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63D7C2B0" w14:textId="77777777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626C28EC" w:rsidR="00994A3D" w:rsidRPr="001549D3" w:rsidRDefault="00225860" w:rsidP="00994A3D">
      <w:pPr>
        <w:keepNext/>
        <w:jc w:val="center"/>
        <w:rPr>
          <w:rFonts w:cs="Times New Roman"/>
          <w:szCs w:val="24"/>
        </w:rPr>
      </w:pPr>
      <w:r>
        <w:rPr>
          <w:noProof/>
          <w:lang w:eastAsia="ja-JP"/>
        </w:rPr>
        <w:drawing>
          <wp:inline distT="0" distB="0" distL="0" distR="0" wp14:anchorId="1222FC4E" wp14:editId="6A6AC963">
            <wp:extent cx="6208395" cy="3226435"/>
            <wp:effectExtent l="0" t="0" r="0" b="0"/>
            <wp:docPr id="5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226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196DF" w14:textId="71687AFE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9C3027">
        <w:rPr>
          <w:rFonts w:cs="Times New Roman"/>
          <w:szCs w:val="24"/>
        </w:rPr>
        <w:t>The physical health questionnaire. The survey was conducted in Japanese.</w:t>
      </w:r>
    </w:p>
    <w:p w14:paraId="5A20BD75" w14:textId="4944CE91" w:rsidR="00ED292A" w:rsidRDefault="00ED292A" w:rsidP="00654E8F">
      <w:pPr>
        <w:spacing w:before="240"/>
      </w:pPr>
    </w:p>
    <w:p w14:paraId="6FB568F0" w14:textId="532A232A" w:rsidR="00ED292A" w:rsidRDefault="00ED292A" w:rsidP="00654E8F">
      <w:pPr>
        <w:spacing w:before="240"/>
      </w:pPr>
    </w:p>
    <w:p w14:paraId="1293E58A" w14:textId="2A51888A" w:rsidR="00ED292A" w:rsidRDefault="00ED292A" w:rsidP="00654E8F">
      <w:pPr>
        <w:spacing w:before="240"/>
      </w:pPr>
    </w:p>
    <w:p w14:paraId="14EFE7E2" w14:textId="2C530828" w:rsidR="00ED292A" w:rsidRDefault="00ED292A" w:rsidP="00654E8F">
      <w:pPr>
        <w:spacing w:before="240"/>
      </w:pPr>
    </w:p>
    <w:p w14:paraId="086CA21A" w14:textId="44AB83C4" w:rsidR="00ED292A" w:rsidRDefault="00ED292A" w:rsidP="00654E8F">
      <w:pPr>
        <w:spacing w:before="240"/>
      </w:pPr>
    </w:p>
    <w:p w14:paraId="02EAC063" w14:textId="41876F7F" w:rsidR="00ED292A" w:rsidRDefault="00ED292A" w:rsidP="00654E8F">
      <w:pPr>
        <w:spacing w:before="240"/>
      </w:pPr>
    </w:p>
    <w:p w14:paraId="03CD3594" w14:textId="755F691C" w:rsidR="00ED292A" w:rsidRDefault="00ED292A" w:rsidP="00654E8F">
      <w:pPr>
        <w:spacing w:before="240"/>
      </w:pPr>
    </w:p>
    <w:p w14:paraId="68504D2F" w14:textId="7087A68D" w:rsidR="00ED292A" w:rsidRDefault="00ED292A" w:rsidP="00654E8F">
      <w:pPr>
        <w:spacing w:before="240"/>
      </w:pPr>
    </w:p>
    <w:p w14:paraId="1F0D586D" w14:textId="77777777" w:rsidR="00ED292A" w:rsidRDefault="00ED292A" w:rsidP="00654E8F">
      <w:pPr>
        <w:spacing w:before="240"/>
      </w:pPr>
    </w:p>
    <w:p w14:paraId="12D102E7" w14:textId="050A41C3" w:rsidR="00ED292A" w:rsidRDefault="00ED292A" w:rsidP="00654E8F">
      <w:pPr>
        <w:pStyle w:val="2"/>
      </w:pPr>
      <w:r w:rsidRPr="0001436A">
        <w:lastRenderedPageBreak/>
        <w:t>Supplementary</w:t>
      </w:r>
      <w:r w:rsidRPr="001549D3">
        <w:t xml:space="preserve"> </w:t>
      </w:r>
      <w:r>
        <w:t>Tables</w:t>
      </w:r>
    </w:p>
    <w:p w14:paraId="0CA94814" w14:textId="70E4A644" w:rsidR="00ED292A" w:rsidRPr="00ED292A" w:rsidRDefault="00ED292A" w:rsidP="00ED292A">
      <w:pPr>
        <w:rPr>
          <w:rFonts w:cs="Times New Roman"/>
          <w:szCs w:val="24"/>
        </w:rPr>
      </w:pPr>
      <w:r>
        <w:rPr>
          <w:rFonts w:cs="Times New Roman"/>
          <w:b/>
          <w:szCs w:val="24"/>
        </w:rPr>
        <w:t>Supplementary Table 1</w:t>
      </w:r>
      <w:r w:rsidRPr="00ED292A">
        <w:rPr>
          <w:rFonts w:cs="Times New Roman"/>
          <w:b/>
          <w:szCs w:val="24"/>
        </w:rPr>
        <w:t>.</w:t>
      </w:r>
      <w:r w:rsidRPr="00ED292A">
        <w:rPr>
          <w:rFonts w:cs="Times New Roman"/>
          <w:szCs w:val="24"/>
        </w:rPr>
        <w:t xml:space="preserve"> Comparison of the cumulative days of each symptom (five grade)</w:t>
      </w:r>
      <w:r w:rsidR="007B00D4">
        <w:rPr>
          <w:rFonts w:cs="Times New Roman" w:hint="eastAsia"/>
          <w:szCs w:val="24"/>
          <w:lang w:eastAsia="ja-JP"/>
        </w:rPr>
        <w:t xml:space="preserve"> </w:t>
      </w:r>
      <w:r w:rsidR="00D373C8">
        <w:rPr>
          <w:rFonts w:cs="Times New Roman"/>
          <w:szCs w:val="24"/>
          <w:lang w:eastAsia="ja-JP"/>
        </w:rPr>
        <w:t xml:space="preserve">(Including </w:t>
      </w:r>
      <w:r w:rsidR="0016369F">
        <w:rPr>
          <w:rFonts w:cs="Times New Roman"/>
          <w:szCs w:val="24"/>
          <w:lang w:eastAsia="ja-JP"/>
        </w:rPr>
        <w:t xml:space="preserve">the </w:t>
      </w:r>
      <w:r w:rsidR="00D373C8">
        <w:rPr>
          <w:rFonts w:cs="Times New Roman"/>
          <w:szCs w:val="24"/>
          <w:lang w:eastAsia="ja-JP"/>
        </w:rPr>
        <w:t>data after COVID-19 vaccination</w:t>
      </w:r>
      <w:r w:rsidR="007B00D4">
        <w:rPr>
          <w:rFonts w:cs="Times New Roman"/>
          <w:szCs w:val="24"/>
          <w:lang w:eastAsia="ja-JP"/>
        </w:rPr>
        <w:t>)</w:t>
      </w:r>
    </w:p>
    <w:tbl>
      <w:tblPr>
        <w:tblW w:w="839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19"/>
        <w:gridCol w:w="960"/>
        <w:gridCol w:w="732"/>
        <w:gridCol w:w="1050"/>
        <w:gridCol w:w="899"/>
        <w:gridCol w:w="788"/>
        <w:gridCol w:w="1086"/>
        <w:gridCol w:w="883"/>
        <w:gridCol w:w="960"/>
      </w:tblGrid>
      <w:tr w:rsidR="00ED292A" w:rsidRPr="00ED292A" w14:paraId="7E4D6F3D" w14:textId="77777777" w:rsidTr="00AD5520">
        <w:trPr>
          <w:trHeight w:val="360"/>
        </w:trPr>
        <w:tc>
          <w:tcPr>
            <w:tcW w:w="131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D785" w14:textId="77777777" w:rsidR="00ED292A" w:rsidRPr="00ED292A" w:rsidRDefault="00ED292A" w:rsidP="00ED292A">
            <w:pPr>
              <w:widowControl w:val="0"/>
              <w:spacing w:before="0" w:after="0"/>
              <w:jc w:val="both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ED292A">
              <w:rPr>
                <w:rFonts w:ascii="Arial" w:eastAsia="游明朝" w:hAnsi="Arial" w:cs="Arial" w:hint="eastAsia"/>
                <w:kern w:val="2"/>
                <w:sz w:val="20"/>
                <w:szCs w:val="20"/>
                <w:lang w:eastAsia="ja-JP"/>
              </w:rPr>
              <w:t>Symptoms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E241" w14:textId="77777777" w:rsidR="00ED292A" w:rsidRPr="00ED292A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ED292A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G</w:t>
            </w:r>
            <w:r w:rsidRPr="00ED292A">
              <w:rPr>
                <w:rFonts w:ascii="Arial" w:eastAsia="游明朝" w:hAnsi="Arial" w:cs="Arial" w:hint="eastAsia"/>
                <w:kern w:val="2"/>
                <w:sz w:val="20"/>
                <w:szCs w:val="20"/>
                <w:lang w:eastAsia="ja-JP"/>
              </w:rPr>
              <w:t>roup</w:t>
            </w:r>
          </w:p>
        </w:tc>
        <w:tc>
          <w:tcPr>
            <w:tcW w:w="73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C8C2" w14:textId="77777777" w:rsidR="00ED292A" w:rsidRPr="00ED292A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ED292A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n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47898" w14:textId="77777777" w:rsidR="00ED292A" w:rsidRPr="00ED292A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ED292A">
              <w:rPr>
                <w:rFonts w:ascii="Arial" w:eastAsia="游明朝" w:hAnsi="Arial" w:cs="Arial" w:hint="eastAsia"/>
                <w:kern w:val="2"/>
                <w:sz w:val="20"/>
                <w:szCs w:val="20"/>
                <w:lang w:eastAsia="ja-JP"/>
              </w:rPr>
              <w:t>N</w:t>
            </w:r>
            <w:r w:rsidRPr="00ED292A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o</w:t>
            </w:r>
          </w:p>
          <w:p w14:paraId="6C6328F2" w14:textId="77777777" w:rsidR="00ED292A" w:rsidRPr="00ED292A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ED292A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symptom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6C1ED" w14:textId="77777777" w:rsidR="00ED292A" w:rsidRPr="00ED292A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ED292A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Very</w:t>
            </w:r>
          </w:p>
          <w:p w14:paraId="70EA7E3B" w14:textId="77777777" w:rsidR="00ED292A" w:rsidRPr="00ED292A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ED292A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mild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9952B" w14:textId="77777777" w:rsidR="00ED292A" w:rsidRPr="00ED292A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ED292A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Mild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C76A6" w14:textId="77777777" w:rsidR="00ED292A" w:rsidRPr="00ED292A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ED292A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Moderate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0AB06" w14:textId="77777777" w:rsidR="00ED292A" w:rsidRPr="00ED292A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ED292A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Severe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F498" w14:textId="77777777" w:rsidR="00ED292A" w:rsidRPr="00ED292A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ED292A">
              <w:rPr>
                <w:rFonts w:ascii="Arial" w:eastAsia="游明朝" w:hAnsi="Arial" w:cs="Arial"/>
                <w:i/>
                <w:kern w:val="2"/>
                <w:sz w:val="20"/>
                <w:szCs w:val="20"/>
                <w:lang w:eastAsia="ja-JP"/>
              </w:rPr>
              <w:t>p</w:t>
            </w:r>
            <w:r w:rsidRPr="00ED292A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 xml:space="preserve"> value</w:t>
            </w:r>
          </w:p>
        </w:tc>
      </w:tr>
      <w:tr w:rsidR="00ED292A" w:rsidRPr="00ED292A" w14:paraId="55C33ECC" w14:textId="77777777" w:rsidTr="00AD5520">
        <w:trPr>
          <w:trHeight w:val="360"/>
        </w:trPr>
        <w:tc>
          <w:tcPr>
            <w:tcW w:w="131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B17975" w14:textId="77777777" w:rsidR="00ED292A" w:rsidRPr="00ED292A" w:rsidRDefault="00ED292A" w:rsidP="00ED292A">
            <w:pPr>
              <w:widowControl w:val="0"/>
              <w:spacing w:before="0" w:after="0"/>
              <w:jc w:val="both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9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8D78E9" w14:textId="77777777" w:rsidR="00ED292A" w:rsidRPr="00ED292A" w:rsidRDefault="00ED292A" w:rsidP="00ED292A">
            <w:pPr>
              <w:widowControl w:val="0"/>
              <w:spacing w:before="0" w:after="0"/>
              <w:jc w:val="both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73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6462C6" w14:textId="77777777" w:rsidR="00ED292A" w:rsidRPr="00ED292A" w:rsidRDefault="00ED292A" w:rsidP="00ED292A">
            <w:pPr>
              <w:widowControl w:val="0"/>
              <w:spacing w:before="0" w:after="0"/>
              <w:jc w:val="both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442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2E47DA" w14:textId="77777777" w:rsidR="00ED292A" w:rsidRPr="00ED292A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ED292A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Cumulative days</w:t>
            </w:r>
          </w:p>
          <w:p w14:paraId="0087750E" w14:textId="77777777" w:rsidR="00ED292A" w:rsidRPr="00ED292A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ED292A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Ratio)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A23B21" w14:textId="77777777" w:rsidR="00ED292A" w:rsidRPr="00ED292A" w:rsidRDefault="00ED292A" w:rsidP="00ED292A">
            <w:pPr>
              <w:widowControl w:val="0"/>
              <w:spacing w:before="0" w:after="0"/>
              <w:jc w:val="both"/>
              <w:rPr>
                <w:rFonts w:ascii="Arial" w:eastAsia="游明朝" w:hAnsi="Arial" w:cs="Arial"/>
                <w:i/>
                <w:kern w:val="2"/>
                <w:sz w:val="20"/>
                <w:szCs w:val="20"/>
                <w:lang w:eastAsia="ja-JP"/>
              </w:rPr>
            </w:pPr>
          </w:p>
        </w:tc>
      </w:tr>
      <w:tr w:rsidR="00ED292A" w:rsidRPr="007B00D4" w14:paraId="6E077ACF" w14:textId="77777777" w:rsidTr="00AD5520">
        <w:trPr>
          <w:trHeight w:val="300"/>
        </w:trPr>
        <w:tc>
          <w:tcPr>
            <w:tcW w:w="13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D0D4C" w14:textId="77777777" w:rsidR="00ED292A" w:rsidRPr="007B00D4" w:rsidRDefault="00ED292A" w:rsidP="00ED292A">
            <w:pPr>
              <w:widowControl w:val="0"/>
              <w:spacing w:before="0" w:after="0"/>
              <w:jc w:val="both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Runny</w:t>
            </w:r>
          </w:p>
          <w:p w14:paraId="2D03F9BF" w14:textId="77777777" w:rsidR="00ED292A" w:rsidRPr="007B00D4" w:rsidRDefault="00ED292A" w:rsidP="00ED292A">
            <w:pPr>
              <w:widowControl w:val="0"/>
              <w:spacing w:before="0" w:after="0"/>
              <w:jc w:val="both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no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0E5C3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LG205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275B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814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1ACC4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5764</w:t>
            </w:r>
          </w:p>
          <w:p w14:paraId="6C3DCBD1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 w:hint="eastAsia"/>
                <w:kern w:val="2"/>
                <w:sz w:val="20"/>
                <w:szCs w:val="20"/>
                <w:lang w:eastAsia="ja-JP"/>
              </w:rPr>
              <w:t>(</w:t>
            </w: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70.7 %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1115B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1826</w:t>
            </w:r>
          </w:p>
          <w:p w14:paraId="1EC3906D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22.4%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5A32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425</w:t>
            </w:r>
          </w:p>
          <w:p w14:paraId="3CF91DA3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5.2%)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B827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110</w:t>
            </w:r>
          </w:p>
          <w:p w14:paraId="698F8403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1.4%)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4ABF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23</w:t>
            </w:r>
          </w:p>
          <w:p w14:paraId="3BE84B31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0.3%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996D6B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&lt; 0.001</w:t>
            </w: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vertAlign w:val="superscript"/>
                <w:lang w:eastAsia="ja-JP"/>
              </w:rPr>
              <w:t>*</w:t>
            </w:r>
          </w:p>
        </w:tc>
      </w:tr>
      <w:tr w:rsidR="00ED292A" w:rsidRPr="007B00D4" w14:paraId="33C9201D" w14:textId="77777777" w:rsidTr="00AD5520">
        <w:trPr>
          <w:trHeight w:val="300"/>
        </w:trPr>
        <w:tc>
          <w:tcPr>
            <w:tcW w:w="1319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F4858" w14:textId="77777777" w:rsidR="00ED292A" w:rsidRPr="007B00D4" w:rsidRDefault="00ED292A" w:rsidP="00ED292A">
            <w:pPr>
              <w:widowControl w:val="0"/>
              <w:spacing w:before="0" w:after="0"/>
              <w:jc w:val="both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7163B" w14:textId="29096CCE" w:rsidR="00ED292A" w:rsidRPr="007B00D4" w:rsidRDefault="00CA4369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>
              <w:rPr>
                <w:rFonts w:ascii="Arial" w:eastAsia="游明朝" w:hAnsi="Arial" w:cs="Arial" w:hint="eastAsia"/>
                <w:kern w:val="2"/>
                <w:sz w:val="20"/>
                <w:szCs w:val="20"/>
                <w:lang w:eastAsia="ja-JP"/>
              </w:rPr>
              <w:t>P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lacebo</w:t>
            </w:r>
          </w:p>
        </w:tc>
        <w:tc>
          <w:tcPr>
            <w:tcW w:w="73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CD377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8066</w:t>
            </w:r>
          </w:p>
        </w:tc>
        <w:tc>
          <w:tcPr>
            <w:tcW w:w="10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943C9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5297</w:t>
            </w:r>
          </w:p>
          <w:p w14:paraId="26AA61C5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65.7%)</w:t>
            </w:r>
          </w:p>
        </w:tc>
        <w:tc>
          <w:tcPr>
            <w:tcW w:w="73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57DAF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2013</w:t>
            </w:r>
          </w:p>
          <w:p w14:paraId="4363887A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25.0%)</w:t>
            </w:r>
          </w:p>
        </w:tc>
        <w:tc>
          <w:tcPr>
            <w:tcW w:w="67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78B5B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598</w:t>
            </w:r>
          </w:p>
          <w:p w14:paraId="712A167F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7.4%)</w:t>
            </w:r>
          </w:p>
        </w:tc>
        <w:tc>
          <w:tcPr>
            <w:tcW w:w="108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DEA50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148</w:t>
            </w:r>
          </w:p>
          <w:p w14:paraId="0902F9B9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1.8%)</w:t>
            </w:r>
          </w:p>
        </w:tc>
        <w:tc>
          <w:tcPr>
            <w:tcW w:w="88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2EF05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10</w:t>
            </w:r>
          </w:p>
          <w:p w14:paraId="0708713B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0.1%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69EC92D0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</w:p>
        </w:tc>
      </w:tr>
      <w:tr w:rsidR="00ED292A" w:rsidRPr="007B00D4" w14:paraId="5F8C53DA" w14:textId="77777777" w:rsidTr="00AD5520">
        <w:trPr>
          <w:trHeight w:val="300"/>
        </w:trPr>
        <w:tc>
          <w:tcPr>
            <w:tcW w:w="13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1B740" w14:textId="77777777" w:rsidR="00ED292A" w:rsidRPr="007B00D4" w:rsidRDefault="00ED292A" w:rsidP="00ED292A">
            <w:pPr>
              <w:widowControl w:val="0"/>
              <w:spacing w:before="0" w:after="0"/>
              <w:jc w:val="both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Plugged</w:t>
            </w:r>
          </w:p>
          <w:p w14:paraId="7F3FED5C" w14:textId="77777777" w:rsidR="00ED292A" w:rsidRPr="007B00D4" w:rsidRDefault="00ED292A" w:rsidP="00ED292A">
            <w:pPr>
              <w:widowControl w:val="0"/>
              <w:spacing w:before="0" w:after="0"/>
              <w:jc w:val="both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no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DDD4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LG205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EE26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814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8035E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6702</w:t>
            </w:r>
          </w:p>
          <w:p w14:paraId="50D605A3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82.3%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32BE9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1100</w:t>
            </w:r>
          </w:p>
          <w:p w14:paraId="37D8607D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13.5%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A62E5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224</w:t>
            </w:r>
          </w:p>
          <w:p w14:paraId="5AB0A99B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2.7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784EA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115</w:t>
            </w:r>
          </w:p>
          <w:p w14:paraId="0C62DB2E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1.4%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F22D7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7</w:t>
            </w:r>
          </w:p>
          <w:p w14:paraId="7368759C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0.1%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74C3E8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&lt; 0.001</w:t>
            </w: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vertAlign w:val="superscript"/>
                <w:lang w:eastAsia="ja-JP"/>
              </w:rPr>
              <w:t>*</w:t>
            </w:r>
          </w:p>
        </w:tc>
      </w:tr>
      <w:tr w:rsidR="00ED292A" w:rsidRPr="007B00D4" w14:paraId="524CDCBE" w14:textId="77777777" w:rsidTr="00AD5520">
        <w:trPr>
          <w:trHeight w:val="300"/>
        </w:trPr>
        <w:tc>
          <w:tcPr>
            <w:tcW w:w="1319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9B15B" w14:textId="77777777" w:rsidR="00ED292A" w:rsidRPr="007B00D4" w:rsidRDefault="00ED292A" w:rsidP="00ED292A">
            <w:pPr>
              <w:widowControl w:val="0"/>
              <w:spacing w:before="0" w:after="0"/>
              <w:jc w:val="both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5BDC2" w14:textId="3E0C4F79" w:rsidR="00ED292A" w:rsidRPr="007B00D4" w:rsidRDefault="00CA4369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P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lacebo</w:t>
            </w:r>
          </w:p>
        </w:tc>
        <w:tc>
          <w:tcPr>
            <w:tcW w:w="73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DA32E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8066</w:t>
            </w:r>
          </w:p>
        </w:tc>
        <w:tc>
          <w:tcPr>
            <w:tcW w:w="10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9DE2C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5830</w:t>
            </w:r>
          </w:p>
          <w:p w14:paraId="611D1C3E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72.3%)</w:t>
            </w:r>
          </w:p>
        </w:tc>
        <w:tc>
          <w:tcPr>
            <w:tcW w:w="73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163B2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1658</w:t>
            </w:r>
          </w:p>
          <w:p w14:paraId="5FEA7017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20.6%)</w:t>
            </w:r>
          </w:p>
        </w:tc>
        <w:tc>
          <w:tcPr>
            <w:tcW w:w="67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B06AF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433</w:t>
            </w:r>
          </w:p>
          <w:p w14:paraId="509C49BB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5.4%)</w:t>
            </w:r>
          </w:p>
        </w:tc>
        <w:tc>
          <w:tcPr>
            <w:tcW w:w="108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562D4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120</w:t>
            </w:r>
          </w:p>
          <w:p w14:paraId="2D6D14F7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1.5%)</w:t>
            </w:r>
          </w:p>
        </w:tc>
        <w:tc>
          <w:tcPr>
            <w:tcW w:w="88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A192D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25</w:t>
            </w:r>
          </w:p>
          <w:p w14:paraId="0034BE33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0.3%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02715EC2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</w:p>
        </w:tc>
      </w:tr>
      <w:tr w:rsidR="00ED292A" w:rsidRPr="007B00D4" w14:paraId="256C1848" w14:textId="77777777" w:rsidTr="00AD5520">
        <w:trPr>
          <w:trHeight w:val="300"/>
        </w:trPr>
        <w:tc>
          <w:tcPr>
            <w:tcW w:w="13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49F0" w14:textId="77777777" w:rsidR="00ED292A" w:rsidRPr="007B00D4" w:rsidRDefault="00ED292A" w:rsidP="00ED292A">
            <w:pPr>
              <w:widowControl w:val="0"/>
              <w:spacing w:before="0" w:after="0"/>
              <w:jc w:val="both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Sneez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A6FCE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LG205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FEFB9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814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C8DC3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6704</w:t>
            </w:r>
          </w:p>
          <w:p w14:paraId="28A72791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82.3%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A238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1046</w:t>
            </w:r>
          </w:p>
          <w:p w14:paraId="004D0F32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12.8%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CA444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268</w:t>
            </w:r>
          </w:p>
          <w:p w14:paraId="424699E6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3.3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AE293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118</w:t>
            </w:r>
          </w:p>
          <w:p w14:paraId="5022E8F5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1.4%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FEAC0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12</w:t>
            </w:r>
          </w:p>
          <w:p w14:paraId="22EDA93C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0.1%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822257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&lt; 0.001</w:t>
            </w: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vertAlign w:val="superscript"/>
                <w:lang w:eastAsia="ja-JP"/>
              </w:rPr>
              <w:t>*</w:t>
            </w:r>
          </w:p>
        </w:tc>
      </w:tr>
      <w:tr w:rsidR="00ED292A" w:rsidRPr="007B00D4" w14:paraId="41078E4C" w14:textId="77777777" w:rsidTr="00AD5520">
        <w:trPr>
          <w:trHeight w:val="300"/>
        </w:trPr>
        <w:tc>
          <w:tcPr>
            <w:tcW w:w="1319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C503B" w14:textId="77777777" w:rsidR="00ED292A" w:rsidRPr="007B00D4" w:rsidRDefault="00ED292A" w:rsidP="00ED292A">
            <w:pPr>
              <w:widowControl w:val="0"/>
              <w:spacing w:before="0" w:after="0"/>
              <w:jc w:val="both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ECB9E" w14:textId="19D3B860" w:rsidR="00ED292A" w:rsidRPr="007B00D4" w:rsidRDefault="00CA4369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P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lacebo</w:t>
            </w:r>
          </w:p>
        </w:tc>
        <w:tc>
          <w:tcPr>
            <w:tcW w:w="73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61A41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8066</w:t>
            </w:r>
          </w:p>
        </w:tc>
        <w:tc>
          <w:tcPr>
            <w:tcW w:w="10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A0FBE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6438</w:t>
            </w:r>
          </w:p>
          <w:p w14:paraId="6F0AEDF2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79.8%)</w:t>
            </w:r>
          </w:p>
        </w:tc>
        <w:tc>
          <w:tcPr>
            <w:tcW w:w="73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75BEC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1252</w:t>
            </w:r>
          </w:p>
          <w:p w14:paraId="5F6E1BB6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15.5%)</w:t>
            </w:r>
          </w:p>
        </w:tc>
        <w:tc>
          <w:tcPr>
            <w:tcW w:w="67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A110D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305</w:t>
            </w:r>
          </w:p>
          <w:p w14:paraId="4EDCE3D5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3.8%)</w:t>
            </w:r>
          </w:p>
        </w:tc>
        <w:tc>
          <w:tcPr>
            <w:tcW w:w="108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D407E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66</w:t>
            </w:r>
          </w:p>
          <w:p w14:paraId="7C3FDAA4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0.8%)</w:t>
            </w:r>
          </w:p>
        </w:tc>
        <w:tc>
          <w:tcPr>
            <w:tcW w:w="88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3C09C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5</w:t>
            </w:r>
          </w:p>
          <w:p w14:paraId="62F10466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0.1%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5342B431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</w:p>
        </w:tc>
      </w:tr>
      <w:tr w:rsidR="00ED292A" w:rsidRPr="007B00D4" w14:paraId="47F326DE" w14:textId="77777777" w:rsidTr="00AD5520">
        <w:trPr>
          <w:trHeight w:val="300"/>
        </w:trPr>
        <w:tc>
          <w:tcPr>
            <w:tcW w:w="13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D2EC" w14:textId="77777777" w:rsidR="00ED292A" w:rsidRPr="007B00D4" w:rsidRDefault="00ED292A" w:rsidP="00ED292A">
            <w:pPr>
              <w:widowControl w:val="0"/>
              <w:spacing w:before="0" w:after="0"/>
              <w:jc w:val="both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Sore</w:t>
            </w:r>
          </w:p>
          <w:p w14:paraId="20AA955B" w14:textId="77777777" w:rsidR="00ED292A" w:rsidRPr="007B00D4" w:rsidRDefault="00ED292A" w:rsidP="00ED292A">
            <w:pPr>
              <w:widowControl w:val="0"/>
              <w:spacing w:before="0" w:after="0"/>
              <w:jc w:val="both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thro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93EF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LG205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8036E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814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85100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7633</w:t>
            </w:r>
          </w:p>
          <w:p w14:paraId="7F68561F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93.7%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CDD65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385</w:t>
            </w:r>
          </w:p>
          <w:p w14:paraId="48864887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4.7%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93EE7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80</w:t>
            </w:r>
          </w:p>
          <w:p w14:paraId="2C0F1848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1.0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35F5E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32</w:t>
            </w:r>
          </w:p>
          <w:p w14:paraId="1A0E717E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0.4%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4A82B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18</w:t>
            </w:r>
          </w:p>
          <w:p w14:paraId="145458B5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0.2%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DBDE7E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&lt; 0.001</w:t>
            </w: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vertAlign w:val="superscript"/>
                <w:lang w:eastAsia="ja-JP"/>
              </w:rPr>
              <w:t>*</w:t>
            </w:r>
          </w:p>
        </w:tc>
      </w:tr>
      <w:tr w:rsidR="00ED292A" w:rsidRPr="007B00D4" w14:paraId="11D7453B" w14:textId="77777777" w:rsidTr="00AD5520">
        <w:trPr>
          <w:trHeight w:val="300"/>
        </w:trPr>
        <w:tc>
          <w:tcPr>
            <w:tcW w:w="1319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6FB1A" w14:textId="77777777" w:rsidR="00ED292A" w:rsidRPr="007B00D4" w:rsidRDefault="00ED292A" w:rsidP="00ED292A">
            <w:pPr>
              <w:widowControl w:val="0"/>
              <w:spacing w:before="0" w:after="0"/>
              <w:jc w:val="both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BE6DE" w14:textId="4AD220E4" w:rsidR="00ED292A" w:rsidRPr="007B00D4" w:rsidRDefault="00CA4369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P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lacebo</w:t>
            </w:r>
          </w:p>
        </w:tc>
        <w:tc>
          <w:tcPr>
            <w:tcW w:w="73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4A4FF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8066</w:t>
            </w:r>
          </w:p>
        </w:tc>
        <w:tc>
          <w:tcPr>
            <w:tcW w:w="10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A9603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7078</w:t>
            </w:r>
          </w:p>
          <w:p w14:paraId="2669E6F4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87.8%)</w:t>
            </w:r>
          </w:p>
        </w:tc>
        <w:tc>
          <w:tcPr>
            <w:tcW w:w="73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DEDD7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754</w:t>
            </w:r>
          </w:p>
          <w:p w14:paraId="422A2AB8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9.3%)</w:t>
            </w:r>
          </w:p>
        </w:tc>
        <w:tc>
          <w:tcPr>
            <w:tcW w:w="67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5B7F9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186</w:t>
            </w:r>
          </w:p>
          <w:p w14:paraId="645FB135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2.3%)</w:t>
            </w:r>
          </w:p>
        </w:tc>
        <w:tc>
          <w:tcPr>
            <w:tcW w:w="108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E31B8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48</w:t>
            </w:r>
          </w:p>
          <w:p w14:paraId="0F66362A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0.6%)</w:t>
            </w:r>
          </w:p>
        </w:tc>
        <w:tc>
          <w:tcPr>
            <w:tcW w:w="88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8A653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0</w:t>
            </w:r>
          </w:p>
          <w:p w14:paraId="1B51996B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0.0%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24775A7D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</w:p>
        </w:tc>
      </w:tr>
      <w:tr w:rsidR="00ED292A" w:rsidRPr="007B00D4" w14:paraId="3DF5F417" w14:textId="77777777" w:rsidTr="00AD5520">
        <w:trPr>
          <w:trHeight w:val="300"/>
        </w:trPr>
        <w:tc>
          <w:tcPr>
            <w:tcW w:w="13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7976B" w14:textId="77777777" w:rsidR="00ED292A" w:rsidRPr="007B00D4" w:rsidRDefault="00ED292A" w:rsidP="00ED292A">
            <w:pPr>
              <w:widowControl w:val="0"/>
              <w:spacing w:before="0" w:after="0"/>
              <w:jc w:val="both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Hoarsen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89314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LG205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F2A60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814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982FD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7859</w:t>
            </w:r>
          </w:p>
          <w:p w14:paraId="04B2DCC9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96.5%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CB953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236</w:t>
            </w:r>
          </w:p>
          <w:p w14:paraId="34EE88BC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2.9%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5722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33</w:t>
            </w:r>
          </w:p>
          <w:p w14:paraId="2E1B8E17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0.4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E0EB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9</w:t>
            </w:r>
          </w:p>
          <w:p w14:paraId="588F8C09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0.1%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C0811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11</w:t>
            </w:r>
          </w:p>
          <w:p w14:paraId="00CE4301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0.1%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ED3424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&lt; 0.001</w:t>
            </w: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vertAlign w:val="superscript"/>
                <w:lang w:eastAsia="ja-JP"/>
              </w:rPr>
              <w:t>*</w:t>
            </w:r>
          </w:p>
        </w:tc>
      </w:tr>
      <w:tr w:rsidR="00ED292A" w:rsidRPr="007B00D4" w14:paraId="13BA823A" w14:textId="77777777" w:rsidTr="00AD5520">
        <w:trPr>
          <w:trHeight w:val="300"/>
        </w:trPr>
        <w:tc>
          <w:tcPr>
            <w:tcW w:w="1319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1DF5F" w14:textId="77777777" w:rsidR="00ED292A" w:rsidRPr="007B00D4" w:rsidRDefault="00ED292A" w:rsidP="00ED292A">
            <w:pPr>
              <w:widowControl w:val="0"/>
              <w:spacing w:before="0" w:after="0"/>
              <w:jc w:val="both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2FEE7" w14:textId="5DD1D13A" w:rsidR="00ED292A" w:rsidRPr="007B00D4" w:rsidRDefault="00CA4369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P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lacebo</w:t>
            </w:r>
          </w:p>
        </w:tc>
        <w:tc>
          <w:tcPr>
            <w:tcW w:w="73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9B105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8066</w:t>
            </w:r>
          </w:p>
        </w:tc>
        <w:tc>
          <w:tcPr>
            <w:tcW w:w="10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8E322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7402</w:t>
            </w:r>
          </w:p>
          <w:p w14:paraId="72FE72C7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91.8%)</w:t>
            </w:r>
          </w:p>
        </w:tc>
        <w:tc>
          <w:tcPr>
            <w:tcW w:w="73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63DEC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480</w:t>
            </w:r>
          </w:p>
          <w:p w14:paraId="07024381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6.0%)</w:t>
            </w:r>
          </w:p>
        </w:tc>
        <w:tc>
          <w:tcPr>
            <w:tcW w:w="67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46B40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140</w:t>
            </w:r>
          </w:p>
          <w:p w14:paraId="61F369B6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1.7%)</w:t>
            </w:r>
          </w:p>
        </w:tc>
        <w:tc>
          <w:tcPr>
            <w:tcW w:w="108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B67DF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41</w:t>
            </w:r>
          </w:p>
          <w:p w14:paraId="663CC068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0.5%)</w:t>
            </w:r>
          </w:p>
        </w:tc>
        <w:tc>
          <w:tcPr>
            <w:tcW w:w="88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E5349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3</w:t>
            </w:r>
          </w:p>
          <w:p w14:paraId="11BDFAE1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0.0%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404E37AB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</w:p>
        </w:tc>
      </w:tr>
      <w:tr w:rsidR="00ED292A" w:rsidRPr="007B00D4" w14:paraId="47882E67" w14:textId="77777777" w:rsidTr="00AD5520">
        <w:trPr>
          <w:trHeight w:val="300"/>
        </w:trPr>
        <w:tc>
          <w:tcPr>
            <w:tcW w:w="13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29C25" w14:textId="77777777" w:rsidR="00ED292A" w:rsidRPr="007B00D4" w:rsidRDefault="00ED292A" w:rsidP="00ED292A">
            <w:pPr>
              <w:widowControl w:val="0"/>
              <w:spacing w:before="0" w:after="0"/>
              <w:jc w:val="both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Coug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D36AB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LG205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72872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814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76D95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7709</w:t>
            </w:r>
          </w:p>
          <w:p w14:paraId="6F53FAF7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94.6%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FD018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331</w:t>
            </w:r>
          </w:p>
          <w:p w14:paraId="566ECDA8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4.1%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494EC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71</w:t>
            </w:r>
          </w:p>
          <w:p w14:paraId="3D621B58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0.9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D150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35</w:t>
            </w:r>
          </w:p>
          <w:p w14:paraId="14CDDBCE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0.4%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63D7C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2</w:t>
            </w:r>
          </w:p>
          <w:p w14:paraId="2B219B1C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0.0%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484B93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&lt; 0.001</w:t>
            </w: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vertAlign w:val="superscript"/>
                <w:lang w:eastAsia="ja-JP"/>
              </w:rPr>
              <w:t>*</w:t>
            </w:r>
          </w:p>
        </w:tc>
      </w:tr>
      <w:tr w:rsidR="00ED292A" w:rsidRPr="007B00D4" w14:paraId="3787CC58" w14:textId="77777777" w:rsidTr="00AD5520">
        <w:trPr>
          <w:trHeight w:val="300"/>
        </w:trPr>
        <w:tc>
          <w:tcPr>
            <w:tcW w:w="1319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903C1" w14:textId="77777777" w:rsidR="00ED292A" w:rsidRPr="007B00D4" w:rsidRDefault="00ED292A" w:rsidP="00ED292A">
            <w:pPr>
              <w:widowControl w:val="0"/>
              <w:spacing w:before="0" w:after="0"/>
              <w:jc w:val="both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1D0E4" w14:textId="4DD5AEDD" w:rsidR="00ED292A" w:rsidRPr="007B00D4" w:rsidRDefault="00CA4369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P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lacebo</w:t>
            </w:r>
          </w:p>
        </w:tc>
        <w:tc>
          <w:tcPr>
            <w:tcW w:w="73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78321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8066</w:t>
            </w:r>
          </w:p>
        </w:tc>
        <w:tc>
          <w:tcPr>
            <w:tcW w:w="10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E940F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7393</w:t>
            </w:r>
          </w:p>
          <w:p w14:paraId="29B2BBB9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91.7%)</w:t>
            </w:r>
          </w:p>
        </w:tc>
        <w:tc>
          <w:tcPr>
            <w:tcW w:w="73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86B7E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508</w:t>
            </w:r>
          </w:p>
          <w:p w14:paraId="31A09EF6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6.3%)</w:t>
            </w:r>
          </w:p>
        </w:tc>
        <w:tc>
          <w:tcPr>
            <w:tcW w:w="67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F0334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145</w:t>
            </w:r>
          </w:p>
          <w:p w14:paraId="472AD8CD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1.8%)</w:t>
            </w:r>
          </w:p>
        </w:tc>
        <w:tc>
          <w:tcPr>
            <w:tcW w:w="108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C1480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16</w:t>
            </w:r>
          </w:p>
          <w:p w14:paraId="1D3B5F26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0.2%)</w:t>
            </w:r>
          </w:p>
        </w:tc>
        <w:tc>
          <w:tcPr>
            <w:tcW w:w="88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DF6D2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4</w:t>
            </w:r>
          </w:p>
          <w:p w14:paraId="57B28ABD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0.0%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77815431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</w:p>
        </w:tc>
      </w:tr>
      <w:tr w:rsidR="00ED292A" w:rsidRPr="007B00D4" w14:paraId="458ED087" w14:textId="77777777" w:rsidTr="00AD5520">
        <w:trPr>
          <w:trHeight w:val="300"/>
        </w:trPr>
        <w:tc>
          <w:tcPr>
            <w:tcW w:w="13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1F36" w14:textId="7B294BBF" w:rsidR="00ED292A" w:rsidRPr="007B00D4" w:rsidRDefault="00ED292A" w:rsidP="00ED292A">
            <w:pPr>
              <w:widowControl w:val="0"/>
              <w:spacing w:before="0" w:after="0"/>
              <w:jc w:val="both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Headach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55340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LG205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A92D" w14:textId="1213BE58" w:rsidR="00ED292A" w:rsidRPr="007B00D4" w:rsidRDefault="00AD5520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814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DE8A" w14:textId="5E797175" w:rsidR="00ED292A" w:rsidRPr="007B00D4" w:rsidRDefault="00AD5520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7323</w:t>
            </w:r>
          </w:p>
          <w:p w14:paraId="23B34101" w14:textId="1A0B4821" w:rsidR="00ED292A" w:rsidRPr="007B00D4" w:rsidRDefault="00AD5520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89.9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19A48" w14:textId="3DF5F114" w:rsidR="00ED292A" w:rsidRPr="007B00D4" w:rsidRDefault="00AD5520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499</w:t>
            </w:r>
          </w:p>
          <w:p w14:paraId="3A188A9B" w14:textId="577647D4" w:rsidR="00ED292A" w:rsidRPr="007B00D4" w:rsidRDefault="00AD5520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6.1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3CF7" w14:textId="79EFCB4D" w:rsidR="00ED292A" w:rsidRPr="007B00D4" w:rsidRDefault="00AD5520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190</w:t>
            </w:r>
          </w:p>
          <w:p w14:paraId="0451B5B6" w14:textId="4E698F32" w:rsidR="00ED292A" w:rsidRPr="007B00D4" w:rsidRDefault="00AD5520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2.3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4C2C2" w14:textId="7C017CA7" w:rsidR="00ED292A" w:rsidRPr="007B00D4" w:rsidRDefault="00AD5520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106</w:t>
            </w:r>
          </w:p>
          <w:p w14:paraId="2AA07CCC" w14:textId="7A36FD95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1.3%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5C4C" w14:textId="6E6FA375" w:rsidR="00ED292A" w:rsidRPr="007B00D4" w:rsidRDefault="00AD5520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30</w:t>
            </w:r>
          </w:p>
          <w:p w14:paraId="5F41C6AB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0.4%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6F8002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&lt; 0.001</w:t>
            </w: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vertAlign w:val="superscript"/>
                <w:lang w:eastAsia="ja-JP"/>
              </w:rPr>
              <w:t>*</w:t>
            </w:r>
          </w:p>
        </w:tc>
      </w:tr>
      <w:tr w:rsidR="00ED292A" w:rsidRPr="007B00D4" w14:paraId="10C4ABC5" w14:textId="77777777" w:rsidTr="00AD5520">
        <w:trPr>
          <w:trHeight w:val="300"/>
        </w:trPr>
        <w:tc>
          <w:tcPr>
            <w:tcW w:w="131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29201" w14:textId="77777777" w:rsidR="00ED292A" w:rsidRPr="007B00D4" w:rsidRDefault="00ED292A" w:rsidP="00ED292A">
            <w:pPr>
              <w:widowControl w:val="0"/>
              <w:spacing w:before="0" w:after="0"/>
              <w:jc w:val="both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7E45E" w14:textId="6AB2D01E" w:rsidR="00ED292A" w:rsidRPr="007B00D4" w:rsidRDefault="00CA4369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P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lacebo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09FDF" w14:textId="732CA741" w:rsidR="00ED292A" w:rsidRPr="007B00D4" w:rsidRDefault="00AD5520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806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210EC" w14:textId="2E6A0C79" w:rsidR="00ED292A" w:rsidRPr="007B00D4" w:rsidRDefault="00AD5520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6968</w:t>
            </w:r>
          </w:p>
          <w:p w14:paraId="729FD837" w14:textId="79983A48" w:rsidR="00ED292A" w:rsidRPr="007B00D4" w:rsidRDefault="00AD5520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86.4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)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6B5CE" w14:textId="20601270" w:rsidR="00ED292A" w:rsidRPr="007B00D4" w:rsidRDefault="00AD5520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740</w:t>
            </w:r>
          </w:p>
          <w:p w14:paraId="42E99B8B" w14:textId="6A740425" w:rsidR="00ED292A" w:rsidRPr="007B00D4" w:rsidRDefault="00AD5520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9.2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0F924" w14:textId="3A85F055" w:rsidR="00ED292A" w:rsidRPr="007B00D4" w:rsidRDefault="00AD5520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261</w:t>
            </w:r>
          </w:p>
          <w:p w14:paraId="1B62A529" w14:textId="4641B7CE" w:rsidR="00ED292A" w:rsidRPr="007B00D4" w:rsidRDefault="00AD5520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3.2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)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6C985" w14:textId="7C150078" w:rsidR="00ED292A" w:rsidRPr="007B00D4" w:rsidRDefault="00AD5520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80</w:t>
            </w:r>
          </w:p>
          <w:p w14:paraId="2C4DD2ED" w14:textId="32F02AD5" w:rsidR="00ED292A" w:rsidRPr="007B00D4" w:rsidRDefault="00AD5520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1.0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19F3F" w14:textId="5448788C" w:rsidR="00ED292A" w:rsidRPr="007B00D4" w:rsidRDefault="00AD5520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17</w:t>
            </w:r>
          </w:p>
          <w:p w14:paraId="136702DD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0.2%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E59CFE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</w:p>
        </w:tc>
      </w:tr>
      <w:tr w:rsidR="00ED292A" w:rsidRPr="007B00D4" w14:paraId="06B2B3C2" w14:textId="77777777" w:rsidTr="00AD5520">
        <w:trPr>
          <w:trHeight w:val="300"/>
        </w:trPr>
        <w:tc>
          <w:tcPr>
            <w:tcW w:w="13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62D4" w14:textId="77777777" w:rsidR="00ED292A" w:rsidRPr="007B00D4" w:rsidRDefault="00ED292A" w:rsidP="00ED292A">
            <w:pPr>
              <w:widowControl w:val="0"/>
              <w:spacing w:before="0" w:after="0"/>
              <w:jc w:val="both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Feeling</w:t>
            </w:r>
          </w:p>
          <w:p w14:paraId="31225D0C" w14:textId="5FAADFB5" w:rsidR="00ED292A" w:rsidRPr="007B00D4" w:rsidRDefault="00ED292A" w:rsidP="00ED292A">
            <w:pPr>
              <w:widowControl w:val="0"/>
              <w:spacing w:before="0" w:after="0"/>
              <w:jc w:val="both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tir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5CC5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LG205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A903" w14:textId="696D59F8" w:rsidR="00ED292A" w:rsidRPr="007B00D4" w:rsidRDefault="00AD5520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814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C1D0" w14:textId="1E8638DB" w:rsidR="00ED292A" w:rsidRPr="007B00D4" w:rsidRDefault="00AD5520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7187</w:t>
            </w:r>
          </w:p>
          <w:p w14:paraId="147B2DCB" w14:textId="0EA79CA0" w:rsidR="00ED292A" w:rsidRPr="007B00D4" w:rsidRDefault="00AD5520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88.2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876E" w14:textId="5C11A9E2" w:rsidR="00ED292A" w:rsidRPr="007B00D4" w:rsidRDefault="00AD5520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667</w:t>
            </w:r>
          </w:p>
          <w:p w14:paraId="7A907A1F" w14:textId="02AFD5E5" w:rsidR="00ED292A" w:rsidRPr="007B00D4" w:rsidRDefault="00AD5520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8.2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9FE6F" w14:textId="2444535E" w:rsidR="00ED292A" w:rsidRPr="007B00D4" w:rsidRDefault="00AD5520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196</w:t>
            </w:r>
          </w:p>
          <w:p w14:paraId="7B92B5DF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2.4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82C24" w14:textId="5F719B55" w:rsidR="00ED292A" w:rsidRPr="007B00D4" w:rsidRDefault="00AD5520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75</w:t>
            </w:r>
          </w:p>
          <w:p w14:paraId="3FA22BEF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0.9%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34E8" w14:textId="38321107" w:rsidR="00ED292A" w:rsidRPr="007B00D4" w:rsidRDefault="00AD5520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23</w:t>
            </w:r>
          </w:p>
          <w:p w14:paraId="77069440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0.3%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7251A3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&lt; 0.001</w:t>
            </w: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vertAlign w:val="superscript"/>
                <w:lang w:eastAsia="ja-JP"/>
              </w:rPr>
              <w:t>*</w:t>
            </w:r>
          </w:p>
        </w:tc>
      </w:tr>
      <w:tr w:rsidR="00ED292A" w:rsidRPr="007B00D4" w14:paraId="05C8FA7E" w14:textId="77777777" w:rsidTr="00AD5520">
        <w:trPr>
          <w:trHeight w:val="300"/>
        </w:trPr>
        <w:tc>
          <w:tcPr>
            <w:tcW w:w="1319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6CF47" w14:textId="77777777" w:rsidR="00ED292A" w:rsidRPr="007B00D4" w:rsidRDefault="00ED292A" w:rsidP="00ED292A">
            <w:pPr>
              <w:widowControl w:val="0"/>
              <w:spacing w:before="0" w:after="0"/>
              <w:jc w:val="both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A9A4D" w14:textId="1A44CC85" w:rsidR="00ED292A" w:rsidRPr="007B00D4" w:rsidRDefault="00CA4369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P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lacebo</w:t>
            </w:r>
          </w:p>
        </w:tc>
        <w:tc>
          <w:tcPr>
            <w:tcW w:w="73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E6F11" w14:textId="7D2A0B14" w:rsidR="00ED292A" w:rsidRPr="007B00D4" w:rsidRDefault="00AD5520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8066</w:t>
            </w:r>
          </w:p>
        </w:tc>
        <w:tc>
          <w:tcPr>
            <w:tcW w:w="10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792A7" w14:textId="743983A8" w:rsidR="00ED292A" w:rsidRPr="007B00D4" w:rsidRDefault="00AD5520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6534</w:t>
            </w:r>
          </w:p>
          <w:p w14:paraId="1AF1E258" w14:textId="427DBF8C" w:rsidR="00ED292A" w:rsidRPr="007B00D4" w:rsidRDefault="00AD5520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81.0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)</w:t>
            </w:r>
          </w:p>
        </w:tc>
        <w:tc>
          <w:tcPr>
            <w:tcW w:w="73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4FCFF" w14:textId="5B290F4D" w:rsidR="00ED292A" w:rsidRPr="007B00D4" w:rsidRDefault="00AD5520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1087</w:t>
            </w:r>
          </w:p>
          <w:p w14:paraId="24EA90DD" w14:textId="22533160" w:rsidR="00ED292A" w:rsidRPr="007B00D4" w:rsidRDefault="00AD5520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13.5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)</w:t>
            </w:r>
          </w:p>
        </w:tc>
        <w:tc>
          <w:tcPr>
            <w:tcW w:w="67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43A09" w14:textId="5278B9BB" w:rsidR="00ED292A" w:rsidRPr="007B00D4" w:rsidRDefault="00AD5520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248</w:t>
            </w:r>
          </w:p>
          <w:p w14:paraId="63F35D9C" w14:textId="62D9646A" w:rsidR="00ED292A" w:rsidRPr="007B00D4" w:rsidRDefault="00AD5520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3.1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)</w:t>
            </w:r>
          </w:p>
        </w:tc>
        <w:tc>
          <w:tcPr>
            <w:tcW w:w="108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B0A8F" w14:textId="7EB706DA" w:rsidR="00ED292A" w:rsidRPr="007B00D4" w:rsidRDefault="00AD5520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147</w:t>
            </w:r>
          </w:p>
          <w:p w14:paraId="61B0BE1A" w14:textId="0C1858EE" w:rsidR="00ED292A" w:rsidRPr="007B00D4" w:rsidRDefault="00AD5520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1.8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)</w:t>
            </w:r>
          </w:p>
        </w:tc>
        <w:tc>
          <w:tcPr>
            <w:tcW w:w="88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9E773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50</w:t>
            </w:r>
          </w:p>
          <w:p w14:paraId="63B11838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0.6%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1BFAF656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</w:p>
        </w:tc>
      </w:tr>
      <w:tr w:rsidR="00ED292A" w:rsidRPr="007B00D4" w14:paraId="11E139EB" w14:textId="77777777" w:rsidTr="00AD5520">
        <w:trPr>
          <w:trHeight w:val="300"/>
        </w:trPr>
        <w:tc>
          <w:tcPr>
            <w:tcW w:w="13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E5E90" w14:textId="0B0680C5" w:rsidR="00ED292A" w:rsidRPr="007B00D4" w:rsidRDefault="00ED292A" w:rsidP="00ED292A">
            <w:pPr>
              <w:widowControl w:val="0"/>
              <w:spacing w:before="0" w:after="0"/>
              <w:jc w:val="both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Chi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62ED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LG205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E2CF" w14:textId="07B4218B" w:rsidR="00ED292A" w:rsidRPr="007B00D4" w:rsidRDefault="00AD5520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814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E854" w14:textId="1E2E8935" w:rsidR="00ED292A" w:rsidRPr="007B00D4" w:rsidRDefault="00AD5520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7751</w:t>
            </w:r>
          </w:p>
          <w:p w14:paraId="1FEFC326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95.1%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E3A1B" w14:textId="47A59DF1" w:rsidR="00ED292A" w:rsidRPr="007B00D4" w:rsidRDefault="00AD5520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290</w:t>
            </w:r>
          </w:p>
          <w:p w14:paraId="3EA80B94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3.6%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0A93" w14:textId="141CC99B" w:rsidR="00ED292A" w:rsidRPr="007B00D4" w:rsidRDefault="00AD5520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81</w:t>
            </w:r>
          </w:p>
          <w:p w14:paraId="218F9321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1.0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C17C8" w14:textId="725D35DF" w:rsidR="00ED292A" w:rsidRPr="007B00D4" w:rsidRDefault="00AD5520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22</w:t>
            </w:r>
          </w:p>
          <w:p w14:paraId="16F90F60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0.3%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A6CC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4</w:t>
            </w:r>
          </w:p>
          <w:p w14:paraId="183EC08B" w14:textId="6CD6DE5D" w:rsidR="00ED292A" w:rsidRPr="007B00D4" w:rsidRDefault="00AD5520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0.0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6D65A5" w14:textId="01FBBDBF" w:rsidR="00ED292A" w:rsidRPr="007B00D4" w:rsidRDefault="006A0E7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0.218</w:t>
            </w:r>
          </w:p>
        </w:tc>
      </w:tr>
      <w:tr w:rsidR="00ED292A" w:rsidRPr="007B00D4" w14:paraId="73DA8159" w14:textId="77777777" w:rsidTr="00AD5520">
        <w:trPr>
          <w:trHeight w:val="300"/>
        </w:trPr>
        <w:tc>
          <w:tcPr>
            <w:tcW w:w="1319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7B116" w14:textId="77777777" w:rsidR="00ED292A" w:rsidRPr="007B00D4" w:rsidRDefault="00ED292A" w:rsidP="00ED292A">
            <w:pPr>
              <w:widowControl w:val="0"/>
              <w:spacing w:before="0" w:after="0"/>
              <w:jc w:val="both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13BC2" w14:textId="4ED2A4EA" w:rsidR="00ED292A" w:rsidRPr="007B00D4" w:rsidRDefault="00CA4369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P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lacebo</w:t>
            </w:r>
          </w:p>
        </w:tc>
        <w:tc>
          <w:tcPr>
            <w:tcW w:w="73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E661B" w14:textId="0E88ACA9" w:rsidR="00ED292A" w:rsidRPr="007B00D4" w:rsidRDefault="00AD5520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8066</w:t>
            </w:r>
          </w:p>
        </w:tc>
        <w:tc>
          <w:tcPr>
            <w:tcW w:w="10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FF18C" w14:textId="46E7978C" w:rsidR="00ED292A" w:rsidRPr="007B00D4" w:rsidRDefault="00AD5520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7737</w:t>
            </w:r>
          </w:p>
          <w:p w14:paraId="5F727C99" w14:textId="73EDCAE6" w:rsidR="00ED292A" w:rsidRPr="007B00D4" w:rsidRDefault="00AD5520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95.9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)</w:t>
            </w:r>
          </w:p>
        </w:tc>
        <w:tc>
          <w:tcPr>
            <w:tcW w:w="73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2D345" w14:textId="22751E1E" w:rsidR="00ED292A" w:rsidRPr="007B00D4" w:rsidRDefault="00AD5520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261</w:t>
            </w:r>
          </w:p>
          <w:p w14:paraId="410FE82A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3.2%)</w:t>
            </w:r>
          </w:p>
        </w:tc>
        <w:tc>
          <w:tcPr>
            <w:tcW w:w="67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A74E4" w14:textId="33A8FB62" w:rsidR="00ED292A" w:rsidRPr="007B00D4" w:rsidRDefault="00AD5520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54</w:t>
            </w:r>
          </w:p>
          <w:p w14:paraId="35731C4E" w14:textId="57831B7C" w:rsidR="00ED292A" w:rsidRPr="007B00D4" w:rsidRDefault="00AD5520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0.7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)</w:t>
            </w:r>
          </w:p>
        </w:tc>
        <w:tc>
          <w:tcPr>
            <w:tcW w:w="108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1AF22" w14:textId="7E12BC70" w:rsidR="00ED292A" w:rsidRPr="007B00D4" w:rsidRDefault="00AD5520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14</w:t>
            </w:r>
          </w:p>
          <w:p w14:paraId="6D787A2C" w14:textId="72505D95" w:rsidR="00ED292A" w:rsidRPr="007B00D4" w:rsidRDefault="00AD5520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0.2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)</w:t>
            </w:r>
          </w:p>
        </w:tc>
        <w:tc>
          <w:tcPr>
            <w:tcW w:w="88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3ED7C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0</w:t>
            </w:r>
          </w:p>
          <w:p w14:paraId="45EA7F7E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0.0%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5029EF9F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</w:p>
        </w:tc>
      </w:tr>
      <w:tr w:rsidR="00ED292A" w:rsidRPr="007B00D4" w14:paraId="786DBAC1" w14:textId="77777777" w:rsidTr="00AD5520">
        <w:trPr>
          <w:trHeight w:val="300"/>
        </w:trPr>
        <w:tc>
          <w:tcPr>
            <w:tcW w:w="13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2453" w14:textId="0FA6CE1A" w:rsidR="00ED292A" w:rsidRPr="007B00D4" w:rsidRDefault="00ED292A" w:rsidP="00ED292A">
            <w:pPr>
              <w:widowControl w:val="0"/>
              <w:spacing w:before="0" w:after="0"/>
              <w:jc w:val="both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Fev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B5AB1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LG205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30A3" w14:textId="4BE6A83F" w:rsidR="00ED292A" w:rsidRPr="007B00D4" w:rsidRDefault="00AD5520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814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E381" w14:textId="2DF8099C" w:rsidR="00AD5520" w:rsidRPr="007B00D4" w:rsidRDefault="00AD5520" w:rsidP="00AD5520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7988</w:t>
            </w:r>
          </w:p>
          <w:p w14:paraId="6BC0B8A3" w14:textId="572D7082" w:rsidR="00ED292A" w:rsidRPr="007B00D4" w:rsidRDefault="00AD5520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98.0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838D4" w14:textId="349C3784" w:rsidR="00ED292A" w:rsidRPr="007B00D4" w:rsidRDefault="00AD5520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113</w:t>
            </w:r>
          </w:p>
          <w:p w14:paraId="2E290159" w14:textId="305014D5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1</w:t>
            </w:r>
            <w:r w:rsidR="00AD5520" w:rsidRPr="007B00D4">
              <w:rPr>
                <w:rFonts w:ascii="Arial" w:eastAsia="游明朝" w:hAnsi="Arial" w:cs="Arial" w:hint="eastAsia"/>
                <w:kern w:val="2"/>
                <w:sz w:val="20"/>
                <w:szCs w:val="20"/>
                <w:lang w:eastAsia="ja-JP"/>
              </w:rPr>
              <w:t>.</w:t>
            </w:r>
            <w:r w:rsidR="00AD5520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4</w:t>
            </w: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6F1F" w14:textId="54A39311" w:rsidR="00ED292A" w:rsidRPr="007B00D4" w:rsidRDefault="00AD5520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28</w:t>
            </w:r>
          </w:p>
          <w:p w14:paraId="1524F685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0.3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0257" w14:textId="75B94BF7" w:rsidR="00ED292A" w:rsidRPr="007B00D4" w:rsidRDefault="00AD5520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15</w:t>
            </w:r>
          </w:p>
          <w:p w14:paraId="3BF09C05" w14:textId="210CB123" w:rsidR="00ED292A" w:rsidRPr="007B00D4" w:rsidRDefault="00AD5520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0.2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528C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4</w:t>
            </w:r>
          </w:p>
          <w:p w14:paraId="0CD17976" w14:textId="1BC200EB" w:rsidR="00ED292A" w:rsidRPr="007B00D4" w:rsidRDefault="006A0E7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0.0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2D6AF9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&lt; 0.001</w:t>
            </w: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vertAlign w:val="superscript"/>
                <w:lang w:eastAsia="ja-JP"/>
              </w:rPr>
              <w:t>*</w:t>
            </w:r>
          </w:p>
        </w:tc>
      </w:tr>
      <w:tr w:rsidR="00ED292A" w:rsidRPr="007B00D4" w14:paraId="03AB1071" w14:textId="77777777" w:rsidTr="00AD5520">
        <w:trPr>
          <w:trHeight w:val="300"/>
        </w:trPr>
        <w:tc>
          <w:tcPr>
            <w:tcW w:w="131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27853" w14:textId="77777777" w:rsidR="00ED292A" w:rsidRPr="007B00D4" w:rsidRDefault="00ED292A" w:rsidP="00ED292A">
            <w:pPr>
              <w:widowControl w:val="0"/>
              <w:spacing w:before="0" w:after="0"/>
              <w:jc w:val="both"/>
              <w:rPr>
                <w:rFonts w:ascii="Arial" w:eastAsia="游明朝" w:hAnsi="Arial" w:cs="Arial"/>
                <w:kern w:val="2"/>
                <w:sz w:val="21"/>
                <w:lang w:eastAsia="ja-JP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EC586" w14:textId="58AF81A0" w:rsidR="00ED292A" w:rsidRPr="007B00D4" w:rsidRDefault="00CA4369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P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lacebo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C5016" w14:textId="2F8B6B3D" w:rsidR="00ED292A" w:rsidRPr="007B00D4" w:rsidRDefault="00AD5520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806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954DA" w14:textId="7F0C8E89" w:rsidR="00ED292A" w:rsidRPr="007B00D4" w:rsidRDefault="006A0E7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7794</w:t>
            </w:r>
          </w:p>
          <w:p w14:paraId="65790895" w14:textId="66EDA94B" w:rsidR="00ED292A" w:rsidRPr="007B00D4" w:rsidRDefault="006A0E7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96.6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)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B30B7" w14:textId="7FB5352A" w:rsidR="00ED292A" w:rsidRPr="007B00D4" w:rsidRDefault="006A0E7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22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0</w:t>
            </w:r>
          </w:p>
          <w:p w14:paraId="3298CE99" w14:textId="17CB801B" w:rsidR="00ED292A" w:rsidRPr="007B00D4" w:rsidRDefault="006A0E7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2.7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A8FA3" w14:textId="7D1BFB10" w:rsidR="00ED292A" w:rsidRPr="007B00D4" w:rsidRDefault="006A0E7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33</w:t>
            </w:r>
          </w:p>
          <w:p w14:paraId="00A521B5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0.4%)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AC6CA" w14:textId="4974091C" w:rsidR="00ED292A" w:rsidRPr="007B00D4" w:rsidRDefault="006A0E7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16</w:t>
            </w:r>
          </w:p>
          <w:p w14:paraId="6A790966" w14:textId="05A6CD06" w:rsidR="00ED292A" w:rsidRPr="007B00D4" w:rsidRDefault="006A0E7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0.2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A8770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3</w:t>
            </w:r>
          </w:p>
          <w:p w14:paraId="51DAB76B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0.0%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BB54A5" w14:textId="77777777" w:rsidR="00ED292A" w:rsidRPr="007B00D4" w:rsidRDefault="00ED292A" w:rsidP="00ED292A">
            <w:pPr>
              <w:widowControl w:val="0"/>
              <w:spacing w:before="0" w:after="0"/>
              <w:jc w:val="both"/>
              <w:rPr>
                <w:rFonts w:ascii="Arial" w:eastAsia="游明朝" w:hAnsi="Arial" w:cs="Arial"/>
                <w:kern w:val="2"/>
                <w:sz w:val="21"/>
                <w:lang w:eastAsia="ja-JP"/>
              </w:rPr>
            </w:pPr>
          </w:p>
        </w:tc>
      </w:tr>
    </w:tbl>
    <w:p w14:paraId="54A27200" w14:textId="77777777" w:rsidR="00ED292A" w:rsidRPr="007B00D4" w:rsidRDefault="00ED292A" w:rsidP="00ED292A">
      <w:pPr>
        <w:widowControl w:val="0"/>
        <w:spacing w:before="0" w:after="0" w:line="480" w:lineRule="auto"/>
        <w:jc w:val="both"/>
        <w:rPr>
          <w:rFonts w:ascii="Arial" w:eastAsia="游明朝" w:hAnsi="Arial" w:cs="Arial"/>
          <w:kern w:val="2"/>
          <w:sz w:val="21"/>
          <w:lang w:eastAsia="ja-JP"/>
        </w:rPr>
      </w:pPr>
      <w:r w:rsidRPr="007B00D4">
        <w:rPr>
          <w:rFonts w:ascii="Arial" w:eastAsia="游明朝" w:hAnsi="Arial" w:cs="Arial"/>
          <w:kern w:val="2"/>
          <w:sz w:val="21"/>
          <w:lang w:eastAsia="ja-JP"/>
        </w:rPr>
        <w:t>*Significant difference was observed between two groups (</w:t>
      </w:r>
      <w:r w:rsidRPr="007B00D4">
        <w:rPr>
          <w:rFonts w:ascii="Arial" w:eastAsia="游明朝" w:hAnsi="Arial" w:cs="Arial"/>
          <w:i/>
          <w:kern w:val="2"/>
          <w:sz w:val="21"/>
          <w:lang w:eastAsia="ja-JP"/>
        </w:rPr>
        <w:t>p</w:t>
      </w:r>
      <w:r w:rsidRPr="007B00D4">
        <w:rPr>
          <w:rFonts w:ascii="Arial" w:eastAsia="游明朝" w:hAnsi="Arial" w:cs="Arial"/>
          <w:kern w:val="2"/>
          <w:sz w:val="21"/>
          <w:lang w:eastAsia="ja-JP"/>
        </w:rPr>
        <w:t xml:space="preserve"> &lt; 0.05)</w:t>
      </w:r>
    </w:p>
    <w:p w14:paraId="49BA3EA3" w14:textId="77777777" w:rsidR="00ED292A" w:rsidRPr="007B00D4" w:rsidRDefault="00ED292A" w:rsidP="00ED292A">
      <w:pPr>
        <w:widowControl w:val="0"/>
        <w:spacing w:before="0" w:after="0" w:line="480" w:lineRule="auto"/>
        <w:jc w:val="both"/>
        <w:rPr>
          <w:rFonts w:ascii="Arial" w:eastAsia="游明朝" w:hAnsi="Arial" w:cs="Arial"/>
          <w:kern w:val="2"/>
          <w:sz w:val="21"/>
          <w:lang w:eastAsia="ja-JP"/>
        </w:rPr>
      </w:pPr>
    </w:p>
    <w:p w14:paraId="0901BEF9" w14:textId="77777777" w:rsidR="00ED292A" w:rsidRPr="007B00D4" w:rsidRDefault="00ED292A" w:rsidP="00ED292A">
      <w:pPr>
        <w:widowControl w:val="0"/>
        <w:spacing w:before="0" w:after="0" w:line="480" w:lineRule="auto"/>
        <w:jc w:val="both"/>
        <w:rPr>
          <w:rFonts w:ascii="Arial" w:eastAsia="游明朝" w:hAnsi="Arial" w:cs="Arial"/>
          <w:kern w:val="2"/>
          <w:sz w:val="21"/>
          <w:lang w:eastAsia="ja-JP"/>
        </w:rPr>
      </w:pPr>
    </w:p>
    <w:p w14:paraId="2307FC13" w14:textId="77777777" w:rsidR="00ED292A" w:rsidRPr="007B00D4" w:rsidRDefault="00ED292A" w:rsidP="00ED292A">
      <w:pPr>
        <w:widowControl w:val="0"/>
        <w:spacing w:before="0" w:after="0" w:line="480" w:lineRule="auto"/>
        <w:jc w:val="both"/>
        <w:rPr>
          <w:rFonts w:ascii="Arial" w:eastAsia="游明朝" w:hAnsi="Arial" w:cs="Arial"/>
          <w:kern w:val="2"/>
          <w:sz w:val="21"/>
          <w:lang w:eastAsia="ja-JP"/>
        </w:rPr>
      </w:pPr>
    </w:p>
    <w:p w14:paraId="045E1F6D" w14:textId="321A19BD" w:rsidR="00ED292A" w:rsidRPr="007B00D4" w:rsidRDefault="006A0E7A" w:rsidP="00ED292A">
      <w:pPr>
        <w:rPr>
          <w:szCs w:val="24"/>
        </w:rPr>
      </w:pPr>
      <w:r w:rsidRPr="007B00D4">
        <w:rPr>
          <w:b/>
          <w:szCs w:val="24"/>
        </w:rPr>
        <w:t>Supplementary Table 2</w:t>
      </w:r>
      <w:r w:rsidR="00ED292A" w:rsidRPr="007B00D4">
        <w:rPr>
          <w:b/>
          <w:szCs w:val="24"/>
        </w:rPr>
        <w:t>.</w:t>
      </w:r>
      <w:r w:rsidR="00ED292A" w:rsidRPr="007B00D4">
        <w:rPr>
          <w:szCs w:val="24"/>
        </w:rPr>
        <w:t xml:space="preserve"> Comparison of the cumulative days of each symptom (two grade)</w:t>
      </w:r>
      <w:r w:rsidR="00D373C8">
        <w:rPr>
          <w:rFonts w:hint="eastAsia"/>
          <w:szCs w:val="24"/>
          <w:lang w:eastAsia="ja-JP"/>
        </w:rPr>
        <w:t xml:space="preserve"> </w:t>
      </w:r>
      <w:r w:rsidR="00D373C8">
        <w:rPr>
          <w:rFonts w:cs="Times New Roman"/>
          <w:szCs w:val="24"/>
          <w:lang w:eastAsia="ja-JP"/>
        </w:rPr>
        <w:t xml:space="preserve">(Including </w:t>
      </w:r>
      <w:r w:rsidR="0016369F">
        <w:rPr>
          <w:rFonts w:cs="Times New Roman"/>
          <w:szCs w:val="24"/>
          <w:lang w:eastAsia="ja-JP"/>
        </w:rPr>
        <w:t xml:space="preserve">the </w:t>
      </w:r>
      <w:r w:rsidR="00D373C8">
        <w:rPr>
          <w:rFonts w:cs="Times New Roman"/>
          <w:szCs w:val="24"/>
          <w:lang w:eastAsia="ja-JP"/>
        </w:rPr>
        <w:t>data after COVID-19 vaccination)</w:t>
      </w:r>
    </w:p>
    <w:tbl>
      <w:tblPr>
        <w:tblW w:w="87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99"/>
        <w:gridCol w:w="921"/>
        <w:gridCol w:w="771"/>
        <w:gridCol w:w="1308"/>
        <w:gridCol w:w="949"/>
        <w:gridCol w:w="1324"/>
        <w:gridCol w:w="942"/>
        <w:gridCol w:w="1102"/>
      </w:tblGrid>
      <w:tr w:rsidR="00ED292A" w:rsidRPr="007B00D4" w14:paraId="086F9B23" w14:textId="77777777" w:rsidTr="00AD5520">
        <w:trPr>
          <w:trHeight w:val="180"/>
        </w:trPr>
        <w:tc>
          <w:tcPr>
            <w:tcW w:w="139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46C1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 w:hint="eastAsia"/>
                <w:kern w:val="2"/>
                <w:sz w:val="20"/>
                <w:szCs w:val="20"/>
                <w:lang w:eastAsia="ja-JP"/>
              </w:rPr>
              <w:t>S</w:t>
            </w: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ymptoms</w:t>
            </w:r>
          </w:p>
        </w:tc>
        <w:tc>
          <w:tcPr>
            <w:tcW w:w="9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F2FC1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Group</w:t>
            </w:r>
          </w:p>
        </w:tc>
        <w:tc>
          <w:tcPr>
            <w:tcW w:w="77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7F08E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n</w:t>
            </w:r>
          </w:p>
        </w:tc>
        <w:tc>
          <w:tcPr>
            <w:tcW w:w="22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45193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With symptom</w:t>
            </w:r>
          </w:p>
        </w:tc>
        <w:tc>
          <w:tcPr>
            <w:tcW w:w="22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A5403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Without symptom</w:t>
            </w:r>
          </w:p>
        </w:tc>
        <w:tc>
          <w:tcPr>
            <w:tcW w:w="110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C83D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i/>
                <w:iCs/>
                <w:kern w:val="2"/>
                <w:sz w:val="20"/>
                <w:szCs w:val="20"/>
                <w:lang w:eastAsia="ja-JP"/>
              </w:rPr>
              <w:t>p</w:t>
            </w: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 xml:space="preserve"> value</w:t>
            </w:r>
          </w:p>
        </w:tc>
      </w:tr>
      <w:tr w:rsidR="00ED292A" w:rsidRPr="007B00D4" w14:paraId="28179CA0" w14:textId="77777777" w:rsidTr="00AD5520">
        <w:trPr>
          <w:trHeight w:val="180"/>
        </w:trPr>
        <w:tc>
          <w:tcPr>
            <w:tcW w:w="139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9F526D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91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29E8BA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77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D20C33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2AD831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Cumulative</w:t>
            </w:r>
          </w:p>
          <w:p w14:paraId="7CB4BD91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days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D967ED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Ratio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74B980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Cumulative</w:t>
            </w:r>
          </w:p>
          <w:p w14:paraId="47FD4B80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days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464BD5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Ratio</w:t>
            </w:r>
          </w:p>
        </w:tc>
        <w:tc>
          <w:tcPr>
            <w:tcW w:w="110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D81E85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i/>
                <w:iCs/>
                <w:kern w:val="2"/>
                <w:sz w:val="20"/>
                <w:szCs w:val="20"/>
                <w:lang w:eastAsia="ja-JP"/>
              </w:rPr>
            </w:pPr>
          </w:p>
        </w:tc>
      </w:tr>
      <w:tr w:rsidR="00ED292A" w:rsidRPr="007B00D4" w14:paraId="737A55CE" w14:textId="77777777" w:rsidTr="00AD5520">
        <w:trPr>
          <w:trHeight w:val="300"/>
        </w:trPr>
        <w:tc>
          <w:tcPr>
            <w:tcW w:w="139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06478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Runny</w:t>
            </w:r>
          </w:p>
          <w:p w14:paraId="377B07DE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nos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92F0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LG205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B902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814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467EE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238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E603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29.3%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BBEAE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576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FEE4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70.7%</w:t>
            </w:r>
          </w:p>
        </w:tc>
        <w:tc>
          <w:tcPr>
            <w:tcW w:w="1102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E536F7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&lt; 0.001</w:t>
            </w: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vertAlign w:val="superscript"/>
                <w:lang w:eastAsia="ja-JP"/>
              </w:rPr>
              <w:t>*</w:t>
            </w:r>
          </w:p>
        </w:tc>
      </w:tr>
      <w:tr w:rsidR="00ED292A" w:rsidRPr="007B00D4" w14:paraId="4D16FC93" w14:textId="77777777" w:rsidTr="00AD5520">
        <w:trPr>
          <w:trHeight w:val="300"/>
        </w:trPr>
        <w:tc>
          <w:tcPr>
            <w:tcW w:w="1399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AA2E4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7E3C3" w14:textId="74F08179" w:rsidR="00ED292A" w:rsidRPr="007B00D4" w:rsidRDefault="00CA4369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P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lacebo</w:t>
            </w:r>
          </w:p>
        </w:tc>
        <w:tc>
          <w:tcPr>
            <w:tcW w:w="77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98EFF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8066</w:t>
            </w:r>
          </w:p>
        </w:tc>
        <w:tc>
          <w:tcPr>
            <w:tcW w:w="130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FC0B3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2769</w:t>
            </w:r>
          </w:p>
        </w:tc>
        <w:tc>
          <w:tcPr>
            <w:tcW w:w="94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07ACE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34.3%</w:t>
            </w:r>
          </w:p>
        </w:tc>
        <w:tc>
          <w:tcPr>
            <w:tcW w:w="132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3FA44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5297</w:t>
            </w:r>
          </w:p>
        </w:tc>
        <w:tc>
          <w:tcPr>
            <w:tcW w:w="9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4DCD9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65.7%</w:t>
            </w:r>
          </w:p>
        </w:tc>
        <w:tc>
          <w:tcPr>
            <w:tcW w:w="1102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A911A7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</w:p>
        </w:tc>
      </w:tr>
      <w:tr w:rsidR="00ED292A" w:rsidRPr="007B00D4" w14:paraId="57BD8DFC" w14:textId="77777777" w:rsidTr="00AD5520">
        <w:trPr>
          <w:trHeight w:val="300"/>
        </w:trPr>
        <w:tc>
          <w:tcPr>
            <w:tcW w:w="139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7A20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Plugged</w:t>
            </w:r>
          </w:p>
          <w:p w14:paraId="292DC2F1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nos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5C8F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LG205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7BEF5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814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56ACA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144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7A2F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17.7%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23CC1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670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B697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82.3%</w:t>
            </w:r>
          </w:p>
        </w:tc>
        <w:tc>
          <w:tcPr>
            <w:tcW w:w="1102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A6B013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&lt; 0.001</w:t>
            </w: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vertAlign w:val="superscript"/>
                <w:lang w:eastAsia="ja-JP"/>
              </w:rPr>
              <w:t>*</w:t>
            </w:r>
          </w:p>
        </w:tc>
      </w:tr>
      <w:tr w:rsidR="00ED292A" w:rsidRPr="007B00D4" w14:paraId="2C2D5BC3" w14:textId="77777777" w:rsidTr="00AD5520">
        <w:trPr>
          <w:trHeight w:val="300"/>
        </w:trPr>
        <w:tc>
          <w:tcPr>
            <w:tcW w:w="1399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CE885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10658" w14:textId="6CF89389" w:rsidR="00ED292A" w:rsidRPr="007B00D4" w:rsidRDefault="00CA4369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P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lacebo</w:t>
            </w:r>
          </w:p>
        </w:tc>
        <w:tc>
          <w:tcPr>
            <w:tcW w:w="77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D1125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8066</w:t>
            </w:r>
          </w:p>
        </w:tc>
        <w:tc>
          <w:tcPr>
            <w:tcW w:w="130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7949A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2236</w:t>
            </w:r>
          </w:p>
        </w:tc>
        <w:tc>
          <w:tcPr>
            <w:tcW w:w="94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CC1D1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27.7%</w:t>
            </w:r>
          </w:p>
        </w:tc>
        <w:tc>
          <w:tcPr>
            <w:tcW w:w="132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46205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5830</w:t>
            </w:r>
          </w:p>
        </w:tc>
        <w:tc>
          <w:tcPr>
            <w:tcW w:w="9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10D4B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72.3%</w:t>
            </w:r>
          </w:p>
        </w:tc>
        <w:tc>
          <w:tcPr>
            <w:tcW w:w="1102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727C7EB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</w:p>
        </w:tc>
      </w:tr>
      <w:tr w:rsidR="00ED292A" w:rsidRPr="007B00D4" w14:paraId="7CAFA043" w14:textId="77777777" w:rsidTr="00AD5520">
        <w:trPr>
          <w:trHeight w:val="300"/>
        </w:trPr>
        <w:tc>
          <w:tcPr>
            <w:tcW w:w="139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1610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Sneezing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955EE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LG205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25771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814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14491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144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0698F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17.7%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6897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670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5A4B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82.3%</w:t>
            </w:r>
          </w:p>
        </w:tc>
        <w:tc>
          <w:tcPr>
            <w:tcW w:w="1102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F7EF9A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&lt; 0.001</w:t>
            </w: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vertAlign w:val="superscript"/>
                <w:lang w:eastAsia="ja-JP"/>
              </w:rPr>
              <w:t>*</w:t>
            </w:r>
          </w:p>
        </w:tc>
      </w:tr>
      <w:tr w:rsidR="00ED292A" w:rsidRPr="007B00D4" w14:paraId="0A19F4F7" w14:textId="77777777" w:rsidTr="00AD5520">
        <w:trPr>
          <w:trHeight w:val="300"/>
        </w:trPr>
        <w:tc>
          <w:tcPr>
            <w:tcW w:w="1399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428D1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EE238" w14:textId="6936837F" w:rsidR="00ED292A" w:rsidRPr="007B00D4" w:rsidRDefault="00CA4369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P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lacebo</w:t>
            </w:r>
          </w:p>
        </w:tc>
        <w:tc>
          <w:tcPr>
            <w:tcW w:w="77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967C4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8066</w:t>
            </w:r>
          </w:p>
        </w:tc>
        <w:tc>
          <w:tcPr>
            <w:tcW w:w="130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EB9D8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1628</w:t>
            </w:r>
          </w:p>
        </w:tc>
        <w:tc>
          <w:tcPr>
            <w:tcW w:w="94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C8609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20.2%</w:t>
            </w:r>
          </w:p>
        </w:tc>
        <w:tc>
          <w:tcPr>
            <w:tcW w:w="132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ED6B1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6438</w:t>
            </w:r>
          </w:p>
        </w:tc>
        <w:tc>
          <w:tcPr>
            <w:tcW w:w="9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F32D2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79.8%</w:t>
            </w:r>
          </w:p>
        </w:tc>
        <w:tc>
          <w:tcPr>
            <w:tcW w:w="1102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FFD790F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</w:p>
        </w:tc>
      </w:tr>
      <w:tr w:rsidR="00ED292A" w:rsidRPr="007B00D4" w14:paraId="364AF4C2" w14:textId="77777777" w:rsidTr="00AD5520">
        <w:trPr>
          <w:trHeight w:val="300"/>
        </w:trPr>
        <w:tc>
          <w:tcPr>
            <w:tcW w:w="139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6A45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Sore</w:t>
            </w:r>
          </w:p>
          <w:p w14:paraId="031497EF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throat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56E83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LG205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D6464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814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14823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51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951A3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6.3%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DBBC5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763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9616F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93.7%</w:t>
            </w:r>
          </w:p>
        </w:tc>
        <w:tc>
          <w:tcPr>
            <w:tcW w:w="1102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FBDC9C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&lt; 0.001</w:t>
            </w: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vertAlign w:val="superscript"/>
                <w:lang w:eastAsia="ja-JP"/>
              </w:rPr>
              <w:t>*</w:t>
            </w:r>
          </w:p>
        </w:tc>
      </w:tr>
      <w:tr w:rsidR="00ED292A" w:rsidRPr="007B00D4" w14:paraId="700F70E1" w14:textId="77777777" w:rsidTr="00AD5520">
        <w:trPr>
          <w:trHeight w:val="300"/>
        </w:trPr>
        <w:tc>
          <w:tcPr>
            <w:tcW w:w="1399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C9722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EF055" w14:textId="259C59C0" w:rsidR="00ED292A" w:rsidRPr="007B00D4" w:rsidRDefault="00CA4369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P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lacebo</w:t>
            </w:r>
          </w:p>
        </w:tc>
        <w:tc>
          <w:tcPr>
            <w:tcW w:w="77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6C5D1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8066</w:t>
            </w:r>
          </w:p>
        </w:tc>
        <w:tc>
          <w:tcPr>
            <w:tcW w:w="130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FD412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988</w:t>
            </w:r>
          </w:p>
        </w:tc>
        <w:tc>
          <w:tcPr>
            <w:tcW w:w="94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774CD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12.2%</w:t>
            </w:r>
          </w:p>
        </w:tc>
        <w:tc>
          <w:tcPr>
            <w:tcW w:w="132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8DA81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7078</w:t>
            </w:r>
          </w:p>
        </w:tc>
        <w:tc>
          <w:tcPr>
            <w:tcW w:w="9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34E6C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87.8%</w:t>
            </w:r>
          </w:p>
        </w:tc>
        <w:tc>
          <w:tcPr>
            <w:tcW w:w="1102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BE44A9F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</w:p>
        </w:tc>
      </w:tr>
      <w:tr w:rsidR="00ED292A" w:rsidRPr="007B00D4" w14:paraId="68008F86" w14:textId="77777777" w:rsidTr="00AD5520">
        <w:trPr>
          <w:trHeight w:val="300"/>
        </w:trPr>
        <w:tc>
          <w:tcPr>
            <w:tcW w:w="139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A4DA5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Hoarsenes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679D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LG205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E678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814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69422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28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D702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3.5%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4EE6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785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5D255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96.5%</w:t>
            </w:r>
          </w:p>
        </w:tc>
        <w:tc>
          <w:tcPr>
            <w:tcW w:w="1102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52B543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&lt; 0.001</w:t>
            </w: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vertAlign w:val="superscript"/>
                <w:lang w:eastAsia="ja-JP"/>
              </w:rPr>
              <w:t>*</w:t>
            </w:r>
          </w:p>
        </w:tc>
      </w:tr>
      <w:tr w:rsidR="00ED292A" w:rsidRPr="007B00D4" w14:paraId="241C257C" w14:textId="77777777" w:rsidTr="00AD5520">
        <w:trPr>
          <w:trHeight w:val="300"/>
        </w:trPr>
        <w:tc>
          <w:tcPr>
            <w:tcW w:w="1399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EECC1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DA997" w14:textId="2178D02D" w:rsidR="00ED292A" w:rsidRPr="007B00D4" w:rsidRDefault="00CA4369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P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lacebo</w:t>
            </w:r>
          </w:p>
        </w:tc>
        <w:tc>
          <w:tcPr>
            <w:tcW w:w="77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FDAE5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8066</w:t>
            </w:r>
          </w:p>
        </w:tc>
        <w:tc>
          <w:tcPr>
            <w:tcW w:w="130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D899D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664</w:t>
            </w:r>
          </w:p>
        </w:tc>
        <w:tc>
          <w:tcPr>
            <w:tcW w:w="94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520C7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8.2%</w:t>
            </w:r>
          </w:p>
        </w:tc>
        <w:tc>
          <w:tcPr>
            <w:tcW w:w="132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75CD7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7402</w:t>
            </w:r>
          </w:p>
        </w:tc>
        <w:tc>
          <w:tcPr>
            <w:tcW w:w="9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1892F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91.8%</w:t>
            </w:r>
          </w:p>
        </w:tc>
        <w:tc>
          <w:tcPr>
            <w:tcW w:w="1102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688AB2F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</w:p>
        </w:tc>
      </w:tr>
      <w:tr w:rsidR="00ED292A" w:rsidRPr="007B00D4" w14:paraId="675302EA" w14:textId="77777777" w:rsidTr="00AD5520">
        <w:trPr>
          <w:trHeight w:val="300"/>
        </w:trPr>
        <w:tc>
          <w:tcPr>
            <w:tcW w:w="139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6BFBD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Cough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B09E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LG205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7A02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814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F8C0C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43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C82BA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5.4%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CF4B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770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5327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94.6%</w:t>
            </w:r>
          </w:p>
        </w:tc>
        <w:tc>
          <w:tcPr>
            <w:tcW w:w="1102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E2D005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&lt; 0.001</w:t>
            </w: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vertAlign w:val="superscript"/>
                <w:lang w:eastAsia="ja-JP"/>
              </w:rPr>
              <w:t>*</w:t>
            </w:r>
          </w:p>
        </w:tc>
      </w:tr>
      <w:tr w:rsidR="00ED292A" w:rsidRPr="007B00D4" w14:paraId="07C979EC" w14:textId="77777777" w:rsidTr="00AD5520">
        <w:trPr>
          <w:trHeight w:val="300"/>
        </w:trPr>
        <w:tc>
          <w:tcPr>
            <w:tcW w:w="1399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3C690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57050" w14:textId="549CA1AC" w:rsidR="00ED292A" w:rsidRPr="007B00D4" w:rsidRDefault="00CA4369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P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lacebo</w:t>
            </w:r>
          </w:p>
        </w:tc>
        <w:tc>
          <w:tcPr>
            <w:tcW w:w="77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2530D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8066</w:t>
            </w:r>
          </w:p>
        </w:tc>
        <w:tc>
          <w:tcPr>
            <w:tcW w:w="130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8F715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673</w:t>
            </w:r>
          </w:p>
        </w:tc>
        <w:tc>
          <w:tcPr>
            <w:tcW w:w="94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BC6E8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8.3%</w:t>
            </w:r>
          </w:p>
        </w:tc>
        <w:tc>
          <w:tcPr>
            <w:tcW w:w="132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A89CC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7393</w:t>
            </w:r>
          </w:p>
        </w:tc>
        <w:tc>
          <w:tcPr>
            <w:tcW w:w="9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536F2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91.7%</w:t>
            </w:r>
          </w:p>
        </w:tc>
        <w:tc>
          <w:tcPr>
            <w:tcW w:w="1102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449A19B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</w:p>
        </w:tc>
      </w:tr>
      <w:tr w:rsidR="00ED292A" w:rsidRPr="007B00D4" w14:paraId="4CB128EE" w14:textId="77777777" w:rsidTr="00AD5520">
        <w:trPr>
          <w:trHeight w:val="300"/>
        </w:trPr>
        <w:tc>
          <w:tcPr>
            <w:tcW w:w="139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71891" w14:textId="1845E68E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Headach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579B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LG205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BA27C" w14:textId="343DE3F1" w:rsidR="00ED292A" w:rsidRPr="007B00D4" w:rsidRDefault="006A0E7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814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54C55" w14:textId="5E094A5F" w:rsidR="00ED292A" w:rsidRPr="007B00D4" w:rsidRDefault="006A0E7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82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3830" w14:textId="4AE30E94" w:rsidR="00ED292A" w:rsidRPr="007B00D4" w:rsidRDefault="006A0E7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10.1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E6513" w14:textId="403C5666" w:rsidR="00ED292A" w:rsidRPr="007B00D4" w:rsidRDefault="006A0E7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732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695C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90.2%</w:t>
            </w:r>
          </w:p>
        </w:tc>
        <w:tc>
          <w:tcPr>
            <w:tcW w:w="110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FED7FE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&lt; 0.001</w:t>
            </w: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vertAlign w:val="superscript"/>
                <w:lang w:eastAsia="ja-JP"/>
              </w:rPr>
              <w:t>*</w:t>
            </w:r>
          </w:p>
        </w:tc>
      </w:tr>
      <w:tr w:rsidR="00ED292A" w:rsidRPr="007B00D4" w14:paraId="4B5ABCE1" w14:textId="77777777" w:rsidTr="00AD5520">
        <w:trPr>
          <w:trHeight w:val="300"/>
        </w:trPr>
        <w:tc>
          <w:tcPr>
            <w:tcW w:w="139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BFD77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79141" w14:textId="314346FF" w:rsidR="00ED292A" w:rsidRPr="007B00D4" w:rsidRDefault="00CA4369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P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lacebo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C27FB" w14:textId="6748A943" w:rsidR="00ED292A" w:rsidRPr="007B00D4" w:rsidRDefault="006A0E7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806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698F5" w14:textId="6BC97D61" w:rsidR="00ED292A" w:rsidRPr="007B00D4" w:rsidRDefault="006A0E7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109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6C17F" w14:textId="006B760B" w:rsidR="00ED292A" w:rsidRPr="007B00D4" w:rsidRDefault="006A0E7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13.6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A24D0" w14:textId="1118C70E" w:rsidR="00ED292A" w:rsidRPr="007B00D4" w:rsidRDefault="006A0E7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6968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32D2F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86.7%</w:t>
            </w:r>
          </w:p>
        </w:tc>
        <w:tc>
          <w:tcPr>
            <w:tcW w:w="11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84933F3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</w:p>
        </w:tc>
      </w:tr>
      <w:tr w:rsidR="00ED292A" w:rsidRPr="007B00D4" w14:paraId="3271B1E6" w14:textId="77777777" w:rsidTr="00AD5520">
        <w:trPr>
          <w:trHeight w:val="300"/>
        </w:trPr>
        <w:tc>
          <w:tcPr>
            <w:tcW w:w="139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E824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Feeling</w:t>
            </w:r>
          </w:p>
          <w:p w14:paraId="51329634" w14:textId="6C21C0E2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tired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91CBD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LG205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03BF5" w14:textId="5D38C0DD" w:rsidR="00ED292A" w:rsidRPr="007B00D4" w:rsidRDefault="006A0E7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814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C972" w14:textId="6F4E0705" w:rsidR="00ED292A" w:rsidRPr="007B00D4" w:rsidRDefault="006A0E7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96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F107" w14:textId="2107252F" w:rsidR="00ED292A" w:rsidRPr="007B00D4" w:rsidRDefault="006A0E7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11.8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98D9" w14:textId="53CD55A3" w:rsidR="00ED292A" w:rsidRPr="007B00D4" w:rsidRDefault="006A0E7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718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879C" w14:textId="0C04A0CD" w:rsidR="00ED292A" w:rsidRPr="007B00D4" w:rsidRDefault="006A0E7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88.2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</w:t>
            </w:r>
          </w:p>
        </w:tc>
        <w:tc>
          <w:tcPr>
            <w:tcW w:w="1102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CA5026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&lt; 0.001</w:t>
            </w: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vertAlign w:val="superscript"/>
                <w:lang w:eastAsia="ja-JP"/>
              </w:rPr>
              <w:t>*</w:t>
            </w:r>
          </w:p>
        </w:tc>
      </w:tr>
      <w:tr w:rsidR="00ED292A" w:rsidRPr="007B00D4" w14:paraId="0A24D5A5" w14:textId="77777777" w:rsidTr="00AD5520">
        <w:trPr>
          <w:trHeight w:val="300"/>
        </w:trPr>
        <w:tc>
          <w:tcPr>
            <w:tcW w:w="1399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29434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C6BF4" w14:textId="215D91FE" w:rsidR="00ED292A" w:rsidRPr="007B00D4" w:rsidRDefault="00CA4369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P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lacebo</w:t>
            </w:r>
          </w:p>
        </w:tc>
        <w:tc>
          <w:tcPr>
            <w:tcW w:w="77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63A0B" w14:textId="58698A55" w:rsidR="00ED292A" w:rsidRPr="007B00D4" w:rsidRDefault="006A0E7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8066</w:t>
            </w:r>
          </w:p>
        </w:tc>
        <w:tc>
          <w:tcPr>
            <w:tcW w:w="130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D9FFE" w14:textId="001673B0" w:rsidR="00ED292A" w:rsidRPr="007B00D4" w:rsidRDefault="006A0E7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1532</w:t>
            </w:r>
          </w:p>
        </w:tc>
        <w:tc>
          <w:tcPr>
            <w:tcW w:w="94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FD7F9" w14:textId="41858D92" w:rsidR="00ED292A" w:rsidRPr="007B00D4" w:rsidRDefault="006A0E7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19.0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</w:t>
            </w:r>
          </w:p>
        </w:tc>
        <w:tc>
          <w:tcPr>
            <w:tcW w:w="132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D3950" w14:textId="7703E8D0" w:rsidR="00ED292A" w:rsidRPr="007B00D4" w:rsidRDefault="006A0E7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6534</w:t>
            </w:r>
          </w:p>
        </w:tc>
        <w:tc>
          <w:tcPr>
            <w:tcW w:w="9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C5AF9" w14:textId="018AAB11" w:rsidR="00ED292A" w:rsidRPr="007B00D4" w:rsidRDefault="006A0E7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81.0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</w:t>
            </w:r>
          </w:p>
        </w:tc>
        <w:tc>
          <w:tcPr>
            <w:tcW w:w="1102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C3AE30A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</w:p>
        </w:tc>
      </w:tr>
      <w:tr w:rsidR="00ED292A" w:rsidRPr="007B00D4" w14:paraId="6913F46E" w14:textId="77777777" w:rsidTr="00AD5520">
        <w:trPr>
          <w:trHeight w:val="300"/>
        </w:trPr>
        <w:tc>
          <w:tcPr>
            <w:tcW w:w="139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DAB5" w14:textId="64721C52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Chill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1B56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LG205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73F5" w14:textId="2015974D" w:rsidR="00ED292A" w:rsidRPr="007B00D4" w:rsidRDefault="006A0E7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814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D3CF2" w14:textId="2C5D337F" w:rsidR="00ED292A" w:rsidRPr="007B00D4" w:rsidRDefault="006A0E7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39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D992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4.9%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7EB7" w14:textId="1CA243B4" w:rsidR="00ED292A" w:rsidRPr="007B00D4" w:rsidRDefault="006A0E7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775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43A06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95.1%</w:t>
            </w:r>
          </w:p>
        </w:tc>
        <w:tc>
          <w:tcPr>
            <w:tcW w:w="1102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32E8A6" w14:textId="3667CEAF" w:rsidR="00ED292A" w:rsidRPr="007B00D4" w:rsidRDefault="006A0E7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0.0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1</w:t>
            </w: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5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vertAlign w:val="superscript"/>
                <w:lang w:eastAsia="ja-JP"/>
              </w:rPr>
              <w:t>*</w:t>
            </w:r>
          </w:p>
        </w:tc>
      </w:tr>
      <w:tr w:rsidR="00ED292A" w:rsidRPr="007B00D4" w14:paraId="08EE01AD" w14:textId="77777777" w:rsidTr="00AD5520">
        <w:trPr>
          <w:trHeight w:val="300"/>
        </w:trPr>
        <w:tc>
          <w:tcPr>
            <w:tcW w:w="1399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50EC8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4DAF0" w14:textId="6F38733A" w:rsidR="00ED292A" w:rsidRPr="007B00D4" w:rsidRDefault="00CA4369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P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lacebo</w:t>
            </w:r>
          </w:p>
        </w:tc>
        <w:tc>
          <w:tcPr>
            <w:tcW w:w="77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FD938" w14:textId="2B1CA027" w:rsidR="00ED292A" w:rsidRPr="007B00D4" w:rsidRDefault="006A0E7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8066</w:t>
            </w:r>
          </w:p>
        </w:tc>
        <w:tc>
          <w:tcPr>
            <w:tcW w:w="130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CFD62" w14:textId="54E8BB65" w:rsidR="00ED292A" w:rsidRPr="007B00D4" w:rsidRDefault="006A0E7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329</w:t>
            </w:r>
          </w:p>
        </w:tc>
        <w:tc>
          <w:tcPr>
            <w:tcW w:w="94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14961" w14:textId="4161AA4D" w:rsidR="00ED292A" w:rsidRPr="007B00D4" w:rsidRDefault="006A0E7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4.1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</w:t>
            </w:r>
          </w:p>
        </w:tc>
        <w:tc>
          <w:tcPr>
            <w:tcW w:w="132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8F198" w14:textId="2760D433" w:rsidR="00ED292A" w:rsidRPr="007B00D4" w:rsidRDefault="006A0E7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7737</w:t>
            </w:r>
          </w:p>
        </w:tc>
        <w:tc>
          <w:tcPr>
            <w:tcW w:w="9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928A9" w14:textId="15CA8A7A" w:rsidR="00ED292A" w:rsidRPr="007B00D4" w:rsidRDefault="006A0E7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95.9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</w:t>
            </w:r>
          </w:p>
        </w:tc>
        <w:tc>
          <w:tcPr>
            <w:tcW w:w="1102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4E9D06F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</w:p>
        </w:tc>
      </w:tr>
      <w:tr w:rsidR="00ED292A" w:rsidRPr="007B00D4" w14:paraId="44AD62A0" w14:textId="77777777" w:rsidTr="00AD5520">
        <w:trPr>
          <w:trHeight w:val="300"/>
        </w:trPr>
        <w:tc>
          <w:tcPr>
            <w:tcW w:w="139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0B09" w14:textId="7820853B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Fever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3329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LG205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66C09" w14:textId="0554B1C3" w:rsidR="00ED292A" w:rsidRPr="007B00D4" w:rsidRDefault="006A0E7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814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B5B54" w14:textId="15E71F5E" w:rsidR="00ED292A" w:rsidRPr="007B00D4" w:rsidRDefault="006A0E7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16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78FC" w14:textId="6B056509" w:rsidR="00ED292A" w:rsidRPr="007B00D4" w:rsidRDefault="006A0E7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2.0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42B8" w14:textId="55EA36E7" w:rsidR="00ED292A" w:rsidRPr="007B00D4" w:rsidRDefault="006A0E7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798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5919E" w14:textId="57C5DE50" w:rsidR="00ED292A" w:rsidRPr="007B00D4" w:rsidRDefault="006A0E7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98.0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</w:t>
            </w:r>
          </w:p>
        </w:tc>
        <w:tc>
          <w:tcPr>
            <w:tcW w:w="110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D02F24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&lt; 0.001</w:t>
            </w: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vertAlign w:val="superscript"/>
                <w:lang w:eastAsia="ja-JP"/>
              </w:rPr>
              <w:t>*</w:t>
            </w:r>
          </w:p>
        </w:tc>
      </w:tr>
      <w:tr w:rsidR="00ED292A" w:rsidRPr="007B00D4" w14:paraId="768664EA" w14:textId="77777777" w:rsidTr="00AD5520">
        <w:trPr>
          <w:trHeight w:val="300"/>
        </w:trPr>
        <w:tc>
          <w:tcPr>
            <w:tcW w:w="139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D7934" w14:textId="77777777" w:rsidR="00ED292A" w:rsidRPr="007B00D4" w:rsidRDefault="00ED292A" w:rsidP="00ED292A">
            <w:pPr>
              <w:widowControl w:val="0"/>
              <w:spacing w:before="0" w:after="0" w:line="480" w:lineRule="auto"/>
              <w:jc w:val="both"/>
              <w:rPr>
                <w:rFonts w:ascii="Arial" w:eastAsia="游明朝" w:hAnsi="Arial" w:cs="Arial"/>
                <w:kern w:val="2"/>
                <w:sz w:val="21"/>
                <w:lang w:eastAsia="ja-JP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F9B00" w14:textId="541DC125" w:rsidR="00ED292A" w:rsidRPr="007B00D4" w:rsidRDefault="00CA4369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P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lacebo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A4A67" w14:textId="3F467B2C" w:rsidR="00ED292A" w:rsidRPr="007B00D4" w:rsidRDefault="006A0E7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806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557E9" w14:textId="4B741676" w:rsidR="00ED292A" w:rsidRPr="007B00D4" w:rsidRDefault="006A0E7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27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A87A6" w14:textId="0AD3800A" w:rsidR="00ED292A" w:rsidRPr="007B00D4" w:rsidRDefault="006A0E7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3.4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2A47A" w14:textId="39052CF2" w:rsidR="00ED292A" w:rsidRPr="007B00D4" w:rsidRDefault="006A0E7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7794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CA67F" w14:textId="55126321" w:rsidR="00ED292A" w:rsidRPr="007B00D4" w:rsidRDefault="006A0E7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96.6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</w:t>
            </w:r>
          </w:p>
        </w:tc>
        <w:tc>
          <w:tcPr>
            <w:tcW w:w="11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FC4F98" w14:textId="77777777" w:rsidR="00ED292A" w:rsidRPr="007B00D4" w:rsidRDefault="00ED292A" w:rsidP="00ED292A">
            <w:pPr>
              <w:widowControl w:val="0"/>
              <w:spacing w:before="0" w:after="0" w:line="480" w:lineRule="auto"/>
              <w:jc w:val="both"/>
              <w:rPr>
                <w:rFonts w:ascii="Arial" w:eastAsia="游明朝" w:hAnsi="Arial" w:cs="Arial"/>
                <w:kern w:val="2"/>
                <w:sz w:val="21"/>
                <w:lang w:eastAsia="ja-JP"/>
              </w:rPr>
            </w:pPr>
          </w:p>
        </w:tc>
      </w:tr>
    </w:tbl>
    <w:p w14:paraId="1CDA5806" w14:textId="42843493" w:rsidR="00ED292A" w:rsidRPr="007B00D4" w:rsidRDefault="00ED292A" w:rsidP="00ED292A">
      <w:pPr>
        <w:widowControl w:val="0"/>
        <w:spacing w:before="0" w:after="0" w:line="480" w:lineRule="auto"/>
        <w:jc w:val="both"/>
        <w:rPr>
          <w:rFonts w:ascii="Arial" w:eastAsia="游明朝" w:hAnsi="Arial" w:cs="Arial"/>
          <w:kern w:val="2"/>
          <w:sz w:val="21"/>
          <w:lang w:eastAsia="ja-JP"/>
        </w:rPr>
      </w:pPr>
      <w:r w:rsidRPr="007B00D4">
        <w:rPr>
          <w:rFonts w:ascii="Arial" w:eastAsia="游明朝" w:hAnsi="Arial" w:cs="Arial"/>
          <w:kern w:val="2"/>
          <w:sz w:val="21"/>
          <w:lang w:eastAsia="ja-JP"/>
        </w:rPr>
        <w:t>*Significant difference was observed between two groups (</w:t>
      </w:r>
      <w:r w:rsidRPr="007B00D4">
        <w:rPr>
          <w:rFonts w:ascii="Arial" w:eastAsia="游明朝" w:hAnsi="Arial" w:cs="Arial"/>
          <w:i/>
          <w:kern w:val="2"/>
          <w:sz w:val="21"/>
          <w:lang w:eastAsia="ja-JP"/>
        </w:rPr>
        <w:t>p</w:t>
      </w:r>
      <w:r w:rsidRPr="007B00D4">
        <w:rPr>
          <w:rFonts w:ascii="Arial" w:eastAsia="游明朝" w:hAnsi="Arial" w:cs="Arial"/>
          <w:kern w:val="2"/>
          <w:sz w:val="21"/>
          <w:lang w:eastAsia="ja-JP"/>
        </w:rPr>
        <w:t xml:space="preserve"> &lt; 0.05)</w:t>
      </w:r>
    </w:p>
    <w:p w14:paraId="64E1BDE5" w14:textId="54BF4E03" w:rsidR="006A0E7A" w:rsidRDefault="006A0E7A" w:rsidP="00ED292A">
      <w:pPr>
        <w:widowControl w:val="0"/>
        <w:spacing w:before="0" w:after="0" w:line="480" w:lineRule="auto"/>
        <w:jc w:val="both"/>
        <w:rPr>
          <w:rFonts w:ascii="Arial" w:eastAsia="游明朝" w:hAnsi="Arial" w:cs="Arial"/>
          <w:kern w:val="2"/>
          <w:sz w:val="21"/>
          <w:lang w:eastAsia="ja-JP"/>
        </w:rPr>
      </w:pPr>
    </w:p>
    <w:p w14:paraId="4A20A793" w14:textId="62EE0FDE" w:rsidR="00D373C8" w:rsidRDefault="00D373C8" w:rsidP="00ED292A">
      <w:pPr>
        <w:widowControl w:val="0"/>
        <w:spacing w:before="0" w:after="0" w:line="480" w:lineRule="auto"/>
        <w:jc w:val="both"/>
        <w:rPr>
          <w:rFonts w:ascii="Arial" w:eastAsia="游明朝" w:hAnsi="Arial" w:cs="Arial"/>
          <w:kern w:val="2"/>
          <w:sz w:val="21"/>
          <w:lang w:eastAsia="ja-JP"/>
        </w:rPr>
      </w:pPr>
    </w:p>
    <w:p w14:paraId="61E39263" w14:textId="7334E471" w:rsidR="00D373C8" w:rsidRDefault="00D373C8" w:rsidP="00ED292A">
      <w:pPr>
        <w:widowControl w:val="0"/>
        <w:spacing w:before="0" w:after="0" w:line="480" w:lineRule="auto"/>
        <w:jc w:val="both"/>
        <w:rPr>
          <w:rFonts w:ascii="Arial" w:eastAsia="游明朝" w:hAnsi="Arial" w:cs="Arial"/>
          <w:kern w:val="2"/>
          <w:sz w:val="21"/>
          <w:lang w:eastAsia="ja-JP"/>
        </w:rPr>
      </w:pPr>
    </w:p>
    <w:p w14:paraId="4F2CB8B0" w14:textId="255CCA1F" w:rsidR="00D373C8" w:rsidRDefault="00D373C8" w:rsidP="00ED292A">
      <w:pPr>
        <w:widowControl w:val="0"/>
        <w:spacing w:before="0" w:after="0" w:line="480" w:lineRule="auto"/>
        <w:jc w:val="both"/>
        <w:rPr>
          <w:rFonts w:ascii="Arial" w:eastAsia="游明朝" w:hAnsi="Arial" w:cs="Arial"/>
          <w:kern w:val="2"/>
          <w:sz w:val="21"/>
          <w:lang w:eastAsia="ja-JP"/>
        </w:rPr>
      </w:pPr>
    </w:p>
    <w:p w14:paraId="73C2BE08" w14:textId="369E46E2" w:rsidR="00D373C8" w:rsidRDefault="00D373C8" w:rsidP="00ED292A">
      <w:pPr>
        <w:widowControl w:val="0"/>
        <w:spacing w:before="0" w:after="0" w:line="480" w:lineRule="auto"/>
        <w:jc w:val="both"/>
        <w:rPr>
          <w:rFonts w:ascii="Arial" w:eastAsia="游明朝" w:hAnsi="Arial" w:cs="Arial"/>
          <w:kern w:val="2"/>
          <w:sz w:val="21"/>
          <w:lang w:eastAsia="ja-JP"/>
        </w:rPr>
      </w:pPr>
    </w:p>
    <w:p w14:paraId="711227F7" w14:textId="65D0410C" w:rsidR="00D373C8" w:rsidRDefault="00D373C8" w:rsidP="00ED292A">
      <w:pPr>
        <w:widowControl w:val="0"/>
        <w:spacing w:before="0" w:after="0" w:line="480" w:lineRule="auto"/>
        <w:jc w:val="both"/>
        <w:rPr>
          <w:rFonts w:ascii="Arial" w:eastAsia="游明朝" w:hAnsi="Arial" w:cs="Arial"/>
          <w:kern w:val="2"/>
          <w:sz w:val="21"/>
          <w:lang w:eastAsia="ja-JP"/>
        </w:rPr>
      </w:pPr>
    </w:p>
    <w:p w14:paraId="015C48AC" w14:textId="68AB7075" w:rsidR="00D373C8" w:rsidRDefault="00D373C8" w:rsidP="00ED292A">
      <w:pPr>
        <w:widowControl w:val="0"/>
        <w:spacing w:before="0" w:after="0" w:line="480" w:lineRule="auto"/>
        <w:jc w:val="both"/>
        <w:rPr>
          <w:rFonts w:ascii="Arial" w:eastAsia="游明朝" w:hAnsi="Arial" w:cs="Arial"/>
          <w:kern w:val="2"/>
          <w:sz w:val="21"/>
          <w:lang w:eastAsia="ja-JP"/>
        </w:rPr>
      </w:pPr>
    </w:p>
    <w:p w14:paraId="14061BC9" w14:textId="77777777" w:rsidR="00D373C8" w:rsidRPr="007B00D4" w:rsidRDefault="00D373C8" w:rsidP="00ED292A">
      <w:pPr>
        <w:widowControl w:val="0"/>
        <w:spacing w:before="0" w:after="0" w:line="480" w:lineRule="auto"/>
        <w:jc w:val="both"/>
        <w:rPr>
          <w:rFonts w:ascii="Arial" w:eastAsia="游明朝" w:hAnsi="Arial" w:cs="Arial"/>
          <w:kern w:val="2"/>
          <w:sz w:val="21"/>
          <w:lang w:eastAsia="ja-JP"/>
        </w:rPr>
      </w:pPr>
    </w:p>
    <w:p w14:paraId="68D86233" w14:textId="77777777" w:rsidR="006A0E7A" w:rsidRPr="007B00D4" w:rsidRDefault="006A0E7A" w:rsidP="00ED292A">
      <w:pPr>
        <w:widowControl w:val="0"/>
        <w:spacing w:before="0" w:after="0" w:line="480" w:lineRule="auto"/>
        <w:jc w:val="both"/>
        <w:rPr>
          <w:rFonts w:ascii="Arial" w:eastAsia="游明朝" w:hAnsi="Arial" w:cs="Arial"/>
          <w:kern w:val="2"/>
          <w:sz w:val="21"/>
          <w:lang w:eastAsia="ja-JP"/>
        </w:rPr>
      </w:pPr>
    </w:p>
    <w:p w14:paraId="761DCEF2" w14:textId="77C4E2CA" w:rsidR="00ED292A" w:rsidRPr="007B00D4" w:rsidRDefault="006A0E7A" w:rsidP="00ED292A">
      <w:pPr>
        <w:rPr>
          <w:rFonts w:cs="Times New Roman"/>
          <w:szCs w:val="24"/>
        </w:rPr>
      </w:pPr>
      <w:r w:rsidRPr="007B00D4">
        <w:rPr>
          <w:rFonts w:cs="Times New Roman"/>
          <w:b/>
          <w:szCs w:val="24"/>
        </w:rPr>
        <w:lastRenderedPageBreak/>
        <w:t>Supplementary Table 3</w:t>
      </w:r>
      <w:r w:rsidR="00ED292A" w:rsidRPr="007B00D4">
        <w:rPr>
          <w:rFonts w:cs="Times New Roman"/>
          <w:b/>
          <w:szCs w:val="24"/>
        </w:rPr>
        <w:t>.</w:t>
      </w:r>
      <w:r w:rsidR="00ED292A" w:rsidRPr="007B00D4">
        <w:rPr>
          <w:rFonts w:cs="Times New Roman"/>
          <w:szCs w:val="24"/>
        </w:rPr>
        <w:t xml:space="preserve"> Comparison of the cumulative days of each symptom (five grade)</w:t>
      </w:r>
      <w:r w:rsidR="00D373C8">
        <w:rPr>
          <w:rFonts w:cs="Times New Roman"/>
          <w:szCs w:val="24"/>
        </w:rPr>
        <w:t xml:space="preserve"> (Excluding the participants who got COVID-19 vaccination)</w:t>
      </w:r>
    </w:p>
    <w:tbl>
      <w:tblPr>
        <w:tblW w:w="839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19"/>
        <w:gridCol w:w="960"/>
        <w:gridCol w:w="732"/>
        <w:gridCol w:w="1050"/>
        <w:gridCol w:w="899"/>
        <w:gridCol w:w="788"/>
        <w:gridCol w:w="1086"/>
        <w:gridCol w:w="883"/>
        <w:gridCol w:w="960"/>
      </w:tblGrid>
      <w:tr w:rsidR="00ED292A" w:rsidRPr="007B00D4" w14:paraId="223D6EDB" w14:textId="77777777" w:rsidTr="00AD5520">
        <w:trPr>
          <w:trHeight w:val="360"/>
        </w:trPr>
        <w:tc>
          <w:tcPr>
            <w:tcW w:w="131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914F2" w14:textId="77777777" w:rsidR="00ED292A" w:rsidRPr="007B00D4" w:rsidRDefault="00ED292A" w:rsidP="00ED292A">
            <w:pPr>
              <w:widowControl w:val="0"/>
              <w:spacing w:before="0" w:after="0"/>
              <w:jc w:val="both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 w:hint="eastAsia"/>
                <w:kern w:val="2"/>
                <w:sz w:val="20"/>
                <w:szCs w:val="20"/>
                <w:lang w:eastAsia="ja-JP"/>
              </w:rPr>
              <w:t>Symptoms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6BA5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G</w:t>
            </w:r>
            <w:r w:rsidRPr="007B00D4">
              <w:rPr>
                <w:rFonts w:ascii="Arial" w:eastAsia="游明朝" w:hAnsi="Arial" w:cs="Arial" w:hint="eastAsia"/>
                <w:kern w:val="2"/>
                <w:sz w:val="20"/>
                <w:szCs w:val="20"/>
                <w:lang w:eastAsia="ja-JP"/>
              </w:rPr>
              <w:t>roup</w:t>
            </w:r>
          </w:p>
        </w:tc>
        <w:tc>
          <w:tcPr>
            <w:tcW w:w="73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69CB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n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A43DA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 w:hint="eastAsia"/>
                <w:kern w:val="2"/>
                <w:sz w:val="20"/>
                <w:szCs w:val="20"/>
                <w:lang w:eastAsia="ja-JP"/>
              </w:rPr>
              <w:t>N</w:t>
            </w: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o</w:t>
            </w:r>
          </w:p>
          <w:p w14:paraId="7519B106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symptom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9212C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Very</w:t>
            </w:r>
          </w:p>
          <w:p w14:paraId="746A87B2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mild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4BB77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Mild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88B31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Moderate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08ACD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Severe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9B690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i/>
                <w:kern w:val="2"/>
                <w:sz w:val="20"/>
                <w:szCs w:val="20"/>
                <w:lang w:eastAsia="ja-JP"/>
              </w:rPr>
              <w:t>p</w:t>
            </w: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 xml:space="preserve"> value</w:t>
            </w:r>
          </w:p>
        </w:tc>
      </w:tr>
      <w:tr w:rsidR="00ED292A" w:rsidRPr="007B00D4" w14:paraId="54CE788B" w14:textId="77777777" w:rsidTr="00AD5520">
        <w:trPr>
          <w:trHeight w:val="360"/>
        </w:trPr>
        <w:tc>
          <w:tcPr>
            <w:tcW w:w="131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D29868" w14:textId="77777777" w:rsidR="00ED292A" w:rsidRPr="007B00D4" w:rsidRDefault="00ED292A" w:rsidP="00ED292A">
            <w:pPr>
              <w:widowControl w:val="0"/>
              <w:spacing w:before="0" w:after="0"/>
              <w:jc w:val="both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9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2DA740" w14:textId="77777777" w:rsidR="00ED292A" w:rsidRPr="007B00D4" w:rsidRDefault="00ED292A" w:rsidP="00ED292A">
            <w:pPr>
              <w:widowControl w:val="0"/>
              <w:spacing w:before="0" w:after="0"/>
              <w:jc w:val="both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73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75F114" w14:textId="77777777" w:rsidR="00ED292A" w:rsidRPr="007B00D4" w:rsidRDefault="00ED292A" w:rsidP="00ED292A">
            <w:pPr>
              <w:widowControl w:val="0"/>
              <w:spacing w:before="0" w:after="0"/>
              <w:jc w:val="both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442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AE7A42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Cumulative days</w:t>
            </w:r>
          </w:p>
          <w:p w14:paraId="589528B1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Ratio)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46EBBC" w14:textId="77777777" w:rsidR="00ED292A" w:rsidRPr="007B00D4" w:rsidRDefault="00ED292A" w:rsidP="00ED292A">
            <w:pPr>
              <w:widowControl w:val="0"/>
              <w:spacing w:before="0" w:after="0"/>
              <w:jc w:val="both"/>
              <w:rPr>
                <w:rFonts w:ascii="Arial" w:eastAsia="游明朝" w:hAnsi="Arial" w:cs="Arial"/>
                <w:i/>
                <w:kern w:val="2"/>
                <w:sz w:val="20"/>
                <w:szCs w:val="20"/>
                <w:lang w:eastAsia="ja-JP"/>
              </w:rPr>
            </w:pPr>
          </w:p>
        </w:tc>
      </w:tr>
      <w:tr w:rsidR="00ED292A" w:rsidRPr="007B00D4" w14:paraId="0612A213" w14:textId="77777777" w:rsidTr="00AD5520">
        <w:trPr>
          <w:trHeight w:val="300"/>
        </w:trPr>
        <w:tc>
          <w:tcPr>
            <w:tcW w:w="13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400B" w14:textId="77777777" w:rsidR="00ED292A" w:rsidRPr="007B00D4" w:rsidRDefault="00ED292A" w:rsidP="00ED292A">
            <w:pPr>
              <w:widowControl w:val="0"/>
              <w:spacing w:before="0" w:after="0"/>
              <w:jc w:val="both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Runny</w:t>
            </w:r>
          </w:p>
          <w:p w14:paraId="01ECADC8" w14:textId="77777777" w:rsidR="00ED292A" w:rsidRPr="007B00D4" w:rsidRDefault="00ED292A" w:rsidP="00ED292A">
            <w:pPr>
              <w:widowControl w:val="0"/>
              <w:spacing w:before="0" w:after="0"/>
              <w:jc w:val="both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no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38594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LG205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87A41" w14:textId="7B686B31" w:rsidR="00ED292A" w:rsidRPr="007B00D4" w:rsidRDefault="006A0E7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613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C0FD" w14:textId="65A4A01E" w:rsidR="00ED292A" w:rsidRPr="007B00D4" w:rsidRDefault="006A0E7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4283</w:t>
            </w:r>
          </w:p>
          <w:p w14:paraId="2F969EA6" w14:textId="244A94F3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 w:hint="eastAsia"/>
                <w:kern w:val="2"/>
                <w:sz w:val="20"/>
                <w:szCs w:val="20"/>
                <w:lang w:eastAsia="ja-JP"/>
              </w:rPr>
              <w:t>(</w:t>
            </w:r>
            <w:r w:rsidR="00C40F64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69.8</w:t>
            </w: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 xml:space="preserve"> %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1FFF" w14:textId="14ABEBB1" w:rsidR="00ED292A" w:rsidRPr="007B00D4" w:rsidRDefault="006A0E7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1507</w:t>
            </w:r>
          </w:p>
          <w:p w14:paraId="03453D60" w14:textId="6EDA1DFE" w:rsidR="00ED292A" w:rsidRPr="007B00D4" w:rsidRDefault="00C40F6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24.6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04725" w14:textId="392EF58A" w:rsidR="00ED292A" w:rsidRPr="007B00D4" w:rsidRDefault="006A0E7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296</w:t>
            </w:r>
          </w:p>
          <w:p w14:paraId="2CC623EC" w14:textId="2B378808" w:rsidR="00ED292A" w:rsidRPr="007B00D4" w:rsidRDefault="00C40F6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4.8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)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CD82B" w14:textId="0E8322B7" w:rsidR="00ED292A" w:rsidRPr="007B00D4" w:rsidRDefault="006A0E7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40</w:t>
            </w:r>
          </w:p>
          <w:p w14:paraId="2CDDD5BE" w14:textId="3930058A" w:rsidR="00ED292A" w:rsidRPr="007B00D4" w:rsidRDefault="00C40F6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0.7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)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DB7FC" w14:textId="300F12CC" w:rsidR="00ED292A" w:rsidRPr="007B00D4" w:rsidRDefault="006A0E7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6</w:t>
            </w:r>
          </w:p>
          <w:p w14:paraId="07680FD9" w14:textId="02250030" w:rsidR="00ED292A" w:rsidRPr="007B00D4" w:rsidRDefault="00C40F6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0.1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34AE61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&lt; 0.001</w:t>
            </w: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vertAlign w:val="superscript"/>
                <w:lang w:eastAsia="ja-JP"/>
              </w:rPr>
              <w:t>*</w:t>
            </w:r>
          </w:p>
        </w:tc>
      </w:tr>
      <w:tr w:rsidR="00ED292A" w:rsidRPr="007B00D4" w14:paraId="4A01A4B9" w14:textId="77777777" w:rsidTr="00AD5520">
        <w:trPr>
          <w:trHeight w:val="300"/>
        </w:trPr>
        <w:tc>
          <w:tcPr>
            <w:tcW w:w="1319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0566C" w14:textId="77777777" w:rsidR="00ED292A" w:rsidRPr="007B00D4" w:rsidRDefault="00ED292A" w:rsidP="00ED292A">
            <w:pPr>
              <w:widowControl w:val="0"/>
              <w:spacing w:before="0" w:after="0"/>
              <w:jc w:val="both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02475" w14:textId="37C3A4E9" w:rsidR="00ED292A" w:rsidRPr="007B00D4" w:rsidRDefault="00CA4369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P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lacebo</w:t>
            </w:r>
          </w:p>
        </w:tc>
        <w:tc>
          <w:tcPr>
            <w:tcW w:w="73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37153" w14:textId="694E7B6A" w:rsidR="00ED292A" w:rsidRPr="007B00D4" w:rsidRDefault="006A0E7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6470</w:t>
            </w:r>
          </w:p>
        </w:tc>
        <w:tc>
          <w:tcPr>
            <w:tcW w:w="10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F484E" w14:textId="6A2662FC" w:rsidR="00ED292A" w:rsidRPr="007B00D4" w:rsidRDefault="006A0E7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4256</w:t>
            </w:r>
          </w:p>
          <w:p w14:paraId="3485B94B" w14:textId="7F7A05FE" w:rsidR="00ED292A" w:rsidRPr="007B00D4" w:rsidRDefault="00C40F6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65.8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)</w:t>
            </w:r>
          </w:p>
        </w:tc>
        <w:tc>
          <w:tcPr>
            <w:tcW w:w="73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24DBD" w14:textId="0CAFB76A" w:rsidR="00ED292A" w:rsidRPr="007B00D4" w:rsidRDefault="00833E7D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1637</w:t>
            </w:r>
          </w:p>
          <w:p w14:paraId="040CF6D3" w14:textId="11B892F7" w:rsidR="00ED292A" w:rsidRPr="007B00D4" w:rsidRDefault="00C40F6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25.3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)</w:t>
            </w:r>
          </w:p>
        </w:tc>
        <w:tc>
          <w:tcPr>
            <w:tcW w:w="67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5A1BF" w14:textId="5F60AC53" w:rsidR="00ED292A" w:rsidRPr="007B00D4" w:rsidRDefault="00833E7D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442</w:t>
            </w:r>
          </w:p>
          <w:p w14:paraId="55FACC7D" w14:textId="58366564" w:rsidR="00ED292A" w:rsidRPr="007B00D4" w:rsidRDefault="00C40F6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6.8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)</w:t>
            </w:r>
          </w:p>
        </w:tc>
        <w:tc>
          <w:tcPr>
            <w:tcW w:w="108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3C8C8" w14:textId="7B36562E" w:rsidR="00ED292A" w:rsidRPr="007B00D4" w:rsidRDefault="00833E7D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126</w:t>
            </w:r>
          </w:p>
          <w:p w14:paraId="07BA5BB4" w14:textId="5945AAC1" w:rsidR="00ED292A" w:rsidRPr="007B00D4" w:rsidRDefault="00C40F6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1.9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)</w:t>
            </w:r>
          </w:p>
        </w:tc>
        <w:tc>
          <w:tcPr>
            <w:tcW w:w="88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CC0F7" w14:textId="4FC83559" w:rsidR="00ED292A" w:rsidRPr="007B00D4" w:rsidRDefault="00833E7D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9</w:t>
            </w:r>
          </w:p>
          <w:p w14:paraId="68637C86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0.1%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4BAD14BE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</w:p>
        </w:tc>
      </w:tr>
      <w:tr w:rsidR="00ED292A" w:rsidRPr="007B00D4" w14:paraId="07C445C5" w14:textId="77777777" w:rsidTr="00AD5520">
        <w:trPr>
          <w:trHeight w:val="300"/>
        </w:trPr>
        <w:tc>
          <w:tcPr>
            <w:tcW w:w="13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3608" w14:textId="77777777" w:rsidR="00ED292A" w:rsidRPr="007B00D4" w:rsidRDefault="00ED292A" w:rsidP="00ED292A">
            <w:pPr>
              <w:widowControl w:val="0"/>
              <w:spacing w:before="0" w:after="0"/>
              <w:jc w:val="both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Plugged</w:t>
            </w:r>
          </w:p>
          <w:p w14:paraId="2E3AAF2B" w14:textId="77777777" w:rsidR="00ED292A" w:rsidRPr="007B00D4" w:rsidRDefault="00ED292A" w:rsidP="00ED292A">
            <w:pPr>
              <w:widowControl w:val="0"/>
              <w:spacing w:before="0" w:after="0"/>
              <w:jc w:val="both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no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CB6E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LG205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0762" w14:textId="5BB15B2E" w:rsidR="00ED292A" w:rsidRPr="007B00D4" w:rsidRDefault="006A0E7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613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454C" w14:textId="5C3B4292" w:rsidR="00ED292A" w:rsidRPr="007B00D4" w:rsidRDefault="00833E7D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5063</w:t>
            </w:r>
          </w:p>
          <w:p w14:paraId="1F5E307B" w14:textId="07E874E4" w:rsidR="00ED292A" w:rsidRPr="007B00D4" w:rsidRDefault="00C40F6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82.6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972D" w14:textId="6549642A" w:rsidR="00ED292A" w:rsidRPr="007B00D4" w:rsidRDefault="00833E7D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871</w:t>
            </w:r>
          </w:p>
          <w:p w14:paraId="0F9297E8" w14:textId="0A839123" w:rsidR="00ED292A" w:rsidRPr="007B00D4" w:rsidRDefault="00C40F6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14.2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4AD2" w14:textId="63409A5F" w:rsidR="00ED292A" w:rsidRPr="007B00D4" w:rsidRDefault="00833E7D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157</w:t>
            </w:r>
          </w:p>
          <w:p w14:paraId="2274FBDC" w14:textId="3C4604D3" w:rsidR="00ED292A" w:rsidRPr="007B00D4" w:rsidRDefault="00C40F6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2.6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E8C8" w14:textId="499D3BAE" w:rsidR="00ED292A" w:rsidRPr="007B00D4" w:rsidRDefault="00833E7D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38</w:t>
            </w:r>
          </w:p>
          <w:p w14:paraId="746533E5" w14:textId="02670399" w:rsidR="00ED292A" w:rsidRPr="007B00D4" w:rsidRDefault="00C40F6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0.6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C01D" w14:textId="5D8D40EF" w:rsidR="00ED292A" w:rsidRPr="007B00D4" w:rsidRDefault="00833E7D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3</w:t>
            </w:r>
          </w:p>
          <w:p w14:paraId="24CB1657" w14:textId="273DC102" w:rsidR="00ED292A" w:rsidRPr="007B00D4" w:rsidRDefault="00C40F6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0.0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24E079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&lt; 0.001</w:t>
            </w: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vertAlign w:val="superscript"/>
                <w:lang w:eastAsia="ja-JP"/>
              </w:rPr>
              <w:t>*</w:t>
            </w:r>
          </w:p>
        </w:tc>
      </w:tr>
      <w:tr w:rsidR="00ED292A" w:rsidRPr="007B00D4" w14:paraId="34CD1EF1" w14:textId="77777777" w:rsidTr="00AD5520">
        <w:trPr>
          <w:trHeight w:val="300"/>
        </w:trPr>
        <w:tc>
          <w:tcPr>
            <w:tcW w:w="1319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558CE" w14:textId="77777777" w:rsidR="00ED292A" w:rsidRPr="007B00D4" w:rsidRDefault="00ED292A" w:rsidP="00ED292A">
            <w:pPr>
              <w:widowControl w:val="0"/>
              <w:spacing w:before="0" w:after="0"/>
              <w:jc w:val="both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CA031" w14:textId="2969C809" w:rsidR="00ED292A" w:rsidRPr="007B00D4" w:rsidRDefault="00CA4369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P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lacebo</w:t>
            </w:r>
          </w:p>
        </w:tc>
        <w:tc>
          <w:tcPr>
            <w:tcW w:w="73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A4AF8" w14:textId="63873ECD" w:rsidR="00ED292A" w:rsidRPr="007B00D4" w:rsidRDefault="006A0E7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6470</w:t>
            </w:r>
          </w:p>
        </w:tc>
        <w:tc>
          <w:tcPr>
            <w:tcW w:w="10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AFDC2" w14:textId="48D96086" w:rsidR="00ED292A" w:rsidRPr="007B00D4" w:rsidRDefault="00833E7D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4550</w:t>
            </w:r>
          </w:p>
          <w:p w14:paraId="4CC5EA5F" w14:textId="5D329406" w:rsidR="00ED292A" w:rsidRPr="007B00D4" w:rsidRDefault="00C40F6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70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.3%)</w:t>
            </w:r>
          </w:p>
        </w:tc>
        <w:tc>
          <w:tcPr>
            <w:tcW w:w="73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D11C1" w14:textId="06D32B05" w:rsidR="00ED292A" w:rsidRPr="007B00D4" w:rsidRDefault="00833E7D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1435</w:t>
            </w:r>
          </w:p>
          <w:p w14:paraId="735F11BF" w14:textId="0377D506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</w:t>
            </w:r>
            <w:r w:rsidR="00C40F64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22.2</w:t>
            </w: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)</w:t>
            </w:r>
          </w:p>
        </w:tc>
        <w:tc>
          <w:tcPr>
            <w:tcW w:w="67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8B729" w14:textId="288EE43C" w:rsidR="00ED292A" w:rsidRPr="007B00D4" w:rsidRDefault="00833E7D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347</w:t>
            </w:r>
          </w:p>
          <w:p w14:paraId="17D77398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5.4%)</w:t>
            </w:r>
          </w:p>
        </w:tc>
        <w:tc>
          <w:tcPr>
            <w:tcW w:w="108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A3D93" w14:textId="22B7DD00" w:rsidR="00ED292A" w:rsidRPr="007B00D4" w:rsidRDefault="00833E7D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113</w:t>
            </w:r>
          </w:p>
          <w:p w14:paraId="4F990273" w14:textId="7E202A51" w:rsidR="00ED292A" w:rsidRPr="007B00D4" w:rsidRDefault="00C40F6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1.7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)</w:t>
            </w:r>
          </w:p>
        </w:tc>
        <w:tc>
          <w:tcPr>
            <w:tcW w:w="88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FCBA5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25</w:t>
            </w:r>
          </w:p>
          <w:p w14:paraId="5F3458EC" w14:textId="1E7ED3A7" w:rsidR="00ED292A" w:rsidRPr="007B00D4" w:rsidRDefault="00C40F6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0.4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764449B8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</w:p>
        </w:tc>
      </w:tr>
      <w:tr w:rsidR="00ED292A" w:rsidRPr="007B00D4" w14:paraId="710FB505" w14:textId="77777777" w:rsidTr="00AD5520">
        <w:trPr>
          <w:trHeight w:val="300"/>
        </w:trPr>
        <w:tc>
          <w:tcPr>
            <w:tcW w:w="13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CA35" w14:textId="77777777" w:rsidR="00ED292A" w:rsidRPr="007B00D4" w:rsidRDefault="00ED292A" w:rsidP="00ED292A">
            <w:pPr>
              <w:widowControl w:val="0"/>
              <w:spacing w:before="0" w:after="0"/>
              <w:jc w:val="both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Sneez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2381D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LG205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F5062" w14:textId="5B20C2EE" w:rsidR="00ED292A" w:rsidRPr="007B00D4" w:rsidRDefault="006A0E7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613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B7AA5" w14:textId="69A6993C" w:rsidR="00ED292A" w:rsidRPr="007B00D4" w:rsidRDefault="00833E7D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5133</w:t>
            </w:r>
          </w:p>
          <w:p w14:paraId="4C6CEAE0" w14:textId="06ED7219" w:rsidR="00ED292A" w:rsidRPr="007B00D4" w:rsidRDefault="00C40F6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83.7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728A" w14:textId="6BA6A5BA" w:rsidR="00ED292A" w:rsidRPr="007B00D4" w:rsidRDefault="00833E7D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784</w:t>
            </w:r>
          </w:p>
          <w:p w14:paraId="5FE5BF78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12.8%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464C" w14:textId="7446FF16" w:rsidR="00ED292A" w:rsidRPr="007B00D4" w:rsidRDefault="00833E7D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186</w:t>
            </w:r>
          </w:p>
          <w:p w14:paraId="75689411" w14:textId="1754DFC9" w:rsidR="00ED292A" w:rsidRPr="007B00D4" w:rsidRDefault="00C40F6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3.0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54CC" w14:textId="31AAA598" w:rsidR="00ED292A" w:rsidRPr="007B00D4" w:rsidRDefault="00833E7D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29</w:t>
            </w:r>
          </w:p>
          <w:p w14:paraId="0F93036F" w14:textId="24538BB3" w:rsidR="00ED292A" w:rsidRPr="007B00D4" w:rsidRDefault="00C40F6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0.5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6D54" w14:textId="2D31AF37" w:rsidR="00ED292A" w:rsidRPr="007B00D4" w:rsidRDefault="00833E7D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0</w:t>
            </w:r>
          </w:p>
          <w:p w14:paraId="5029E53D" w14:textId="6214CC23" w:rsidR="00ED292A" w:rsidRPr="007B00D4" w:rsidRDefault="00C40F6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0.0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4C3810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&lt; 0.001</w:t>
            </w: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vertAlign w:val="superscript"/>
                <w:lang w:eastAsia="ja-JP"/>
              </w:rPr>
              <w:t>*</w:t>
            </w:r>
          </w:p>
        </w:tc>
      </w:tr>
      <w:tr w:rsidR="00ED292A" w:rsidRPr="007B00D4" w14:paraId="1F6A6137" w14:textId="77777777" w:rsidTr="00AD5520">
        <w:trPr>
          <w:trHeight w:val="300"/>
        </w:trPr>
        <w:tc>
          <w:tcPr>
            <w:tcW w:w="1319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080B9" w14:textId="77777777" w:rsidR="00ED292A" w:rsidRPr="007B00D4" w:rsidRDefault="00ED292A" w:rsidP="00ED292A">
            <w:pPr>
              <w:widowControl w:val="0"/>
              <w:spacing w:before="0" w:after="0"/>
              <w:jc w:val="both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6EF14" w14:textId="382DCF78" w:rsidR="00ED292A" w:rsidRPr="007B00D4" w:rsidRDefault="00CA4369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P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lacebo</w:t>
            </w:r>
          </w:p>
        </w:tc>
        <w:tc>
          <w:tcPr>
            <w:tcW w:w="73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EC31D" w14:textId="0E995BD3" w:rsidR="00ED292A" w:rsidRPr="007B00D4" w:rsidRDefault="006A0E7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6470</w:t>
            </w:r>
          </w:p>
        </w:tc>
        <w:tc>
          <w:tcPr>
            <w:tcW w:w="10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FE8C8" w14:textId="62DFFD7E" w:rsidR="00ED292A" w:rsidRPr="007B00D4" w:rsidRDefault="00833E7D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5227</w:t>
            </w:r>
          </w:p>
          <w:p w14:paraId="60A211CD" w14:textId="58CEDF26" w:rsidR="00ED292A" w:rsidRPr="007B00D4" w:rsidRDefault="00C40F6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80.8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)</w:t>
            </w:r>
          </w:p>
        </w:tc>
        <w:tc>
          <w:tcPr>
            <w:tcW w:w="73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1DACF" w14:textId="78E7E526" w:rsidR="00ED292A" w:rsidRPr="007B00D4" w:rsidRDefault="00833E7D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968</w:t>
            </w:r>
          </w:p>
          <w:p w14:paraId="2A842246" w14:textId="63644F2B" w:rsidR="00ED292A" w:rsidRPr="007B00D4" w:rsidRDefault="00C40F6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15.0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)</w:t>
            </w:r>
          </w:p>
        </w:tc>
        <w:tc>
          <w:tcPr>
            <w:tcW w:w="67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3A090" w14:textId="104AFEA4" w:rsidR="00ED292A" w:rsidRPr="007B00D4" w:rsidRDefault="00833E7D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213</w:t>
            </w:r>
          </w:p>
          <w:p w14:paraId="33D37294" w14:textId="4861D748" w:rsidR="00ED292A" w:rsidRPr="007B00D4" w:rsidRDefault="00C40F6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3.3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)</w:t>
            </w:r>
          </w:p>
        </w:tc>
        <w:tc>
          <w:tcPr>
            <w:tcW w:w="108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F6F6E" w14:textId="21744CCA" w:rsidR="00ED292A" w:rsidRPr="007B00D4" w:rsidRDefault="00833E7D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58</w:t>
            </w:r>
          </w:p>
          <w:p w14:paraId="03C2BCBC" w14:textId="100E26CF" w:rsidR="00ED292A" w:rsidRPr="007B00D4" w:rsidRDefault="00C40F6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0.9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)</w:t>
            </w:r>
          </w:p>
        </w:tc>
        <w:tc>
          <w:tcPr>
            <w:tcW w:w="88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F2FBE" w14:textId="7C44523E" w:rsidR="00ED292A" w:rsidRPr="007B00D4" w:rsidRDefault="00833E7D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4</w:t>
            </w:r>
          </w:p>
          <w:p w14:paraId="076775C0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0.1%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271D058B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</w:p>
        </w:tc>
      </w:tr>
      <w:tr w:rsidR="00ED292A" w:rsidRPr="007B00D4" w14:paraId="6E800CC3" w14:textId="77777777" w:rsidTr="00AD5520">
        <w:trPr>
          <w:trHeight w:val="300"/>
        </w:trPr>
        <w:tc>
          <w:tcPr>
            <w:tcW w:w="13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4BE7" w14:textId="77777777" w:rsidR="00ED292A" w:rsidRPr="007B00D4" w:rsidRDefault="00ED292A" w:rsidP="00ED292A">
            <w:pPr>
              <w:widowControl w:val="0"/>
              <w:spacing w:before="0" w:after="0"/>
              <w:jc w:val="both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Sore</w:t>
            </w:r>
          </w:p>
          <w:p w14:paraId="250CBD5A" w14:textId="77777777" w:rsidR="00ED292A" w:rsidRPr="007B00D4" w:rsidRDefault="00ED292A" w:rsidP="00ED292A">
            <w:pPr>
              <w:widowControl w:val="0"/>
              <w:spacing w:before="0" w:after="0"/>
              <w:jc w:val="both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thro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F6C4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LG205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FAB92" w14:textId="4B85E74C" w:rsidR="00ED292A" w:rsidRPr="007B00D4" w:rsidRDefault="006A0E7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613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EF4E" w14:textId="274399C6" w:rsidR="00ED292A" w:rsidRPr="007B00D4" w:rsidRDefault="00833E7D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5703</w:t>
            </w:r>
          </w:p>
          <w:p w14:paraId="2DCA796D" w14:textId="584D8FB8" w:rsidR="00ED292A" w:rsidRPr="007B00D4" w:rsidRDefault="00C40F6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93.0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10843" w14:textId="7343AC79" w:rsidR="00ED292A" w:rsidRPr="007B00D4" w:rsidRDefault="00833E7D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323</w:t>
            </w:r>
          </w:p>
          <w:p w14:paraId="7BC6DEFC" w14:textId="51181F35" w:rsidR="00ED292A" w:rsidRPr="007B00D4" w:rsidRDefault="00C40F6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5.3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551ED" w14:textId="16BDA486" w:rsidR="00ED292A" w:rsidRPr="007B00D4" w:rsidRDefault="00833E7D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67</w:t>
            </w:r>
          </w:p>
          <w:p w14:paraId="2504A5A0" w14:textId="1E752DCF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1.</w:t>
            </w:r>
            <w:r w:rsidR="00C40F64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1</w:t>
            </w: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2AB44" w14:textId="0633C0CA" w:rsidR="00ED292A" w:rsidRPr="007B00D4" w:rsidRDefault="00833E7D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23</w:t>
            </w:r>
          </w:p>
          <w:p w14:paraId="048115C4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0.4%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AD4F" w14:textId="5A82C1CB" w:rsidR="00ED292A" w:rsidRPr="007B00D4" w:rsidRDefault="00833E7D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16</w:t>
            </w:r>
          </w:p>
          <w:p w14:paraId="380196E0" w14:textId="0B240033" w:rsidR="00ED292A" w:rsidRPr="007B00D4" w:rsidRDefault="00C40F6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0.3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05EDC9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&lt; 0.001</w:t>
            </w: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vertAlign w:val="superscript"/>
                <w:lang w:eastAsia="ja-JP"/>
              </w:rPr>
              <w:t>*</w:t>
            </w:r>
          </w:p>
        </w:tc>
      </w:tr>
      <w:tr w:rsidR="00ED292A" w:rsidRPr="007B00D4" w14:paraId="16A84B59" w14:textId="77777777" w:rsidTr="00AD5520">
        <w:trPr>
          <w:trHeight w:val="300"/>
        </w:trPr>
        <w:tc>
          <w:tcPr>
            <w:tcW w:w="1319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67F63" w14:textId="77777777" w:rsidR="00ED292A" w:rsidRPr="007B00D4" w:rsidRDefault="00ED292A" w:rsidP="00ED292A">
            <w:pPr>
              <w:widowControl w:val="0"/>
              <w:spacing w:before="0" w:after="0"/>
              <w:jc w:val="both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1DE31" w14:textId="27CDF3C9" w:rsidR="00ED292A" w:rsidRPr="007B00D4" w:rsidRDefault="00CA4369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P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lacebo</w:t>
            </w:r>
          </w:p>
        </w:tc>
        <w:tc>
          <w:tcPr>
            <w:tcW w:w="73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5E6DA" w14:textId="1B4AF2A7" w:rsidR="00ED292A" w:rsidRPr="007B00D4" w:rsidRDefault="006A0E7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6470</w:t>
            </w:r>
          </w:p>
        </w:tc>
        <w:tc>
          <w:tcPr>
            <w:tcW w:w="10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60626" w14:textId="4DBF5353" w:rsidR="00ED292A" w:rsidRPr="007B00D4" w:rsidRDefault="00833E7D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5659</w:t>
            </w:r>
          </w:p>
          <w:p w14:paraId="0206A831" w14:textId="7F3F3A3E" w:rsidR="00ED292A" w:rsidRPr="007B00D4" w:rsidRDefault="00C40F6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87.5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)</w:t>
            </w:r>
          </w:p>
        </w:tc>
        <w:tc>
          <w:tcPr>
            <w:tcW w:w="73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EFEBF" w14:textId="42948096" w:rsidR="00ED292A" w:rsidRPr="007B00D4" w:rsidRDefault="00833E7D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623</w:t>
            </w:r>
          </w:p>
          <w:p w14:paraId="412FBFE7" w14:textId="105AF9D1" w:rsidR="00ED292A" w:rsidRPr="007B00D4" w:rsidRDefault="00C40F6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9.6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)</w:t>
            </w:r>
          </w:p>
        </w:tc>
        <w:tc>
          <w:tcPr>
            <w:tcW w:w="67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1DB94" w14:textId="25037DF5" w:rsidR="00ED292A" w:rsidRPr="007B00D4" w:rsidRDefault="00833E7D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142</w:t>
            </w:r>
          </w:p>
          <w:p w14:paraId="76B1B4B9" w14:textId="6437ECCA" w:rsidR="00ED292A" w:rsidRPr="007B00D4" w:rsidRDefault="00C40F6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2.2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)</w:t>
            </w:r>
          </w:p>
        </w:tc>
        <w:tc>
          <w:tcPr>
            <w:tcW w:w="108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F15FE" w14:textId="7986B0C0" w:rsidR="00ED292A" w:rsidRPr="007B00D4" w:rsidRDefault="00833E7D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46</w:t>
            </w:r>
          </w:p>
          <w:p w14:paraId="32AB839F" w14:textId="31BF8CAD" w:rsidR="00ED292A" w:rsidRPr="007B00D4" w:rsidRDefault="00C40F6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0.7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)</w:t>
            </w:r>
          </w:p>
        </w:tc>
        <w:tc>
          <w:tcPr>
            <w:tcW w:w="88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53623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0</w:t>
            </w:r>
          </w:p>
          <w:p w14:paraId="0C5AD295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0.0%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134D46F8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</w:p>
        </w:tc>
      </w:tr>
      <w:tr w:rsidR="00ED292A" w:rsidRPr="007B00D4" w14:paraId="6CD6A9BA" w14:textId="77777777" w:rsidTr="00AD5520">
        <w:trPr>
          <w:trHeight w:val="300"/>
        </w:trPr>
        <w:tc>
          <w:tcPr>
            <w:tcW w:w="13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F5219" w14:textId="77777777" w:rsidR="00ED292A" w:rsidRPr="007B00D4" w:rsidRDefault="00ED292A" w:rsidP="00ED292A">
            <w:pPr>
              <w:widowControl w:val="0"/>
              <w:spacing w:before="0" w:after="0"/>
              <w:jc w:val="both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Hoarsen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6ED5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LG205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1D4D8" w14:textId="0508AD57" w:rsidR="00ED292A" w:rsidRPr="007B00D4" w:rsidRDefault="006A0E7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613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38CA" w14:textId="5F9F0628" w:rsidR="00ED292A" w:rsidRPr="007B00D4" w:rsidRDefault="00833E7D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5887</w:t>
            </w:r>
          </w:p>
          <w:p w14:paraId="04B25A74" w14:textId="3870B7CC" w:rsidR="00ED292A" w:rsidRPr="007B00D4" w:rsidRDefault="00C40F6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96.0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4C90A" w14:textId="65E16C12" w:rsidR="00ED292A" w:rsidRPr="007B00D4" w:rsidRDefault="00833E7D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202</w:t>
            </w:r>
          </w:p>
          <w:p w14:paraId="6EE1679C" w14:textId="7950F9A4" w:rsidR="00ED292A" w:rsidRPr="007B00D4" w:rsidRDefault="00C40F6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3.3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C9DA" w14:textId="5F9CE257" w:rsidR="00ED292A" w:rsidRPr="007B00D4" w:rsidRDefault="00833E7D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29</w:t>
            </w:r>
          </w:p>
          <w:p w14:paraId="2E5C858A" w14:textId="29285C7A" w:rsidR="00ED292A" w:rsidRPr="007B00D4" w:rsidRDefault="00C40F6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0.5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D4B4" w14:textId="30CA8754" w:rsidR="00ED292A" w:rsidRPr="007B00D4" w:rsidRDefault="00833E7D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4</w:t>
            </w:r>
          </w:p>
          <w:p w14:paraId="5F9BC180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0.1%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B299B" w14:textId="1075579A" w:rsidR="00ED292A" w:rsidRPr="007B00D4" w:rsidRDefault="00833E7D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10</w:t>
            </w:r>
          </w:p>
          <w:p w14:paraId="455824E8" w14:textId="755F3FD4" w:rsidR="00ED292A" w:rsidRPr="007B00D4" w:rsidRDefault="00C40F6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0.2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8CAD06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&lt; 0.001</w:t>
            </w: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vertAlign w:val="superscript"/>
                <w:lang w:eastAsia="ja-JP"/>
              </w:rPr>
              <w:t>*</w:t>
            </w:r>
          </w:p>
        </w:tc>
      </w:tr>
      <w:tr w:rsidR="00ED292A" w:rsidRPr="007B00D4" w14:paraId="334FA25A" w14:textId="77777777" w:rsidTr="00AD5520">
        <w:trPr>
          <w:trHeight w:val="300"/>
        </w:trPr>
        <w:tc>
          <w:tcPr>
            <w:tcW w:w="1319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A29A7" w14:textId="77777777" w:rsidR="00ED292A" w:rsidRPr="007B00D4" w:rsidRDefault="00ED292A" w:rsidP="00ED292A">
            <w:pPr>
              <w:widowControl w:val="0"/>
              <w:spacing w:before="0" w:after="0"/>
              <w:jc w:val="both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CA07F" w14:textId="7486D54A" w:rsidR="00ED292A" w:rsidRPr="007B00D4" w:rsidRDefault="00CA4369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P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lacebo</w:t>
            </w:r>
          </w:p>
        </w:tc>
        <w:tc>
          <w:tcPr>
            <w:tcW w:w="73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5DDC9" w14:textId="60F35155" w:rsidR="00ED292A" w:rsidRPr="007B00D4" w:rsidRDefault="006A0E7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6470</w:t>
            </w:r>
          </w:p>
        </w:tc>
        <w:tc>
          <w:tcPr>
            <w:tcW w:w="10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A5AF4" w14:textId="42BC3E09" w:rsidR="00ED292A" w:rsidRPr="007B00D4" w:rsidRDefault="00833E7D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5928</w:t>
            </w:r>
          </w:p>
          <w:p w14:paraId="169FFF43" w14:textId="780838EB" w:rsidR="00ED292A" w:rsidRPr="007B00D4" w:rsidRDefault="00C40F6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91.6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)</w:t>
            </w:r>
          </w:p>
        </w:tc>
        <w:tc>
          <w:tcPr>
            <w:tcW w:w="73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05ECC" w14:textId="1EE24E36" w:rsidR="00ED292A" w:rsidRPr="007B00D4" w:rsidRDefault="00833E7D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387</w:t>
            </w:r>
          </w:p>
          <w:p w14:paraId="76116716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6.0%)</w:t>
            </w:r>
          </w:p>
        </w:tc>
        <w:tc>
          <w:tcPr>
            <w:tcW w:w="67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CB2ED" w14:textId="01018E9F" w:rsidR="00ED292A" w:rsidRPr="007B00D4" w:rsidRDefault="00833E7D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113</w:t>
            </w:r>
          </w:p>
          <w:p w14:paraId="4058F25C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1.7%)</w:t>
            </w:r>
          </w:p>
        </w:tc>
        <w:tc>
          <w:tcPr>
            <w:tcW w:w="108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6791B" w14:textId="4B4396C0" w:rsidR="00ED292A" w:rsidRPr="007B00D4" w:rsidRDefault="00833E7D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39</w:t>
            </w:r>
          </w:p>
          <w:p w14:paraId="2370D7CD" w14:textId="62D3EDA1" w:rsidR="00ED292A" w:rsidRPr="007B00D4" w:rsidRDefault="00C40F6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0.6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)</w:t>
            </w:r>
          </w:p>
        </w:tc>
        <w:tc>
          <w:tcPr>
            <w:tcW w:w="88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3A8E4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3</w:t>
            </w:r>
          </w:p>
          <w:p w14:paraId="7C430F5C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0.0%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33B14923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</w:p>
        </w:tc>
      </w:tr>
      <w:tr w:rsidR="00ED292A" w:rsidRPr="007B00D4" w14:paraId="391DB1C3" w14:textId="77777777" w:rsidTr="00AD5520">
        <w:trPr>
          <w:trHeight w:val="300"/>
        </w:trPr>
        <w:tc>
          <w:tcPr>
            <w:tcW w:w="13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19FC" w14:textId="77777777" w:rsidR="00ED292A" w:rsidRPr="007B00D4" w:rsidRDefault="00ED292A" w:rsidP="00ED292A">
            <w:pPr>
              <w:widowControl w:val="0"/>
              <w:spacing w:before="0" w:after="0"/>
              <w:jc w:val="both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Coug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5905E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LG205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04C59" w14:textId="6C8ED822" w:rsidR="00ED292A" w:rsidRPr="007B00D4" w:rsidRDefault="006A0E7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613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E93D" w14:textId="5BE5672A" w:rsidR="00ED292A" w:rsidRPr="007B00D4" w:rsidRDefault="00833E7D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5815</w:t>
            </w:r>
          </w:p>
          <w:p w14:paraId="13D9D37B" w14:textId="70082B1C" w:rsidR="00ED292A" w:rsidRPr="007B00D4" w:rsidRDefault="00077A90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94.8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D526" w14:textId="1C1752DE" w:rsidR="00ED292A" w:rsidRPr="007B00D4" w:rsidRDefault="00833E7D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230</w:t>
            </w:r>
          </w:p>
          <w:p w14:paraId="6A07E6DF" w14:textId="66977D6A" w:rsidR="00ED292A" w:rsidRPr="007B00D4" w:rsidRDefault="00077A90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3.8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0F192" w14:textId="56FEADD0" w:rsidR="00ED292A" w:rsidRPr="007B00D4" w:rsidRDefault="00833E7D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57</w:t>
            </w:r>
          </w:p>
          <w:p w14:paraId="0CB051D9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0.9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A335" w14:textId="1BE10E41" w:rsidR="00ED292A" w:rsidRPr="007B00D4" w:rsidRDefault="00833E7D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28</w:t>
            </w:r>
          </w:p>
          <w:p w14:paraId="41C21CFE" w14:textId="6F90540A" w:rsidR="00ED292A" w:rsidRPr="007B00D4" w:rsidRDefault="00077A90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0.5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F15F6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2</w:t>
            </w:r>
          </w:p>
          <w:p w14:paraId="5F5A6877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0.0%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667EDD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&lt; 0.001</w:t>
            </w: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vertAlign w:val="superscript"/>
                <w:lang w:eastAsia="ja-JP"/>
              </w:rPr>
              <w:t>*</w:t>
            </w:r>
          </w:p>
        </w:tc>
      </w:tr>
      <w:tr w:rsidR="00ED292A" w:rsidRPr="007B00D4" w14:paraId="2A830ECA" w14:textId="77777777" w:rsidTr="00AD5520">
        <w:trPr>
          <w:trHeight w:val="300"/>
        </w:trPr>
        <w:tc>
          <w:tcPr>
            <w:tcW w:w="1319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958A3" w14:textId="77777777" w:rsidR="00ED292A" w:rsidRPr="007B00D4" w:rsidRDefault="00ED292A" w:rsidP="00ED292A">
            <w:pPr>
              <w:widowControl w:val="0"/>
              <w:spacing w:before="0" w:after="0"/>
              <w:jc w:val="both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A340B" w14:textId="6EBBCA7E" w:rsidR="00ED292A" w:rsidRPr="007B00D4" w:rsidRDefault="00CA4369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P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lacebo</w:t>
            </w:r>
          </w:p>
        </w:tc>
        <w:tc>
          <w:tcPr>
            <w:tcW w:w="73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B40C5" w14:textId="0F8A83B7" w:rsidR="00ED292A" w:rsidRPr="007B00D4" w:rsidRDefault="006A0E7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6470</w:t>
            </w:r>
          </w:p>
        </w:tc>
        <w:tc>
          <w:tcPr>
            <w:tcW w:w="10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096F0" w14:textId="4BA59793" w:rsidR="00ED292A" w:rsidRPr="007B00D4" w:rsidRDefault="00833E7D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5948</w:t>
            </w:r>
          </w:p>
          <w:p w14:paraId="455B5911" w14:textId="06B5F3D7" w:rsidR="00ED292A" w:rsidRPr="007B00D4" w:rsidRDefault="00077A90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91.9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)</w:t>
            </w:r>
          </w:p>
        </w:tc>
        <w:tc>
          <w:tcPr>
            <w:tcW w:w="73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4BFE2" w14:textId="10DE4619" w:rsidR="00ED292A" w:rsidRPr="007B00D4" w:rsidRDefault="00833E7D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374</w:t>
            </w:r>
          </w:p>
          <w:p w14:paraId="05F231B9" w14:textId="3E756347" w:rsidR="00ED292A" w:rsidRPr="007B00D4" w:rsidRDefault="00077A90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5.8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)</w:t>
            </w:r>
          </w:p>
        </w:tc>
        <w:tc>
          <w:tcPr>
            <w:tcW w:w="67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A39E9" w14:textId="5AA8829D" w:rsidR="00ED292A" w:rsidRPr="007B00D4" w:rsidRDefault="00833E7D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128</w:t>
            </w:r>
          </w:p>
          <w:p w14:paraId="013C5FDD" w14:textId="5F1E4C85" w:rsidR="00ED292A" w:rsidRPr="007B00D4" w:rsidRDefault="00077A90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2.0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)</w:t>
            </w:r>
          </w:p>
        </w:tc>
        <w:tc>
          <w:tcPr>
            <w:tcW w:w="108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647F4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16</w:t>
            </w:r>
          </w:p>
          <w:p w14:paraId="317304A1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0.2%)</w:t>
            </w:r>
          </w:p>
        </w:tc>
        <w:tc>
          <w:tcPr>
            <w:tcW w:w="88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5612D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4</w:t>
            </w:r>
          </w:p>
          <w:p w14:paraId="2BEDB6E1" w14:textId="185BDEDE" w:rsidR="00ED292A" w:rsidRPr="007B00D4" w:rsidRDefault="00077A90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0.1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598DA86C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</w:p>
        </w:tc>
      </w:tr>
      <w:tr w:rsidR="00ED292A" w:rsidRPr="007B00D4" w14:paraId="4223ADE5" w14:textId="77777777" w:rsidTr="00AD5520">
        <w:trPr>
          <w:trHeight w:val="300"/>
        </w:trPr>
        <w:tc>
          <w:tcPr>
            <w:tcW w:w="13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2B8F" w14:textId="4E9DF23B" w:rsidR="00ED292A" w:rsidRPr="007B00D4" w:rsidRDefault="00ED292A" w:rsidP="00ED292A">
            <w:pPr>
              <w:widowControl w:val="0"/>
              <w:spacing w:before="0" w:after="0"/>
              <w:jc w:val="both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Headach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CE0F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LG205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0FBC" w14:textId="0196A899" w:rsidR="00ED292A" w:rsidRPr="007B00D4" w:rsidRDefault="006A0E7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613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06F18" w14:textId="24646E08" w:rsidR="00ED292A" w:rsidRPr="007B00D4" w:rsidRDefault="00833E7D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5603</w:t>
            </w:r>
          </w:p>
          <w:p w14:paraId="4C02D6B7" w14:textId="42BC9DDC" w:rsidR="00ED292A" w:rsidRPr="007B00D4" w:rsidRDefault="00077A90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91.4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41302" w14:textId="2701D34D" w:rsidR="00ED292A" w:rsidRPr="007B00D4" w:rsidRDefault="00833E7D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338</w:t>
            </w:r>
          </w:p>
          <w:p w14:paraId="6589F61C" w14:textId="2B160DEB" w:rsidR="00ED292A" w:rsidRPr="007B00D4" w:rsidRDefault="00077A90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5.5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8DD3" w14:textId="145A236D" w:rsidR="00ED292A" w:rsidRPr="007B00D4" w:rsidRDefault="00833E7D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121</w:t>
            </w:r>
          </w:p>
          <w:p w14:paraId="1B54C8F2" w14:textId="12F4BF82" w:rsidR="00ED292A" w:rsidRPr="007B00D4" w:rsidRDefault="00077A90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2.0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B7F8" w14:textId="1A640D6A" w:rsidR="00ED292A" w:rsidRPr="007B00D4" w:rsidRDefault="00833E7D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57</w:t>
            </w:r>
          </w:p>
          <w:p w14:paraId="09776696" w14:textId="799B5E2B" w:rsidR="00ED292A" w:rsidRPr="007B00D4" w:rsidRDefault="00077A90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0.9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3287" w14:textId="3CF675F1" w:rsidR="00ED292A" w:rsidRPr="007B00D4" w:rsidRDefault="00833E7D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13</w:t>
            </w:r>
          </w:p>
          <w:p w14:paraId="5D4A3B0F" w14:textId="36304774" w:rsidR="00ED292A" w:rsidRPr="007B00D4" w:rsidRDefault="00077A90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0.2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C89C5F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&lt; 0.001</w:t>
            </w: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vertAlign w:val="superscript"/>
                <w:lang w:eastAsia="ja-JP"/>
              </w:rPr>
              <w:t>*</w:t>
            </w:r>
          </w:p>
        </w:tc>
      </w:tr>
      <w:tr w:rsidR="00ED292A" w:rsidRPr="007B00D4" w14:paraId="1EB32A46" w14:textId="77777777" w:rsidTr="00AD5520">
        <w:trPr>
          <w:trHeight w:val="300"/>
        </w:trPr>
        <w:tc>
          <w:tcPr>
            <w:tcW w:w="131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30BAC" w14:textId="77777777" w:rsidR="00ED292A" w:rsidRPr="007B00D4" w:rsidRDefault="00ED292A" w:rsidP="00ED292A">
            <w:pPr>
              <w:widowControl w:val="0"/>
              <w:spacing w:before="0" w:after="0"/>
              <w:jc w:val="both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3AB63" w14:textId="762EB6A6" w:rsidR="00ED292A" w:rsidRPr="007B00D4" w:rsidRDefault="00CA4369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P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lacebo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2D000" w14:textId="44768D6C" w:rsidR="00ED292A" w:rsidRPr="007B00D4" w:rsidRDefault="006A0E7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647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28470" w14:textId="1F79C4BB" w:rsidR="00ED292A" w:rsidRPr="007B00D4" w:rsidRDefault="00833E7D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5731</w:t>
            </w:r>
          </w:p>
          <w:p w14:paraId="194FA105" w14:textId="42219299" w:rsidR="00ED292A" w:rsidRPr="007B00D4" w:rsidRDefault="00077A90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88.6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)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0F89D" w14:textId="2F8BA3CA" w:rsidR="00ED292A" w:rsidRPr="007B00D4" w:rsidRDefault="00833E7D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470</w:t>
            </w:r>
          </w:p>
          <w:p w14:paraId="37AE5090" w14:textId="3D7BEB74" w:rsidR="00ED292A" w:rsidRPr="007B00D4" w:rsidRDefault="00077A90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7.3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580A0" w14:textId="03E1B12B" w:rsidR="00ED292A" w:rsidRPr="007B00D4" w:rsidRDefault="00833E7D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196</w:t>
            </w:r>
          </w:p>
          <w:p w14:paraId="2C344B93" w14:textId="01CB6E3D" w:rsidR="00ED292A" w:rsidRPr="007B00D4" w:rsidRDefault="00077A90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3.0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)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40AE2" w14:textId="7C4A5F9C" w:rsidR="00ED292A" w:rsidRPr="007B00D4" w:rsidRDefault="00833E7D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58</w:t>
            </w:r>
          </w:p>
          <w:p w14:paraId="6662810D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0.9%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DC0C9" w14:textId="37BDEFED" w:rsidR="00ED292A" w:rsidRPr="007B00D4" w:rsidRDefault="00833E7D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15</w:t>
            </w:r>
          </w:p>
          <w:p w14:paraId="00D9E2E6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0.2%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E2390B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</w:p>
        </w:tc>
      </w:tr>
      <w:tr w:rsidR="00ED292A" w:rsidRPr="007B00D4" w14:paraId="47D0E9DB" w14:textId="77777777" w:rsidTr="00AD5520">
        <w:trPr>
          <w:trHeight w:val="300"/>
        </w:trPr>
        <w:tc>
          <w:tcPr>
            <w:tcW w:w="13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851D" w14:textId="77777777" w:rsidR="00ED292A" w:rsidRPr="007B00D4" w:rsidRDefault="00ED292A" w:rsidP="00ED292A">
            <w:pPr>
              <w:widowControl w:val="0"/>
              <w:spacing w:before="0" w:after="0"/>
              <w:jc w:val="both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Feeling</w:t>
            </w:r>
          </w:p>
          <w:p w14:paraId="1D248088" w14:textId="28DE2B11" w:rsidR="00ED292A" w:rsidRPr="007B00D4" w:rsidRDefault="00ED292A" w:rsidP="00ED292A">
            <w:pPr>
              <w:widowControl w:val="0"/>
              <w:spacing w:before="0" w:after="0"/>
              <w:jc w:val="both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tir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9077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LG205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9DB68" w14:textId="1C6F2FBA" w:rsidR="00ED292A" w:rsidRPr="007B00D4" w:rsidRDefault="006A0E7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613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E4C5" w14:textId="75FC26A1" w:rsidR="00ED292A" w:rsidRPr="007B00D4" w:rsidRDefault="00833E7D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5319</w:t>
            </w:r>
          </w:p>
          <w:p w14:paraId="3C1F380D" w14:textId="0E42E96D" w:rsidR="00ED292A" w:rsidRPr="007B00D4" w:rsidRDefault="00077A90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86.7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62670" w14:textId="24A1E0EC" w:rsidR="00ED292A" w:rsidRPr="007B00D4" w:rsidRDefault="00833E7D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594</w:t>
            </w:r>
          </w:p>
          <w:p w14:paraId="2AED56C1" w14:textId="4F69B13B" w:rsidR="00ED292A" w:rsidRPr="007B00D4" w:rsidRDefault="00077A90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9.7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5E933" w14:textId="33504573" w:rsidR="00ED292A" w:rsidRPr="007B00D4" w:rsidRDefault="00833E7D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164</w:t>
            </w:r>
          </w:p>
          <w:p w14:paraId="3F70477B" w14:textId="18A1FB67" w:rsidR="00ED292A" w:rsidRPr="007B00D4" w:rsidRDefault="00077A90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2.7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208F" w14:textId="491CB229" w:rsidR="00ED292A" w:rsidRPr="007B00D4" w:rsidRDefault="00833E7D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42</w:t>
            </w:r>
          </w:p>
          <w:p w14:paraId="48B4F6D9" w14:textId="696A769C" w:rsidR="00ED292A" w:rsidRPr="007B00D4" w:rsidRDefault="00077A90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0.7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C80F" w14:textId="205F2F34" w:rsidR="00ED292A" w:rsidRPr="007B00D4" w:rsidRDefault="00833E7D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13</w:t>
            </w:r>
          </w:p>
          <w:p w14:paraId="71FDD07F" w14:textId="4372D196" w:rsidR="00ED292A" w:rsidRPr="007B00D4" w:rsidRDefault="00077A90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0.2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348B4E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&lt; 0.001</w:t>
            </w: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vertAlign w:val="superscript"/>
                <w:lang w:eastAsia="ja-JP"/>
              </w:rPr>
              <w:t>*</w:t>
            </w:r>
          </w:p>
        </w:tc>
      </w:tr>
      <w:tr w:rsidR="00ED292A" w:rsidRPr="007B00D4" w14:paraId="769BCAA7" w14:textId="77777777" w:rsidTr="00AD5520">
        <w:trPr>
          <w:trHeight w:val="300"/>
        </w:trPr>
        <w:tc>
          <w:tcPr>
            <w:tcW w:w="1319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84B14" w14:textId="77777777" w:rsidR="00ED292A" w:rsidRPr="007B00D4" w:rsidRDefault="00ED292A" w:rsidP="00ED292A">
            <w:pPr>
              <w:widowControl w:val="0"/>
              <w:spacing w:before="0" w:after="0"/>
              <w:jc w:val="both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513E9" w14:textId="5A939D45" w:rsidR="00ED292A" w:rsidRPr="007B00D4" w:rsidRDefault="00CA4369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P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lacebo</w:t>
            </w:r>
          </w:p>
        </w:tc>
        <w:tc>
          <w:tcPr>
            <w:tcW w:w="73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99CB9" w14:textId="51936AF1" w:rsidR="00ED292A" w:rsidRPr="007B00D4" w:rsidRDefault="006A0E7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6470</w:t>
            </w:r>
          </w:p>
        </w:tc>
        <w:tc>
          <w:tcPr>
            <w:tcW w:w="10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E3F31" w14:textId="3397462E" w:rsidR="00ED292A" w:rsidRPr="007B00D4" w:rsidRDefault="00833E7D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5306</w:t>
            </w:r>
          </w:p>
          <w:p w14:paraId="4F3B40C6" w14:textId="7127B86E" w:rsidR="00ED292A" w:rsidRPr="007B00D4" w:rsidRDefault="00077A90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82.0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)</w:t>
            </w:r>
          </w:p>
        </w:tc>
        <w:tc>
          <w:tcPr>
            <w:tcW w:w="73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0BD14" w14:textId="136D35C0" w:rsidR="00ED292A" w:rsidRPr="007B00D4" w:rsidRDefault="00833E7D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791</w:t>
            </w:r>
          </w:p>
          <w:p w14:paraId="7BD2773D" w14:textId="293AF96D" w:rsidR="00ED292A" w:rsidRPr="007B00D4" w:rsidRDefault="00077A90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12.2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)</w:t>
            </w:r>
          </w:p>
        </w:tc>
        <w:tc>
          <w:tcPr>
            <w:tcW w:w="67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54A3B" w14:textId="107F5E20" w:rsidR="00ED292A" w:rsidRPr="007B00D4" w:rsidRDefault="00833E7D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194</w:t>
            </w:r>
          </w:p>
          <w:p w14:paraId="1B6DA901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3.0%)</w:t>
            </w:r>
          </w:p>
        </w:tc>
        <w:tc>
          <w:tcPr>
            <w:tcW w:w="108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95099" w14:textId="746CD054" w:rsidR="00ED292A" w:rsidRPr="007B00D4" w:rsidRDefault="00833E7D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129</w:t>
            </w:r>
          </w:p>
          <w:p w14:paraId="6F95D120" w14:textId="6F3AFFAB" w:rsidR="00ED292A" w:rsidRPr="007B00D4" w:rsidRDefault="00077A90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2.0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)</w:t>
            </w:r>
          </w:p>
        </w:tc>
        <w:tc>
          <w:tcPr>
            <w:tcW w:w="88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4A6C5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50</w:t>
            </w:r>
          </w:p>
          <w:p w14:paraId="38FEAE01" w14:textId="68EA98D1" w:rsidR="00ED292A" w:rsidRPr="007B00D4" w:rsidRDefault="00077A90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0.8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1D663F6C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</w:p>
        </w:tc>
      </w:tr>
      <w:tr w:rsidR="00ED292A" w:rsidRPr="007B00D4" w14:paraId="3A7D273E" w14:textId="77777777" w:rsidTr="00AD5520">
        <w:trPr>
          <w:trHeight w:val="300"/>
        </w:trPr>
        <w:tc>
          <w:tcPr>
            <w:tcW w:w="13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A6041" w14:textId="0F35D95D" w:rsidR="00ED292A" w:rsidRPr="007B00D4" w:rsidRDefault="00ED292A" w:rsidP="00ED292A">
            <w:pPr>
              <w:widowControl w:val="0"/>
              <w:spacing w:before="0" w:after="0"/>
              <w:jc w:val="both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Chi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B738E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LG205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CF58A" w14:textId="1DE14B53" w:rsidR="00ED292A" w:rsidRPr="007B00D4" w:rsidRDefault="006A0E7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613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78C9" w14:textId="11BBACE8" w:rsidR="00ED292A" w:rsidRPr="007B00D4" w:rsidRDefault="00833E7D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5772</w:t>
            </w:r>
          </w:p>
          <w:p w14:paraId="52DAA610" w14:textId="57DDB1F1" w:rsidR="00ED292A" w:rsidRPr="007B00D4" w:rsidRDefault="00077A90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94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.1%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9525" w14:textId="3857961C" w:rsidR="00ED292A" w:rsidRPr="007B00D4" w:rsidRDefault="00833E7D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258</w:t>
            </w:r>
          </w:p>
          <w:p w14:paraId="08638469" w14:textId="42745EEE" w:rsidR="00ED292A" w:rsidRPr="007B00D4" w:rsidRDefault="00077A90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4.2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6D0F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78</w:t>
            </w:r>
          </w:p>
          <w:p w14:paraId="38F3CC24" w14:textId="3673009E" w:rsidR="00ED292A" w:rsidRPr="007B00D4" w:rsidRDefault="00077A90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1.3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45EF" w14:textId="2E9D921B" w:rsidR="00ED292A" w:rsidRPr="007B00D4" w:rsidRDefault="00833E7D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20</w:t>
            </w:r>
          </w:p>
          <w:p w14:paraId="0BE6DF42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0.3%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F9D27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4</w:t>
            </w:r>
          </w:p>
          <w:p w14:paraId="790CA127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0.1%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8F5A03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0.006</w:t>
            </w: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vertAlign w:val="superscript"/>
                <w:lang w:eastAsia="ja-JP"/>
              </w:rPr>
              <w:t>*</w:t>
            </w:r>
          </w:p>
        </w:tc>
      </w:tr>
      <w:tr w:rsidR="00ED292A" w:rsidRPr="007B00D4" w14:paraId="6C9B7882" w14:textId="77777777" w:rsidTr="00AD5520">
        <w:trPr>
          <w:trHeight w:val="300"/>
        </w:trPr>
        <w:tc>
          <w:tcPr>
            <w:tcW w:w="1319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73CA1" w14:textId="77777777" w:rsidR="00ED292A" w:rsidRPr="007B00D4" w:rsidRDefault="00ED292A" w:rsidP="00ED292A">
            <w:pPr>
              <w:widowControl w:val="0"/>
              <w:spacing w:before="0" w:after="0"/>
              <w:jc w:val="both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DD4CA" w14:textId="32609BFE" w:rsidR="00ED292A" w:rsidRPr="007B00D4" w:rsidRDefault="00CA4369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P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lacebo</w:t>
            </w:r>
          </w:p>
        </w:tc>
        <w:tc>
          <w:tcPr>
            <w:tcW w:w="73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91D3A" w14:textId="0ABE9B33" w:rsidR="00ED292A" w:rsidRPr="007B00D4" w:rsidRDefault="006A0E7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6470</w:t>
            </w:r>
          </w:p>
        </w:tc>
        <w:tc>
          <w:tcPr>
            <w:tcW w:w="10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31DBA" w14:textId="4C0F2FEF" w:rsidR="00ED292A" w:rsidRPr="007B00D4" w:rsidRDefault="00833E7D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6244</w:t>
            </w:r>
          </w:p>
          <w:p w14:paraId="2F983260" w14:textId="325183C6" w:rsidR="00ED292A" w:rsidRPr="007B00D4" w:rsidRDefault="00077A90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96.5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)</w:t>
            </w:r>
          </w:p>
        </w:tc>
        <w:tc>
          <w:tcPr>
            <w:tcW w:w="73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1637D" w14:textId="61D27DBD" w:rsidR="00ED292A" w:rsidRPr="007B00D4" w:rsidRDefault="00833E7D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172</w:t>
            </w:r>
          </w:p>
          <w:p w14:paraId="07E2B1B8" w14:textId="43F57AAA" w:rsidR="00ED292A" w:rsidRPr="007B00D4" w:rsidRDefault="00077A90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2.7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)</w:t>
            </w:r>
          </w:p>
        </w:tc>
        <w:tc>
          <w:tcPr>
            <w:tcW w:w="67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88456" w14:textId="49E1C9AB" w:rsidR="00ED292A" w:rsidRPr="007B00D4" w:rsidRDefault="00833E7D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43</w:t>
            </w:r>
          </w:p>
          <w:p w14:paraId="0D899C54" w14:textId="256CB530" w:rsidR="00ED292A" w:rsidRPr="007B00D4" w:rsidRDefault="00077A90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0.7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)</w:t>
            </w:r>
          </w:p>
        </w:tc>
        <w:tc>
          <w:tcPr>
            <w:tcW w:w="108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F081F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11</w:t>
            </w:r>
          </w:p>
          <w:p w14:paraId="542783A6" w14:textId="630DA74A" w:rsidR="00ED292A" w:rsidRPr="007B00D4" w:rsidRDefault="00077A90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0.2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)</w:t>
            </w:r>
          </w:p>
        </w:tc>
        <w:tc>
          <w:tcPr>
            <w:tcW w:w="88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250D9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0</w:t>
            </w:r>
          </w:p>
          <w:p w14:paraId="0D144AA2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0.0%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5E7FEC5C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</w:p>
        </w:tc>
      </w:tr>
      <w:tr w:rsidR="00ED292A" w:rsidRPr="007B00D4" w14:paraId="3C9CDBD1" w14:textId="77777777" w:rsidTr="00AD5520">
        <w:trPr>
          <w:trHeight w:val="300"/>
        </w:trPr>
        <w:tc>
          <w:tcPr>
            <w:tcW w:w="13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B136E" w14:textId="21E49A0D" w:rsidR="00ED292A" w:rsidRPr="007B00D4" w:rsidRDefault="00ED292A" w:rsidP="00ED292A">
            <w:pPr>
              <w:widowControl w:val="0"/>
              <w:spacing w:before="0" w:after="0"/>
              <w:jc w:val="both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Fev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534B5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LG205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3E41C" w14:textId="6F208B4A" w:rsidR="00ED292A" w:rsidRPr="007B00D4" w:rsidRDefault="006A0E7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613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2F6A4" w14:textId="422CB320" w:rsidR="00ED292A" w:rsidRPr="007B00D4" w:rsidRDefault="00833E7D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5996</w:t>
            </w:r>
          </w:p>
          <w:p w14:paraId="179CBDB5" w14:textId="1FD17B1B" w:rsidR="00ED292A" w:rsidRPr="007B00D4" w:rsidRDefault="00077A90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97.8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9135" w14:textId="7E834468" w:rsidR="00ED292A" w:rsidRPr="007B00D4" w:rsidRDefault="00833E7D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96</w:t>
            </w:r>
          </w:p>
          <w:p w14:paraId="299D90E5" w14:textId="3F2DB061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1</w:t>
            </w:r>
            <w:r w:rsidR="00077A90" w:rsidRPr="007B00D4">
              <w:rPr>
                <w:rFonts w:ascii="Arial" w:eastAsia="游明朝" w:hAnsi="Arial" w:cs="Arial" w:hint="eastAsia"/>
                <w:kern w:val="2"/>
                <w:sz w:val="20"/>
                <w:szCs w:val="20"/>
                <w:lang w:eastAsia="ja-JP"/>
              </w:rPr>
              <w:t>.</w:t>
            </w:r>
            <w:r w:rsidR="00077A90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6</w:t>
            </w: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C77BC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25</w:t>
            </w:r>
          </w:p>
          <w:p w14:paraId="6B1A3944" w14:textId="0CBFDB0D" w:rsidR="00ED292A" w:rsidRPr="007B00D4" w:rsidRDefault="00077A90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0.4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DAF7" w14:textId="577227D9" w:rsidR="00ED292A" w:rsidRPr="007B00D4" w:rsidRDefault="00C40F6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11</w:t>
            </w:r>
          </w:p>
          <w:p w14:paraId="5CC419E8" w14:textId="41E54189" w:rsidR="00ED292A" w:rsidRPr="007B00D4" w:rsidRDefault="00077A90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0.2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2D3DD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4</w:t>
            </w:r>
          </w:p>
          <w:p w14:paraId="5526A56B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0.1%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A4D56F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&lt; 0.001</w:t>
            </w: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vertAlign w:val="superscript"/>
                <w:lang w:eastAsia="ja-JP"/>
              </w:rPr>
              <w:t>*</w:t>
            </w:r>
          </w:p>
        </w:tc>
      </w:tr>
      <w:tr w:rsidR="00ED292A" w:rsidRPr="007B00D4" w14:paraId="32AF5EB4" w14:textId="77777777" w:rsidTr="00AD5520">
        <w:trPr>
          <w:trHeight w:val="300"/>
        </w:trPr>
        <w:tc>
          <w:tcPr>
            <w:tcW w:w="131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9A841" w14:textId="77777777" w:rsidR="00ED292A" w:rsidRPr="007B00D4" w:rsidRDefault="00ED292A" w:rsidP="00ED292A">
            <w:pPr>
              <w:widowControl w:val="0"/>
              <w:spacing w:before="0" w:after="0"/>
              <w:jc w:val="both"/>
              <w:rPr>
                <w:rFonts w:ascii="Arial" w:eastAsia="游明朝" w:hAnsi="Arial" w:cs="Arial"/>
                <w:kern w:val="2"/>
                <w:sz w:val="21"/>
                <w:lang w:eastAsia="ja-JP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8C2D1" w14:textId="15DAE477" w:rsidR="00ED292A" w:rsidRPr="007B00D4" w:rsidRDefault="00CA4369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P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lacebo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6B9C6" w14:textId="10AE466A" w:rsidR="00ED292A" w:rsidRPr="007B00D4" w:rsidRDefault="006A0E7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647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19F58" w14:textId="539EFD6A" w:rsidR="00ED292A" w:rsidRPr="007B00D4" w:rsidRDefault="00C40F6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6229</w:t>
            </w:r>
          </w:p>
          <w:p w14:paraId="125AD893" w14:textId="17206BB7" w:rsidR="00ED292A" w:rsidRPr="007B00D4" w:rsidRDefault="00077A90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96.3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)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33E91" w14:textId="72E7E350" w:rsidR="00ED292A" w:rsidRPr="007B00D4" w:rsidRDefault="00C40F6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200</w:t>
            </w:r>
          </w:p>
          <w:p w14:paraId="42F41F3C" w14:textId="6A720EF1" w:rsidR="00ED292A" w:rsidRPr="007B00D4" w:rsidRDefault="00077A90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3.1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F237B" w14:textId="7A496EF3" w:rsidR="00ED292A" w:rsidRPr="007B00D4" w:rsidRDefault="00C40F6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27</w:t>
            </w:r>
          </w:p>
          <w:p w14:paraId="1EE0E1A1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0.4%)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C9CF4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11</w:t>
            </w:r>
          </w:p>
          <w:p w14:paraId="145E10B7" w14:textId="5247D069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0</w:t>
            </w:r>
            <w:r w:rsidR="00077A90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.2</w:t>
            </w: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3E84F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3</w:t>
            </w:r>
          </w:p>
          <w:p w14:paraId="4BE428DE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(0.0%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00A465" w14:textId="77777777" w:rsidR="00ED292A" w:rsidRPr="007B00D4" w:rsidRDefault="00ED292A" w:rsidP="00ED292A">
            <w:pPr>
              <w:widowControl w:val="0"/>
              <w:spacing w:before="0" w:after="0"/>
              <w:jc w:val="both"/>
              <w:rPr>
                <w:rFonts w:ascii="Arial" w:eastAsia="游明朝" w:hAnsi="Arial" w:cs="Arial"/>
                <w:kern w:val="2"/>
                <w:sz w:val="21"/>
                <w:lang w:eastAsia="ja-JP"/>
              </w:rPr>
            </w:pPr>
          </w:p>
        </w:tc>
      </w:tr>
    </w:tbl>
    <w:p w14:paraId="0CD0F915" w14:textId="77777777" w:rsidR="00ED292A" w:rsidRPr="007B00D4" w:rsidRDefault="00ED292A" w:rsidP="00ED292A">
      <w:pPr>
        <w:widowControl w:val="0"/>
        <w:spacing w:before="0" w:after="0" w:line="480" w:lineRule="auto"/>
        <w:jc w:val="both"/>
        <w:rPr>
          <w:rFonts w:ascii="Arial" w:eastAsia="游明朝" w:hAnsi="Arial" w:cs="Arial"/>
          <w:kern w:val="2"/>
          <w:sz w:val="21"/>
          <w:lang w:eastAsia="ja-JP"/>
        </w:rPr>
      </w:pPr>
      <w:r w:rsidRPr="007B00D4">
        <w:rPr>
          <w:rFonts w:ascii="Arial" w:eastAsia="游明朝" w:hAnsi="Arial" w:cs="Arial"/>
          <w:kern w:val="2"/>
          <w:sz w:val="21"/>
          <w:lang w:eastAsia="ja-JP"/>
        </w:rPr>
        <w:t>*Significant difference was observed between two groups (</w:t>
      </w:r>
      <w:r w:rsidRPr="007B00D4">
        <w:rPr>
          <w:rFonts w:ascii="Arial" w:eastAsia="游明朝" w:hAnsi="Arial" w:cs="Arial"/>
          <w:i/>
          <w:kern w:val="2"/>
          <w:sz w:val="21"/>
          <w:lang w:eastAsia="ja-JP"/>
        </w:rPr>
        <w:t>p</w:t>
      </w:r>
      <w:r w:rsidRPr="007B00D4">
        <w:rPr>
          <w:rFonts w:ascii="Arial" w:eastAsia="游明朝" w:hAnsi="Arial" w:cs="Arial"/>
          <w:kern w:val="2"/>
          <w:sz w:val="21"/>
          <w:lang w:eastAsia="ja-JP"/>
        </w:rPr>
        <w:t xml:space="preserve"> &lt; 0.05)</w:t>
      </w:r>
    </w:p>
    <w:p w14:paraId="6B60F76A" w14:textId="77777777" w:rsidR="00ED292A" w:rsidRPr="007B00D4" w:rsidRDefault="00ED292A" w:rsidP="00ED292A">
      <w:pPr>
        <w:widowControl w:val="0"/>
        <w:spacing w:before="0" w:after="0" w:line="480" w:lineRule="auto"/>
        <w:jc w:val="both"/>
        <w:rPr>
          <w:rFonts w:ascii="Arial" w:eastAsia="游明朝" w:hAnsi="Arial" w:cs="Arial"/>
          <w:kern w:val="2"/>
          <w:sz w:val="21"/>
          <w:lang w:eastAsia="ja-JP"/>
        </w:rPr>
      </w:pPr>
    </w:p>
    <w:p w14:paraId="0200915A" w14:textId="77777777" w:rsidR="00ED292A" w:rsidRPr="007B00D4" w:rsidRDefault="00ED292A" w:rsidP="00ED292A">
      <w:pPr>
        <w:widowControl w:val="0"/>
        <w:spacing w:before="0" w:after="0" w:line="480" w:lineRule="auto"/>
        <w:jc w:val="both"/>
        <w:rPr>
          <w:rFonts w:ascii="Arial" w:eastAsia="游明朝" w:hAnsi="Arial" w:cs="Arial"/>
          <w:kern w:val="2"/>
          <w:sz w:val="21"/>
          <w:lang w:eastAsia="ja-JP"/>
        </w:rPr>
      </w:pPr>
    </w:p>
    <w:p w14:paraId="6AD4D646" w14:textId="77777777" w:rsidR="00ED292A" w:rsidRPr="007B00D4" w:rsidRDefault="00ED292A" w:rsidP="00ED292A">
      <w:pPr>
        <w:widowControl w:val="0"/>
        <w:spacing w:before="0" w:after="0" w:line="480" w:lineRule="auto"/>
        <w:jc w:val="both"/>
        <w:rPr>
          <w:rFonts w:ascii="Arial" w:eastAsia="游明朝" w:hAnsi="Arial" w:cs="Arial"/>
          <w:kern w:val="2"/>
          <w:sz w:val="21"/>
          <w:lang w:eastAsia="ja-JP"/>
        </w:rPr>
      </w:pPr>
    </w:p>
    <w:p w14:paraId="022D3E90" w14:textId="71B129DB" w:rsidR="00ED292A" w:rsidRPr="007B00D4" w:rsidRDefault="007B00D4" w:rsidP="00ED292A">
      <w:pPr>
        <w:rPr>
          <w:szCs w:val="24"/>
        </w:rPr>
      </w:pPr>
      <w:r w:rsidRPr="007B00D4">
        <w:rPr>
          <w:b/>
          <w:szCs w:val="24"/>
        </w:rPr>
        <w:lastRenderedPageBreak/>
        <w:t>Supplementary Table 4</w:t>
      </w:r>
      <w:r w:rsidR="00ED292A" w:rsidRPr="007B00D4">
        <w:rPr>
          <w:b/>
          <w:szCs w:val="24"/>
        </w:rPr>
        <w:t>.</w:t>
      </w:r>
      <w:r w:rsidR="00ED292A" w:rsidRPr="007B00D4">
        <w:rPr>
          <w:szCs w:val="24"/>
        </w:rPr>
        <w:t xml:space="preserve"> Comparison of the cumulative days of each symptom (two grade)</w:t>
      </w:r>
      <w:r w:rsidR="00D373C8">
        <w:rPr>
          <w:szCs w:val="24"/>
        </w:rPr>
        <w:t xml:space="preserve"> </w:t>
      </w:r>
      <w:r w:rsidR="00D373C8">
        <w:rPr>
          <w:rFonts w:cs="Times New Roman"/>
          <w:szCs w:val="24"/>
        </w:rPr>
        <w:t>(Excluding the participants who got COVID-19 vaccination)</w:t>
      </w:r>
    </w:p>
    <w:tbl>
      <w:tblPr>
        <w:tblW w:w="87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99"/>
        <w:gridCol w:w="921"/>
        <w:gridCol w:w="771"/>
        <w:gridCol w:w="1308"/>
        <w:gridCol w:w="949"/>
        <w:gridCol w:w="1324"/>
        <w:gridCol w:w="942"/>
        <w:gridCol w:w="1102"/>
      </w:tblGrid>
      <w:tr w:rsidR="00ED292A" w:rsidRPr="007B00D4" w14:paraId="3749DD8E" w14:textId="77777777" w:rsidTr="00AD5520">
        <w:trPr>
          <w:trHeight w:val="180"/>
        </w:trPr>
        <w:tc>
          <w:tcPr>
            <w:tcW w:w="139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B98F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 w:hint="eastAsia"/>
                <w:kern w:val="2"/>
                <w:sz w:val="20"/>
                <w:szCs w:val="20"/>
                <w:lang w:eastAsia="ja-JP"/>
              </w:rPr>
              <w:t>S</w:t>
            </w: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ymptoms</w:t>
            </w:r>
          </w:p>
        </w:tc>
        <w:tc>
          <w:tcPr>
            <w:tcW w:w="9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C72F9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Group</w:t>
            </w:r>
          </w:p>
        </w:tc>
        <w:tc>
          <w:tcPr>
            <w:tcW w:w="77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AB00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n</w:t>
            </w:r>
          </w:p>
        </w:tc>
        <w:tc>
          <w:tcPr>
            <w:tcW w:w="22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3F219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With symptom</w:t>
            </w:r>
          </w:p>
        </w:tc>
        <w:tc>
          <w:tcPr>
            <w:tcW w:w="22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B6D6C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Without symptom</w:t>
            </w:r>
          </w:p>
        </w:tc>
        <w:tc>
          <w:tcPr>
            <w:tcW w:w="110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16E87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i/>
                <w:iCs/>
                <w:kern w:val="2"/>
                <w:sz w:val="20"/>
                <w:szCs w:val="20"/>
                <w:lang w:eastAsia="ja-JP"/>
              </w:rPr>
              <w:t>p</w:t>
            </w: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 xml:space="preserve"> value</w:t>
            </w:r>
          </w:p>
        </w:tc>
      </w:tr>
      <w:tr w:rsidR="00ED292A" w:rsidRPr="007B00D4" w14:paraId="010D8427" w14:textId="77777777" w:rsidTr="00AD5520">
        <w:trPr>
          <w:trHeight w:val="180"/>
        </w:trPr>
        <w:tc>
          <w:tcPr>
            <w:tcW w:w="139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C55703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91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A7CEC0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77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B39296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0B617A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Cumulative</w:t>
            </w:r>
          </w:p>
          <w:p w14:paraId="3BA76F1F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days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5EBE06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Ratio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ACA3C7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Cumulative</w:t>
            </w:r>
          </w:p>
          <w:p w14:paraId="5C13DA97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days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B5AFC5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Ratio</w:t>
            </w:r>
          </w:p>
        </w:tc>
        <w:tc>
          <w:tcPr>
            <w:tcW w:w="110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24D508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i/>
                <w:iCs/>
                <w:kern w:val="2"/>
                <w:sz w:val="20"/>
                <w:szCs w:val="20"/>
                <w:lang w:eastAsia="ja-JP"/>
              </w:rPr>
            </w:pPr>
          </w:p>
        </w:tc>
      </w:tr>
      <w:tr w:rsidR="00ED292A" w:rsidRPr="007B00D4" w14:paraId="61A237FC" w14:textId="77777777" w:rsidTr="00AD5520">
        <w:trPr>
          <w:trHeight w:val="300"/>
        </w:trPr>
        <w:tc>
          <w:tcPr>
            <w:tcW w:w="139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38EDA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Runny</w:t>
            </w:r>
          </w:p>
          <w:p w14:paraId="7DDC345C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nos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99D9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LG205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C704" w14:textId="733D032B" w:rsidR="00ED292A" w:rsidRPr="007B00D4" w:rsidRDefault="007B00D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613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AAC3D" w14:textId="315256BB" w:rsidR="00ED292A" w:rsidRPr="007B00D4" w:rsidRDefault="007B00D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184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5416" w14:textId="1F608BF6" w:rsidR="00ED292A" w:rsidRPr="007B00D4" w:rsidRDefault="007B00D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30.2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CA51C" w14:textId="7F763E9E" w:rsidR="00ED292A" w:rsidRPr="007B00D4" w:rsidRDefault="007B00D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428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0A32" w14:textId="4AE04C0A" w:rsidR="00ED292A" w:rsidRPr="007B00D4" w:rsidRDefault="007B00D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69.8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</w:t>
            </w:r>
          </w:p>
        </w:tc>
        <w:tc>
          <w:tcPr>
            <w:tcW w:w="1102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7F16FF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&lt; 0.001</w:t>
            </w: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vertAlign w:val="superscript"/>
                <w:lang w:eastAsia="ja-JP"/>
              </w:rPr>
              <w:t>*</w:t>
            </w:r>
          </w:p>
        </w:tc>
      </w:tr>
      <w:tr w:rsidR="00ED292A" w:rsidRPr="007B00D4" w14:paraId="32017E54" w14:textId="77777777" w:rsidTr="00AD5520">
        <w:trPr>
          <w:trHeight w:val="300"/>
        </w:trPr>
        <w:tc>
          <w:tcPr>
            <w:tcW w:w="1399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AA86C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C03F5" w14:textId="753FD214" w:rsidR="00ED292A" w:rsidRPr="007B00D4" w:rsidRDefault="00CA4369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P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lacebo</w:t>
            </w:r>
          </w:p>
        </w:tc>
        <w:tc>
          <w:tcPr>
            <w:tcW w:w="77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0CE36" w14:textId="77C0D9CA" w:rsidR="00ED292A" w:rsidRPr="007B00D4" w:rsidRDefault="007B00D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6470</w:t>
            </w:r>
          </w:p>
        </w:tc>
        <w:tc>
          <w:tcPr>
            <w:tcW w:w="130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39900" w14:textId="27C53222" w:rsidR="00ED292A" w:rsidRPr="007B00D4" w:rsidRDefault="007B00D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2214</w:t>
            </w:r>
          </w:p>
        </w:tc>
        <w:tc>
          <w:tcPr>
            <w:tcW w:w="94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1755C" w14:textId="3300B77B" w:rsidR="00ED292A" w:rsidRPr="007B00D4" w:rsidRDefault="007B00D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34.2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</w:t>
            </w:r>
          </w:p>
        </w:tc>
        <w:tc>
          <w:tcPr>
            <w:tcW w:w="132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01487" w14:textId="16820A0E" w:rsidR="00ED292A" w:rsidRPr="007B00D4" w:rsidRDefault="007B00D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4256</w:t>
            </w:r>
          </w:p>
        </w:tc>
        <w:tc>
          <w:tcPr>
            <w:tcW w:w="9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04B2C" w14:textId="79E95708" w:rsidR="00ED292A" w:rsidRPr="007B00D4" w:rsidRDefault="007B00D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65.8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</w:t>
            </w:r>
          </w:p>
        </w:tc>
        <w:tc>
          <w:tcPr>
            <w:tcW w:w="1102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A509F70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</w:p>
        </w:tc>
      </w:tr>
      <w:tr w:rsidR="00ED292A" w:rsidRPr="007B00D4" w14:paraId="2B21293E" w14:textId="77777777" w:rsidTr="00AD5520">
        <w:trPr>
          <w:trHeight w:val="300"/>
        </w:trPr>
        <w:tc>
          <w:tcPr>
            <w:tcW w:w="139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832E8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Plugged</w:t>
            </w:r>
          </w:p>
          <w:p w14:paraId="18A5D8AF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nos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625B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LG205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FA0D" w14:textId="07EAFC56" w:rsidR="00ED292A" w:rsidRPr="007B00D4" w:rsidRDefault="007B00D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613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09905" w14:textId="25EDA8FA" w:rsidR="00ED292A" w:rsidRPr="007B00D4" w:rsidRDefault="007B00D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106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B158E" w14:textId="237F06E4" w:rsidR="00ED292A" w:rsidRPr="007B00D4" w:rsidRDefault="007B00D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17.4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6C007" w14:textId="1A916DC1" w:rsidR="00ED292A" w:rsidRPr="007B00D4" w:rsidRDefault="007B00D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506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A569" w14:textId="5D700F93" w:rsidR="00ED292A" w:rsidRPr="007B00D4" w:rsidRDefault="007B00D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82.6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</w:t>
            </w:r>
          </w:p>
        </w:tc>
        <w:tc>
          <w:tcPr>
            <w:tcW w:w="1102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5370F4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&lt; 0.001</w:t>
            </w: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vertAlign w:val="superscript"/>
                <w:lang w:eastAsia="ja-JP"/>
              </w:rPr>
              <w:t>*</w:t>
            </w:r>
          </w:p>
        </w:tc>
      </w:tr>
      <w:tr w:rsidR="00ED292A" w:rsidRPr="007B00D4" w14:paraId="5FAEA463" w14:textId="77777777" w:rsidTr="00AD5520">
        <w:trPr>
          <w:trHeight w:val="300"/>
        </w:trPr>
        <w:tc>
          <w:tcPr>
            <w:tcW w:w="1399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7F8E1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3A2E9" w14:textId="5DB010E0" w:rsidR="00ED292A" w:rsidRPr="007B00D4" w:rsidRDefault="00CA4369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P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lacebo</w:t>
            </w:r>
          </w:p>
        </w:tc>
        <w:tc>
          <w:tcPr>
            <w:tcW w:w="77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D8FF3" w14:textId="6B7168B6" w:rsidR="00ED292A" w:rsidRPr="007B00D4" w:rsidRDefault="007B00D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6470</w:t>
            </w:r>
          </w:p>
        </w:tc>
        <w:tc>
          <w:tcPr>
            <w:tcW w:w="130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825CF" w14:textId="12EEB8E6" w:rsidR="00ED292A" w:rsidRPr="007B00D4" w:rsidRDefault="007B00D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1920</w:t>
            </w:r>
          </w:p>
        </w:tc>
        <w:tc>
          <w:tcPr>
            <w:tcW w:w="94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F4973" w14:textId="1639453C" w:rsidR="00ED292A" w:rsidRPr="007B00D4" w:rsidRDefault="007B00D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29.7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</w:t>
            </w:r>
          </w:p>
        </w:tc>
        <w:tc>
          <w:tcPr>
            <w:tcW w:w="132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16CAF" w14:textId="59C07DCD" w:rsidR="00ED292A" w:rsidRPr="007B00D4" w:rsidRDefault="007B00D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4550</w:t>
            </w:r>
          </w:p>
        </w:tc>
        <w:tc>
          <w:tcPr>
            <w:tcW w:w="9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36059" w14:textId="6483732F" w:rsidR="00ED292A" w:rsidRPr="007B00D4" w:rsidRDefault="007B00D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70.3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</w:t>
            </w:r>
          </w:p>
        </w:tc>
        <w:tc>
          <w:tcPr>
            <w:tcW w:w="1102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57409F3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</w:p>
        </w:tc>
      </w:tr>
      <w:tr w:rsidR="00ED292A" w:rsidRPr="007B00D4" w14:paraId="24DFB049" w14:textId="77777777" w:rsidTr="00AD5520">
        <w:trPr>
          <w:trHeight w:val="300"/>
        </w:trPr>
        <w:tc>
          <w:tcPr>
            <w:tcW w:w="139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5667F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Sneezing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EBA2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LG205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62FF" w14:textId="748F57DB" w:rsidR="00ED292A" w:rsidRPr="007B00D4" w:rsidRDefault="007B00D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613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8C81" w14:textId="68A5A51F" w:rsidR="00ED292A" w:rsidRPr="007B00D4" w:rsidRDefault="007B00D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99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1B39" w14:textId="2BB5F0F8" w:rsidR="00ED292A" w:rsidRPr="007B00D4" w:rsidRDefault="007B00D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16.3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4081" w14:textId="7F7DEC43" w:rsidR="00ED292A" w:rsidRPr="007B00D4" w:rsidRDefault="007B00D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513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9D28" w14:textId="682E5748" w:rsidR="00ED292A" w:rsidRPr="007B00D4" w:rsidRDefault="007B00D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83.7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</w:t>
            </w:r>
          </w:p>
        </w:tc>
        <w:tc>
          <w:tcPr>
            <w:tcW w:w="1102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23F0F4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&lt; 0.001</w:t>
            </w: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vertAlign w:val="superscript"/>
                <w:lang w:eastAsia="ja-JP"/>
              </w:rPr>
              <w:t>*</w:t>
            </w:r>
          </w:p>
        </w:tc>
      </w:tr>
      <w:tr w:rsidR="00ED292A" w:rsidRPr="007B00D4" w14:paraId="18683915" w14:textId="77777777" w:rsidTr="00AD5520">
        <w:trPr>
          <w:trHeight w:val="300"/>
        </w:trPr>
        <w:tc>
          <w:tcPr>
            <w:tcW w:w="1399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AACB9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104A1" w14:textId="273FCA0B" w:rsidR="00ED292A" w:rsidRPr="007B00D4" w:rsidRDefault="00CA4369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P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lacebo</w:t>
            </w:r>
          </w:p>
        </w:tc>
        <w:tc>
          <w:tcPr>
            <w:tcW w:w="77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B8303" w14:textId="3CAB8E36" w:rsidR="00ED292A" w:rsidRPr="007B00D4" w:rsidRDefault="007B00D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6470</w:t>
            </w:r>
          </w:p>
        </w:tc>
        <w:tc>
          <w:tcPr>
            <w:tcW w:w="130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DBA7E" w14:textId="230624AE" w:rsidR="00ED292A" w:rsidRPr="007B00D4" w:rsidRDefault="007B00D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1243</w:t>
            </w:r>
          </w:p>
        </w:tc>
        <w:tc>
          <w:tcPr>
            <w:tcW w:w="94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85AA7" w14:textId="0334C238" w:rsidR="00ED292A" w:rsidRPr="007B00D4" w:rsidRDefault="007B00D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19.2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</w:t>
            </w:r>
          </w:p>
        </w:tc>
        <w:tc>
          <w:tcPr>
            <w:tcW w:w="132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A7B35" w14:textId="6CAAEFF7" w:rsidR="00ED292A" w:rsidRPr="007B00D4" w:rsidRDefault="007B00D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5227</w:t>
            </w:r>
          </w:p>
        </w:tc>
        <w:tc>
          <w:tcPr>
            <w:tcW w:w="9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55F1F" w14:textId="532B6917" w:rsidR="00ED292A" w:rsidRPr="007B00D4" w:rsidRDefault="007B00D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80.8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</w:t>
            </w:r>
          </w:p>
        </w:tc>
        <w:tc>
          <w:tcPr>
            <w:tcW w:w="1102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45EEAF3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</w:p>
        </w:tc>
      </w:tr>
      <w:tr w:rsidR="00ED292A" w:rsidRPr="007B00D4" w14:paraId="0F047527" w14:textId="77777777" w:rsidTr="00AD5520">
        <w:trPr>
          <w:trHeight w:val="300"/>
        </w:trPr>
        <w:tc>
          <w:tcPr>
            <w:tcW w:w="139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29512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Sore</w:t>
            </w:r>
          </w:p>
          <w:p w14:paraId="6DFDC773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throat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86FB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LG205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1CEF" w14:textId="290260A0" w:rsidR="00ED292A" w:rsidRPr="007B00D4" w:rsidRDefault="007B00D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613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B6D3" w14:textId="7E92CD33" w:rsidR="00ED292A" w:rsidRPr="007B00D4" w:rsidRDefault="007B00D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42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86064" w14:textId="20ACD638" w:rsidR="00ED292A" w:rsidRPr="007B00D4" w:rsidRDefault="007B00D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7.0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CED1" w14:textId="2AF197D5" w:rsidR="00ED292A" w:rsidRPr="007B00D4" w:rsidRDefault="007B00D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570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16C0" w14:textId="2544A620" w:rsidR="00ED292A" w:rsidRPr="007B00D4" w:rsidRDefault="007B00D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93.0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</w:t>
            </w:r>
          </w:p>
        </w:tc>
        <w:tc>
          <w:tcPr>
            <w:tcW w:w="1102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8A69AA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&lt; 0.001</w:t>
            </w: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vertAlign w:val="superscript"/>
                <w:lang w:eastAsia="ja-JP"/>
              </w:rPr>
              <w:t>*</w:t>
            </w:r>
          </w:p>
        </w:tc>
      </w:tr>
      <w:tr w:rsidR="00ED292A" w:rsidRPr="007B00D4" w14:paraId="6BBC5183" w14:textId="77777777" w:rsidTr="00AD5520">
        <w:trPr>
          <w:trHeight w:val="300"/>
        </w:trPr>
        <w:tc>
          <w:tcPr>
            <w:tcW w:w="1399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F1D34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02B09" w14:textId="4C128E99" w:rsidR="00ED292A" w:rsidRPr="007B00D4" w:rsidRDefault="00CA4369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P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lacebo</w:t>
            </w:r>
          </w:p>
        </w:tc>
        <w:tc>
          <w:tcPr>
            <w:tcW w:w="77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FB544" w14:textId="167B05EB" w:rsidR="00ED292A" w:rsidRPr="007B00D4" w:rsidRDefault="007B00D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6470</w:t>
            </w:r>
          </w:p>
        </w:tc>
        <w:tc>
          <w:tcPr>
            <w:tcW w:w="130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99FA3" w14:textId="37EEC729" w:rsidR="00ED292A" w:rsidRPr="007B00D4" w:rsidRDefault="007B00D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811</w:t>
            </w:r>
          </w:p>
        </w:tc>
        <w:tc>
          <w:tcPr>
            <w:tcW w:w="94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DF0F4" w14:textId="3FE455DA" w:rsidR="00ED292A" w:rsidRPr="007B00D4" w:rsidRDefault="007B00D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12.5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</w:t>
            </w:r>
          </w:p>
        </w:tc>
        <w:tc>
          <w:tcPr>
            <w:tcW w:w="132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19815" w14:textId="6BF68768" w:rsidR="00ED292A" w:rsidRPr="007B00D4" w:rsidRDefault="007B00D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5659</w:t>
            </w:r>
          </w:p>
        </w:tc>
        <w:tc>
          <w:tcPr>
            <w:tcW w:w="9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4367E" w14:textId="724CE204" w:rsidR="00ED292A" w:rsidRPr="007B00D4" w:rsidRDefault="007B00D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87.5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</w:t>
            </w:r>
          </w:p>
        </w:tc>
        <w:tc>
          <w:tcPr>
            <w:tcW w:w="1102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91B69F3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</w:p>
        </w:tc>
      </w:tr>
      <w:tr w:rsidR="00ED292A" w:rsidRPr="007B00D4" w14:paraId="4A32F562" w14:textId="77777777" w:rsidTr="00AD5520">
        <w:trPr>
          <w:trHeight w:val="300"/>
        </w:trPr>
        <w:tc>
          <w:tcPr>
            <w:tcW w:w="139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FE4F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Hoarsenes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EFF1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LG205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E930" w14:textId="53B47F84" w:rsidR="00ED292A" w:rsidRPr="007B00D4" w:rsidRDefault="007B00D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613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9AD9" w14:textId="6FAC15FD" w:rsidR="00ED292A" w:rsidRPr="007B00D4" w:rsidRDefault="007B00D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24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74A73" w14:textId="4CB39A23" w:rsidR="00ED292A" w:rsidRPr="007B00D4" w:rsidRDefault="007B00D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4.0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12E4" w14:textId="2F946719" w:rsidR="00ED292A" w:rsidRPr="007B00D4" w:rsidRDefault="007B00D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588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18B13" w14:textId="4633CFF3" w:rsidR="00ED292A" w:rsidRPr="007B00D4" w:rsidRDefault="007B00D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96.0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</w:t>
            </w:r>
          </w:p>
        </w:tc>
        <w:tc>
          <w:tcPr>
            <w:tcW w:w="1102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710E00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&lt; 0.001</w:t>
            </w: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vertAlign w:val="superscript"/>
                <w:lang w:eastAsia="ja-JP"/>
              </w:rPr>
              <w:t>*</w:t>
            </w:r>
          </w:p>
        </w:tc>
      </w:tr>
      <w:tr w:rsidR="00ED292A" w:rsidRPr="007B00D4" w14:paraId="01B19DBB" w14:textId="77777777" w:rsidTr="00AD5520">
        <w:trPr>
          <w:trHeight w:val="300"/>
        </w:trPr>
        <w:tc>
          <w:tcPr>
            <w:tcW w:w="1399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C9336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83398" w14:textId="360CCAA7" w:rsidR="00ED292A" w:rsidRPr="007B00D4" w:rsidRDefault="00CA4369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P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lacebo</w:t>
            </w:r>
          </w:p>
        </w:tc>
        <w:tc>
          <w:tcPr>
            <w:tcW w:w="77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011CE" w14:textId="565FFB69" w:rsidR="00ED292A" w:rsidRPr="007B00D4" w:rsidRDefault="007B00D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6470</w:t>
            </w:r>
          </w:p>
        </w:tc>
        <w:tc>
          <w:tcPr>
            <w:tcW w:w="130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7DF88" w14:textId="4B7A8047" w:rsidR="00ED292A" w:rsidRPr="007B00D4" w:rsidRDefault="007B00D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542</w:t>
            </w:r>
          </w:p>
        </w:tc>
        <w:tc>
          <w:tcPr>
            <w:tcW w:w="94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73A1F" w14:textId="51E842BB" w:rsidR="00ED292A" w:rsidRPr="007B00D4" w:rsidRDefault="007B00D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8.4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</w:t>
            </w:r>
          </w:p>
        </w:tc>
        <w:tc>
          <w:tcPr>
            <w:tcW w:w="132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DAFAC" w14:textId="7BF1E8E2" w:rsidR="00ED292A" w:rsidRPr="007B00D4" w:rsidRDefault="007B00D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5928</w:t>
            </w:r>
          </w:p>
        </w:tc>
        <w:tc>
          <w:tcPr>
            <w:tcW w:w="9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92F6E" w14:textId="7F81F553" w:rsidR="00ED292A" w:rsidRPr="007B00D4" w:rsidRDefault="007B00D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91.6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</w:t>
            </w:r>
          </w:p>
        </w:tc>
        <w:tc>
          <w:tcPr>
            <w:tcW w:w="1102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80D4F8E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</w:p>
        </w:tc>
      </w:tr>
      <w:tr w:rsidR="00ED292A" w:rsidRPr="007B00D4" w14:paraId="28A02245" w14:textId="77777777" w:rsidTr="00AD5520">
        <w:trPr>
          <w:trHeight w:val="300"/>
        </w:trPr>
        <w:tc>
          <w:tcPr>
            <w:tcW w:w="139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CC9AE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Cough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1DB47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LG205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5ECB7" w14:textId="2A24FB42" w:rsidR="00ED292A" w:rsidRPr="007B00D4" w:rsidRDefault="007B00D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613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EB9E" w14:textId="281FDB4E" w:rsidR="00ED292A" w:rsidRPr="007B00D4" w:rsidRDefault="007B00D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31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DCA5" w14:textId="2E55EAF6" w:rsidR="00ED292A" w:rsidRPr="007B00D4" w:rsidRDefault="007B00D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5.2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29464" w14:textId="5415BC1D" w:rsidR="00ED292A" w:rsidRPr="007B00D4" w:rsidRDefault="007B00D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581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369C3" w14:textId="5DDE92A7" w:rsidR="00ED292A" w:rsidRPr="007B00D4" w:rsidRDefault="007B00D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94.8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</w:t>
            </w:r>
          </w:p>
        </w:tc>
        <w:tc>
          <w:tcPr>
            <w:tcW w:w="1102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BD48D6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&lt; 0.001</w:t>
            </w: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vertAlign w:val="superscript"/>
                <w:lang w:eastAsia="ja-JP"/>
              </w:rPr>
              <w:t>*</w:t>
            </w:r>
          </w:p>
        </w:tc>
      </w:tr>
      <w:tr w:rsidR="00ED292A" w:rsidRPr="007B00D4" w14:paraId="54011F9C" w14:textId="77777777" w:rsidTr="00AD5520">
        <w:trPr>
          <w:trHeight w:val="300"/>
        </w:trPr>
        <w:tc>
          <w:tcPr>
            <w:tcW w:w="1399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F7388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FE04D" w14:textId="7CD41370" w:rsidR="00ED292A" w:rsidRPr="007B00D4" w:rsidRDefault="00CA4369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P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lacebo</w:t>
            </w:r>
          </w:p>
        </w:tc>
        <w:tc>
          <w:tcPr>
            <w:tcW w:w="77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CD725" w14:textId="2D7A0565" w:rsidR="00ED292A" w:rsidRPr="007B00D4" w:rsidRDefault="007B00D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6470</w:t>
            </w:r>
          </w:p>
        </w:tc>
        <w:tc>
          <w:tcPr>
            <w:tcW w:w="130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672DD" w14:textId="583809AC" w:rsidR="00ED292A" w:rsidRPr="007B00D4" w:rsidRDefault="007B00D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522</w:t>
            </w:r>
          </w:p>
        </w:tc>
        <w:tc>
          <w:tcPr>
            <w:tcW w:w="94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192FB" w14:textId="3DFA529B" w:rsidR="00ED292A" w:rsidRPr="007B00D4" w:rsidRDefault="007B00D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8.1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</w:t>
            </w:r>
          </w:p>
        </w:tc>
        <w:tc>
          <w:tcPr>
            <w:tcW w:w="132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0630E" w14:textId="5061563E" w:rsidR="00ED292A" w:rsidRPr="007B00D4" w:rsidRDefault="007B00D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5948</w:t>
            </w:r>
          </w:p>
        </w:tc>
        <w:tc>
          <w:tcPr>
            <w:tcW w:w="9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4C895" w14:textId="39833DC6" w:rsidR="00ED292A" w:rsidRPr="007B00D4" w:rsidRDefault="007B00D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91.9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</w:t>
            </w:r>
          </w:p>
        </w:tc>
        <w:tc>
          <w:tcPr>
            <w:tcW w:w="1102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57FD452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</w:p>
        </w:tc>
      </w:tr>
      <w:tr w:rsidR="00ED292A" w:rsidRPr="00ED292A" w14:paraId="2B02CF6C" w14:textId="77777777" w:rsidTr="00AD5520">
        <w:trPr>
          <w:trHeight w:val="300"/>
        </w:trPr>
        <w:tc>
          <w:tcPr>
            <w:tcW w:w="139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68AFF" w14:textId="2E41F233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Headach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F44FC" w14:textId="77777777" w:rsidR="00ED292A" w:rsidRPr="007B00D4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LG205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6440D" w14:textId="13C00427" w:rsidR="00ED292A" w:rsidRPr="007B00D4" w:rsidRDefault="007B00D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613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D6BA8" w14:textId="03BAE5EB" w:rsidR="00ED292A" w:rsidRPr="007B00D4" w:rsidRDefault="007B00D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52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7EA12" w14:textId="42FD1675" w:rsidR="00ED292A" w:rsidRPr="007B00D4" w:rsidRDefault="007B00D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8.6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6671" w14:textId="5104773C" w:rsidR="00ED292A" w:rsidRPr="007B00D4" w:rsidRDefault="007B00D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560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5D5D7" w14:textId="14174667" w:rsidR="00ED292A" w:rsidRPr="007B00D4" w:rsidRDefault="007B00D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91.4</w:t>
            </w:r>
            <w:r w:rsidR="00ED292A"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</w:t>
            </w:r>
          </w:p>
        </w:tc>
        <w:tc>
          <w:tcPr>
            <w:tcW w:w="110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597C4F" w14:textId="77777777" w:rsidR="00ED292A" w:rsidRPr="00ED292A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&lt; 0.001</w:t>
            </w:r>
            <w:r w:rsidRPr="007B00D4">
              <w:rPr>
                <w:rFonts w:ascii="Arial" w:eastAsia="游明朝" w:hAnsi="Arial" w:cs="Arial"/>
                <w:kern w:val="2"/>
                <w:sz w:val="20"/>
                <w:szCs w:val="20"/>
                <w:vertAlign w:val="superscript"/>
                <w:lang w:eastAsia="ja-JP"/>
              </w:rPr>
              <w:t>*</w:t>
            </w:r>
          </w:p>
        </w:tc>
      </w:tr>
      <w:tr w:rsidR="00ED292A" w:rsidRPr="00ED292A" w14:paraId="5CD2733B" w14:textId="77777777" w:rsidTr="00AD5520">
        <w:trPr>
          <w:trHeight w:val="300"/>
        </w:trPr>
        <w:tc>
          <w:tcPr>
            <w:tcW w:w="139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C2B37" w14:textId="77777777" w:rsidR="00ED292A" w:rsidRPr="00ED292A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2B3AD" w14:textId="6FC1CABB" w:rsidR="00ED292A" w:rsidRPr="00ED292A" w:rsidRDefault="00CA4369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P</w:t>
            </w:r>
            <w:r w:rsidR="00ED292A" w:rsidRPr="00ED292A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lacebo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3AD64" w14:textId="3ABA1BF1" w:rsidR="00ED292A" w:rsidRPr="00ED292A" w:rsidRDefault="007B00D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647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FC25A" w14:textId="58B7AE25" w:rsidR="00ED292A" w:rsidRPr="00ED292A" w:rsidRDefault="007B00D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73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FB543" w14:textId="497518EA" w:rsidR="00ED292A" w:rsidRPr="00ED292A" w:rsidRDefault="007B00D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11.4</w:t>
            </w:r>
            <w:r w:rsidR="00ED292A" w:rsidRPr="00ED292A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99884" w14:textId="42C4238A" w:rsidR="00ED292A" w:rsidRPr="00ED292A" w:rsidRDefault="007B00D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5731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CDD3D" w14:textId="13B89788" w:rsidR="00ED292A" w:rsidRPr="00ED292A" w:rsidRDefault="007B00D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88.6</w:t>
            </w:r>
            <w:r w:rsidR="00ED292A" w:rsidRPr="00ED292A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</w:t>
            </w:r>
          </w:p>
        </w:tc>
        <w:tc>
          <w:tcPr>
            <w:tcW w:w="11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904C79" w14:textId="77777777" w:rsidR="00ED292A" w:rsidRPr="00ED292A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</w:p>
        </w:tc>
      </w:tr>
      <w:tr w:rsidR="00ED292A" w:rsidRPr="00ED292A" w14:paraId="09978D51" w14:textId="77777777" w:rsidTr="00AD5520">
        <w:trPr>
          <w:trHeight w:val="300"/>
        </w:trPr>
        <w:tc>
          <w:tcPr>
            <w:tcW w:w="139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B7DE5" w14:textId="77777777" w:rsidR="00ED292A" w:rsidRPr="00ED292A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ED292A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Feeling</w:t>
            </w:r>
          </w:p>
          <w:p w14:paraId="38397D67" w14:textId="3D2FAA2D" w:rsidR="00ED292A" w:rsidRPr="00ED292A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ED292A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tired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AFA3" w14:textId="77777777" w:rsidR="00ED292A" w:rsidRPr="00ED292A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ED292A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LG205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C42E" w14:textId="5DF56E77" w:rsidR="00ED292A" w:rsidRPr="00ED292A" w:rsidRDefault="007B00D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613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C285" w14:textId="0CDFD738" w:rsidR="00ED292A" w:rsidRPr="00ED292A" w:rsidRDefault="007B00D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81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74FCC" w14:textId="2678D45B" w:rsidR="00ED292A" w:rsidRPr="00ED292A" w:rsidRDefault="007B00D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13.3</w:t>
            </w:r>
            <w:r w:rsidR="00ED292A" w:rsidRPr="00ED292A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010D" w14:textId="229660AA" w:rsidR="00ED292A" w:rsidRPr="00ED292A" w:rsidRDefault="007B00D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531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358E" w14:textId="3FE2E517" w:rsidR="00ED292A" w:rsidRPr="00ED292A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ED292A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8</w:t>
            </w:r>
            <w:r w:rsidR="007B00D4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6.7</w:t>
            </w:r>
            <w:r w:rsidRPr="00ED292A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</w:t>
            </w:r>
          </w:p>
        </w:tc>
        <w:tc>
          <w:tcPr>
            <w:tcW w:w="1102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A9365E" w14:textId="77777777" w:rsidR="00ED292A" w:rsidRPr="00ED292A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ED292A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&lt; 0.001</w:t>
            </w:r>
            <w:r w:rsidRPr="00ED292A">
              <w:rPr>
                <w:rFonts w:ascii="Arial" w:eastAsia="游明朝" w:hAnsi="Arial" w:cs="Arial"/>
                <w:kern w:val="2"/>
                <w:sz w:val="20"/>
                <w:szCs w:val="20"/>
                <w:vertAlign w:val="superscript"/>
                <w:lang w:eastAsia="ja-JP"/>
              </w:rPr>
              <w:t>*</w:t>
            </w:r>
          </w:p>
        </w:tc>
      </w:tr>
      <w:tr w:rsidR="00ED292A" w:rsidRPr="00ED292A" w14:paraId="0351B0F0" w14:textId="77777777" w:rsidTr="00AD5520">
        <w:trPr>
          <w:trHeight w:val="300"/>
        </w:trPr>
        <w:tc>
          <w:tcPr>
            <w:tcW w:w="1399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515C0" w14:textId="77777777" w:rsidR="00ED292A" w:rsidRPr="00ED292A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01881" w14:textId="5CEFFFBE" w:rsidR="00ED292A" w:rsidRPr="00ED292A" w:rsidRDefault="00CA4369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P</w:t>
            </w:r>
            <w:r w:rsidR="00ED292A" w:rsidRPr="00ED292A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lacebo</w:t>
            </w:r>
          </w:p>
        </w:tc>
        <w:tc>
          <w:tcPr>
            <w:tcW w:w="77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8D7B8" w14:textId="334014E9" w:rsidR="00ED292A" w:rsidRPr="00ED292A" w:rsidRDefault="007B00D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6470</w:t>
            </w:r>
          </w:p>
        </w:tc>
        <w:tc>
          <w:tcPr>
            <w:tcW w:w="130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872EE" w14:textId="3A01F79F" w:rsidR="00ED292A" w:rsidRPr="00ED292A" w:rsidRDefault="007B00D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1164</w:t>
            </w:r>
          </w:p>
        </w:tc>
        <w:tc>
          <w:tcPr>
            <w:tcW w:w="94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DDA12" w14:textId="38F03459" w:rsidR="00ED292A" w:rsidRPr="00ED292A" w:rsidRDefault="007B00D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18.0</w:t>
            </w:r>
            <w:r w:rsidR="00ED292A" w:rsidRPr="00ED292A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</w:t>
            </w:r>
          </w:p>
        </w:tc>
        <w:tc>
          <w:tcPr>
            <w:tcW w:w="132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3B490" w14:textId="13CC1883" w:rsidR="00ED292A" w:rsidRPr="00ED292A" w:rsidRDefault="007B00D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5306</w:t>
            </w:r>
          </w:p>
        </w:tc>
        <w:tc>
          <w:tcPr>
            <w:tcW w:w="9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2D1DA" w14:textId="5DA8126D" w:rsidR="00ED292A" w:rsidRPr="00ED292A" w:rsidRDefault="007B00D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82.0</w:t>
            </w:r>
            <w:r w:rsidR="00ED292A" w:rsidRPr="00ED292A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</w:t>
            </w:r>
          </w:p>
        </w:tc>
        <w:tc>
          <w:tcPr>
            <w:tcW w:w="1102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AD9745B" w14:textId="77777777" w:rsidR="00ED292A" w:rsidRPr="00ED292A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</w:p>
        </w:tc>
      </w:tr>
      <w:tr w:rsidR="00ED292A" w:rsidRPr="00ED292A" w14:paraId="005BBB00" w14:textId="77777777" w:rsidTr="00AD5520">
        <w:trPr>
          <w:trHeight w:val="300"/>
        </w:trPr>
        <w:tc>
          <w:tcPr>
            <w:tcW w:w="139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D8DA0" w14:textId="2C483077" w:rsidR="00ED292A" w:rsidRPr="00ED292A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ED292A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Chill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13EF" w14:textId="77777777" w:rsidR="00ED292A" w:rsidRPr="00ED292A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ED292A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LG205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C9C74" w14:textId="21842E35" w:rsidR="00ED292A" w:rsidRPr="00ED292A" w:rsidRDefault="007B00D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613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E5E1" w14:textId="251F54AA" w:rsidR="00ED292A" w:rsidRPr="00ED292A" w:rsidRDefault="007B00D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36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DD7A" w14:textId="14EEC68D" w:rsidR="00ED292A" w:rsidRPr="00ED292A" w:rsidRDefault="007B00D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5.9</w:t>
            </w:r>
            <w:r w:rsidR="00ED292A" w:rsidRPr="00ED292A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6B02" w14:textId="55A2CA82" w:rsidR="00ED292A" w:rsidRPr="00ED292A" w:rsidRDefault="007B00D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577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15D3" w14:textId="2DEB099F" w:rsidR="00ED292A" w:rsidRPr="00ED292A" w:rsidRDefault="007B00D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94.1</w:t>
            </w:r>
            <w:r w:rsidR="00ED292A" w:rsidRPr="00ED292A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</w:t>
            </w:r>
          </w:p>
        </w:tc>
        <w:tc>
          <w:tcPr>
            <w:tcW w:w="1102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7A2148" w14:textId="77777777" w:rsidR="00ED292A" w:rsidRPr="00ED292A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ED292A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&lt; 0.001</w:t>
            </w:r>
            <w:r w:rsidRPr="00ED292A">
              <w:rPr>
                <w:rFonts w:ascii="Arial" w:eastAsia="游明朝" w:hAnsi="Arial" w:cs="Arial"/>
                <w:kern w:val="2"/>
                <w:sz w:val="20"/>
                <w:szCs w:val="20"/>
                <w:vertAlign w:val="superscript"/>
                <w:lang w:eastAsia="ja-JP"/>
              </w:rPr>
              <w:t>*</w:t>
            </w:r>
          </w:p>
        </w:tc>
      </w:tr>
      <w:tr w:rsidR="00ED292A" w:rsidRPr="00ED292A" w14:paraId="4EE06B68" w14:textId="77777777" w:rsidTr="00AD5520">
        <w:trPr>
          <w:trHeight w:val="300"/>
        </w:trPr>
        <w:tc>
          <w:tcPr>
            <w:tcW w:w="1399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19B95" w14:textId="77777777" w:rsidR="00ED292A" w:rsidRPr="00ED292A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A7FE4" w14:textId="30A847ED" w:rsidR="00ED292A" w:rsidRPr="00ED292A" w:rsidRDefault="00CA4369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P</w:t>
            </w:r>
            <w:r w:rsidR="00ED292A" w:rsidRPr="00ED292A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lacebo</w:t>
            </w:r>
          </w:p>
        </w:tc>
        <w:tc>
          <w:tcPr>
            <w:tcW w:w="77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9311B" w14:textId="25D47D2D" w:rsidR="00ED292A" w:rsidRPr="00ED292A" w:rsidRDefault="007B00D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6470</w:t>
            </w:r>
          </w:p>
        </w:tc>
        <w:tc>
          <w:tcPr>
            <w:tcW w:w="130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DCC7F" w14:textId="23241A86" w:rsidR="00ED292A" w:rsidRPr="00ED292A" w:rsidRDefault="007B00D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226</w:t>
            </w:r>
          </w:p>
        </w:tc>
        <w:tc>
          <w:tcPr>
            <w:tcW w:w="94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B0F5D" w14:textId="790059BD" w:rsidR="00ED292A" w:rsidRPr="00ED292A" w:rsidRDefault="007B00D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3.5</w:t>
            </w:r>
            <w:r w:rsidR="00ED292A" w:rsidRPr="00ED292A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</w:t>
            </w:r>
          </w:p>
        </w:tc>
        <w:tc>
          <w:tcPr>
            <w:tcW w:w="132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9137D" w14:textId="6B011145" w:rsidR="00ED292A" w:rsidRPr="00ED292A" w:rsidRDefault="007B00D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6244</w:t>
            </w:r>
          </w:p>
        </w:tc>
        <w:tc>
          <w:tcPr>
            <w:tcW w:w="9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D7ECC" w14:textId="35164886" w:rsidR="00ED292A" w:rsidRPr="00ED292A" w:rsidRDefault="007B00D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96.5</w:t>
            </w:r>
            <w:r w:rsidR="00ED292A" w:rsidRPr="00ED292A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</w:t>
            </w:r>
          </w:p>
        </w:tc>
        <w:tc>
          <w:tcPr>
            <w:tcW w:w="1102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9E63087" w14:textId="77777777" w:rsidR="00ED292A" w:rsidRPr="00ED292A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</w:p>
        </w:tc>
      </w:tr>
      <w:tr w:rsidR="00ED292A" w:rsidRPr="00ED292A" w14:paraId="11EFD564" w14:textId="77777777" w:rsidTr="00AD5520">
        <w:trPr>
          <w:trHeight w:val="300"/>
        </w:trPr>
        <w:tc>
          <w:tcPr>
            <w:tcW w:w="139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4FBF" w14:textId="6D426366" w:rsidR="00ED292A" w:rsidRPr="00ED292A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ED292A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Fever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1197F" w14:textId="77777777" w:rsidR="00ED292A" w:rsidRPr="00ED292A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ED292A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LG205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DF14" w14:textId="344ACEDE" w:rsidR="00ED292A" w:rsidRPr="00ED292A" w:rsidRDefault="007B00D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613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9AFBF" w14:textId="43D92FBA" w:rsidR="00ED292A" w:rsidRPr="00ED292A" w:rsidRDefault="007B00D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13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160A" w14:textId="60AB2781" w:rsidR="00ED292A" w:rsidRPr="00ED292A" w:rsidRDefault="007B00D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2.2</w:t>
            </w:r>
            <w:r w:rsidR="00ED292A" w:rsidRPr="00ED292A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26DCC" w14:textId="1D543C58" w:rsidR="00ED292A" w:rsidRPr="00ED292A" w:rsidRDefault="007B00D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599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2818" w14:textId="0CF632D0" w:rsidR="00ED292A" w:rsidRPr="00ED292A" w:rsidRDefault="007B00D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97.8</w:t>
            </w:r>
            <w:r w:rsidR="00ED292A" w:rsidRPr="00ED292A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</w:t>
            </w:r>
          </w:p>
        </w:tc>
        <w:tc>
          <w:tcPr>
            <w:tcW w:w="110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8DD34C" w14:textId="77777777" w:rsidR="00ED292A" w:rsidRPr="00ED292A" w:rsidRDefault="00ED292A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 w:rsidRPr="00ED292A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&lt; 0.001</w:t>
            </w:r>
            <w:r w:rsidRPr="00ED292A">
              <w:rPr>
                <w:rFonts w:ascii="Arial" w:eastAsia="游明朝" w:hAnsi="Arial" w:cs="Arial"/>
                <w:kern w:val="2"/>
                <w:sz w:val="20"/>
                <w:szCs w:val="20"/>
                <w:vertAlign w:val="superscript"/>
                <w:lang w:eastAsia="ja-JP"/>
              </w:rPr>
              <w:t>*</w:t>
            </w:r>
          </w:p>
        </w:tc>
      </w:tr>
      <w:tr w:rsidR="00ED292A" w:rsidRPr="00ED292A" w14:paraId="7A829D44" w14:textId="77777777" w:rsidTr="00AD5520">
        <w:trPr>
          <w:trHeight w:val="300"/>
        </w:trPr>
        <w:tc>
          <w:tcPr>
            <w:tcW w:w="139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A1B72" w14:textId="77777777" w:rsidR="00ED292A" w:rsidRPr="00ED292A" w:rsidRDefault="00ED292A" w:rsidP="00ED292A">
            <w:pPr>
              <w:widowControl w:val="0"/>
              <w:spacing w:before="0" w:after="0" w:line="480" w:lineRule="auto"/>
              <w:jc w:val="both"/>
              <w:rPr>
                <w:rFonts w:ascii="Arial" w:eastAsia="游明朝" w:hAnsi="Arial" w:cs="Arial"/>
                <w:kern w:val="2"/>
                <w:sz w:val="21"/>
                <w:lang w:eastAsia="ja-JP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BAE25" w14:textId="1DE040D2" w:rsidR="00ED292A" w:rsidRPr="00ED292A" w:rsidRDefault="00CA4369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P</w:t>
            </w:r>
            <w:bookmarkStart w:id="0" w:name="_GoBack"/>
            <w:bookmarkEnd w:id="0"/>
            <w:r w:rsidR="00ED292A" w:rsidRPr="00ED292A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lacebo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49117" w14:textId="4027EBD2" w:rsidR="00ED292A" w:rsidRPr="00ED292A" w:rsidRDefault="007B00D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647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EFC6B" w14:textId="6DDA8ADC" w:rsidR="00ED292A" w:rsidRPr="00ED292A" w:rsidRDefault="007B00D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24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65F46" w14:textId="18E63BA3" w:rsidR="00ED292A" w:rsidRPr="00ED292A" w:rsidRDefault="007B00D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3.7</w:t>
            </w:r>
            <w:r w:rsidR="00ED292A" w:rsidRPr="00ED292A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1E86F" w14:textId="5C47D239" w:rsidR="00ED292A" w:rsidRPr="00ED292A" w:rsidRDefault="007B00D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6229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EA24D" w14:textId="34BB2A79" w:rsidR="00ED292A" w:rsidRPr="00ED292A" w:rsidRDefault="007B00D4" w:rsidP="00ED292A">
            <w:pPr>
              <w:widowControl w:val="0"/>
              <w:spacing w:before="0" w:after="0"/>
              <w:jc w:val="center"/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</w:pPr>
            <w:r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96.3</w:t>
            </w:r>
            <w:r w:rsidR="00ED292A" w:rsidRPr="00ED292A">
              <w:rPr>
                <w:rFonts w:ascii="Arial" w:eastAsia="游明朝" w:hAnsi="Arial" w:cs="Arial"/>
                <w:kern w:val="2"/>
                <w:sz w:val="20"/>
                <w:szCs w:val="20"/>
                <w:lang w:eastAsia="ja-JP"/>
              </w:rPr>
              <w:t>%</w:t>
            </w:r>
          </w:p>
        </w:tc>
        <w:tc>
          <w:tcPr>
            <w:tcW w:w="11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6B50B62" w14:textId="77777777" w:rsidR="00ED292A" w:rsidRPr="00ED292A" w:rsidRDefault="00ED292A" w:rsidP="00ED292A">
            <w:pPr>
              <w:widowControl w:val="0"/>
              <w:spacing w:before="0" w:after="0" w:line="480" w:lineRule="auto"/>
              <w:jc w:val="both"/>
              <w:rPr>
                <w:rFonts w:ascii="Arial" w:eastAsia="游明朝" w:hAnsi="Arial" w:cs="Arial"/>
                <w:kern w:val="2"/>
                <w:sz w:val="21"/>
                <w:lang w:eastAsia="ja-JP"/>
              </w:rPr>
            </w:pPr>
          </w:p>
        </w:tc>
      </w:tr>
    </w:tbl>
    <w:p w14:paraId="7FD844C4" w14:textId="77777777" w:rsidR="00ED292A" w:rsidRPr="00ED292A" w:rsidRDefault="00ED292A" w:rsidP="00ED292A">
      <w:pPr>
        <w:widowControl w:val="0"/>
        <w:spacing w:before="0" w:after="0" w:line="480" w:lineRule="auto"/>
        <w:jc w:val="both"/>
        <w:rPr>
          <w:rFonts w:ascii="Arial" w:eastAsia="游明朝" w:hAnsi="Arial" w:cs="Arial"/>
          <w:kern w:val="2"/>
          <w:sz w:val="21"/>
          <w:lang w:eastAsia="ja-JP"/>
        </w:rPr>
      </w:pPr>
      <w:r w:rsidRPr="00ED292A">
        <w:rPr>
          <w:rFonts w:ascii="Arial" w:eastAsia="游明朝" w:hAnsi="Arial" w:cs="Arial"/>
          <w:kern w:val="2"/>
          <w:sz w:val="21"/>
          <w:lang w:eastAsia="ja-JP"/>
        </w:rPr>
        <w:t>*Significant difference was observed between two groups (</w:t>
      </w:r>
      <w:r w:rsidRPr="00ED292A">
        <w:rPr>
          <w:rFonts w:ascii="Arial" w:eastAsia="游明朝" w:hAnsi="Arial" w:cs="Arial"/>
          <w:i/>
          <w:kern w:val="2"/>
          <w:sz w:val="21"/>
          <w:lang w:eastAsia="ja-JP"/>
        </w:rPr>
        <w:t>p</w:t>
      </w:r>
      <w:r w:rsidRPr="00ED292A">
        <w:rPr>
          <w:rFonts w:ascii="Arial" w:eastAsia="游明朝" w:hAnsi="Arial" w:cs="Arial"/>
          <w:kern w:val="2"/>
          <w:sz w:val="21"/>
          <w:lang w:eastAsia="ja-JP"/>
        </w:rPr>
        <w:t xml:space="preserve"> &lt; 0.05)</w:t>
      </w:r>
    </w:p>
    <w:p w14:paraId="157C4122" w14:textId="77777777" w:rsidR="00ED292A" w:rsidRPr="001549D3" w:rsidRDefault="00ED292A" w:rsidP="00654E8F">
      <w:pPr>
        <w:spacing w:before="240"/>
      </w:pPr>
    </w:p>
    <w:sectPr w:rsidR="00ED292A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662F5B3" w14:textId="77777777" w:rsidR="00B07288" w:rsidRDefault="00B07288" w:rsidP="00117666">
      <w:pPr>
        <w:spacing w:after="0"/>
      </w:pPr>
      <w:r>
        <w:separator/>
      </w:r>
    </w:p>
  </w:endnote>
  <w:endnote w:type="continuationSeparator" w:id="0">
    <w:p w14:paraId="1F616DE2" w14:textId="77777777" w:rsidR="00B07288" w:rsidRDefault="00B0728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7B00D4" w:rsidRPr="00577C4C" w:rsidRDefault="007B00D4">
    <w:pPr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0136016" w:rsidR="007B00D4" w:rsidRPr="00577C4C" w:rsidRDefault="007B00D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A436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0136016" w:rsidR="007B00D4" w:rsidRPr="00577C4C" w:rsidRDefault="007B00D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A436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7B00D4" w:rsidRPr="00577C4C" w:rsidRDefault="007B00D4">
    <w:pPr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02C428F" w:rsidR="007B00D4" w:rsidRPr="00577C4C" w:rsidRDefault="007B00D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A436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02C428F" w:rsidR="007B00D4" w:rsidRPr="00577C4C" w:rsidRDefault="007B00D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A436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BBD627" w14:textId="77777777" w:rsidR="00B07288" w:rsidRDefault="00B07288" w:rsidP="00117666">
      <w:pPr>
        <w:spacing w:after="0"/>
      </w:pPr>
      <w:r>
        <w:separator/>
      </w:r>
    </w:p>
  </w:footnote>
  <w:footnote w:type="continuationSeparator" w:id="0">
    <w:p w14:paraId="3F6C5205" w14:textId="77777777" w:rsidR="00B07288" w:rsidRDefault="00B0728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7B00D4" w:rsidRPr="009151AA" w:rsidRDefault="007B00D4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7B00D4" w:rsidRDefault="007B00D4" w:rsidP="0093429D">
    <w:r w:rsidRPr="005A1D84">
      <w:rPr>
        <w:b/>
        <w:noProof/>
        <w:color w:val="A6A6A6" w:themeColor="background1" w:themeShade="A6"/>
        <w:lang w:eastAsia="ja-JP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A90"/>
    <w:rsid w:val="00077D53"/>
    <w:rsid w:val="00105FD9"/>
    <w:rsid w:val="00117666"/>
    <w:rsid w:val="001549D3"/>
    <w:rsid w:val="00160065"/>
    <w:rsid w:val="0016369F"/>
    <w:rsid w:val="00177D84"/>
    <w:rsid w:val="00225860"/>
    <w:rsid w:val="00267D18"/>
    <w:rsid w:val="00274347"/>
    <w:rsid w:val="002868E2"/>
    <w:rsid w:val="002869C3"/>
    <w:rsid w:val="002936E4"/>
    <w:rsid w:val="002B4A57"/>
    <w:rsid w:val="002C74CA"/>
    <w:rsid w:val="003123F4"/>
    <w:rsid w:val="00324EDB"/>
    <w:rsid w:val="003544FB"/>
    <w:rsid w:val="003D2F2D"/>
    <w:rsid w:val="003F4727"/>
    <w:rsid w:val="00401590"/>
    <w:rsid w:val="00447801"/>
    <w:rsid w:val="00452E9C"/>
    <w:rsid w:val="004735C8"/>
    <w:rsid w:val="004947A6"/>
    <w:rsid w:val="004961FF"/>
    <w:rsid w:val="004C32F2"/>
    <w:rsid w:val="00517A89"/>
    <w:rsid w:val="005250F2"/>
    <w:rsid w:val="00593EEA"/>
    <w:rsid w:val="005A5EEE"/>
    <w:rsid w:val="006375C7"/>
    <w:rsid w:val="00654E8F"/>
    <w:rsid w:val="00660D05"/>
    <w:rsid w:val="006820B1"/>
    <w:rsid w:val="006A0E7A"/>
    <w:rsid w:val="006B7D14"/>
    <w:rsid w:val="00701727"/>
    <w:rsid w:val="0070566C"/>
    <w:rsid w:val="00714C50"/>
    <w:rsid w:val="00725A7D"/>
    <w:rsid w:val="007501BE"/>
    <w:rsid w:val="00790BB3"/>
    <w:rsid w:val="007B00D4"/>
    <w:rsid w:val="007C206C"/>
    <w:rsid w:val="00817DD6"/>
    <w:rsid w:val="00833E7D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C3027"/>
    <w:rsid w:val="00A174D9"/>
    <w:rsid w:val="00AA4D24"/>
    <w:rsid w:val="00AB6715"/>
    <w:rsid w:val="00AD5520"/>
    <w:rsid w:val="00B07288"/>
    <w:rsid w:val="00B1671E"/>
    <w:rsid w:val="00B25EB8"/>
    <w:rsid w:val="00B37F4D"/>
    <w:rsid w:val="00BD3682"/>
    <w:rsid w:val="00C40F64"/>
    <w:rsid w:val="00C52A7B"/>
    <w:rsid w:val="00C56BAF"/>
    <w:rsid w:val="00C679AA"/>
    <w:rsid w:val="00C75972"/>
    <w:rsid w:val="00CA265E"/>
    <w:rsid w:val="00CA4369"/>
    <w:rsid w:val="00CD066B"/>
    <w:rsid w:val="00CE4FEE"/>
    <w:rsid w:val="00D060CF"/>
    <w:rsid w:val="00D373C8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D292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4E2B437-81F7-41C6-9C55-7787E59A01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6</TotalTime>
  <Pages>5</Pages>
  <Words>955</Words>
  <Characters>5450</Characters>
  <Application>Microsoft Office Word</Application>
  <DocSecurity>0</DocSecurity>
  <Lines>45</Lines>
  <Paragraphs>1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雪印メグミルク株式会社</cp:lastModifiedBy>
  <cp:revision>10</cp:revision>
  <cp:lastPrinted>2013-10-03T12:51:00Z</cp:lastPrinted>
  <dcterms:created xsi:type="dcterms:W3CDTF">2018-11-23T08:58:00Z</dcterms:created>
  <dcterms:modified xsi:type="dcterms:W3CDTF">2022-11-28T07:29:00Z</dcterms:modified>
</cp:coreProperties>
</file>